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1ADC2B" w14:textId="2B389A6E" w:rsidR="004B5F6F" w:rsidRPr="008B559D" w:rsidRDefault="004B5F6F" w:rsidP="004B5F6F">
      <w:pPr>
        <w:pStyle w:val="Ttulo1-Proje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 w:rsidRPr="008B559D">
        <w:rPr>
          <w:rFonts w:ascii="Times New Roman" w:hAnsi="Times New Roman" w:cs="Times New Roman"/>
          <w:sz w:val="24"/>
          <w:szCs w:val="24"/>
        </w:rPr>
        <w:t>brazilian MSM survey</w:t>
      </w:r>
      <w:r w:rsidR="00736CAE">
        <w:rPr>
          <w:rFonts w:ascii="Times New Roman" w:hAnsi="Times New Roman" w:cs="Times New Roman"/>
          <w:sz w:val="24"/>
          <w:szCs w:val="24"/>
        </w:rPr>
        <w:t xml:space="preserve"> INSTRUMENT</w:t>
      </w:r>
    </w:p>
    <w:p w14:paraId="7818DD64" w14:textId="77777777" w:rsidR="003F33FE" w:rsidRPr="008B559D" w:rsidRDefault="003F33FE" w:rsidP="004B5F6F">
      <w:pPr>
        <w:pStyle w:val="Ttulo1-Proje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</w:p>
    <w:p w14:paraId="3D9089C7" w14:textId="24C24EB2" w:rsidR="008D7D8D" w:rsidRPr="008B559D" w:rsidRDefault="00B50BC7" w:rsidP="004B5F6F">
      <w:pPr>
        <w:pStyle w:val="ListParagraph"/>
        <w:numPr>
          <w:ilvl w:val="0"/>
          <w:numId w:val="2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b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To</w:t>
      </w:r>
      <w:proofErr w:type="spellEnd"/>
      <w:r w:rsidR="000C2914"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="000C2914"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which</w:t>
      </w:r>
      <w:proofErr w:type="spellEnd"/>
      <w:r w:rsidR="000C2914"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="000C2914"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gender</w:t>
      </w:r>
      <w:proofErr w:type="spellEnd"/>
      <w:r w:rsidR="000C2914"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="000C2914"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identify</w:t>
      </w:r>
      <w:proofErr w:type="spellEnd"/>
      <w:r w:rsidR="000C2914"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do </w:t>
      </w:r>
      <w:proofErr w:type="spellStart"/>
      <w:r w:rsidR="000C2914"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you</w:t>
      </w:r>
      <w:proofErr w:type="spellEnd"/>
      <w:r w:rsidR="000C2914"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="000C2914"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mo</w:t>
      </w:r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st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identify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?</w:t>
      </w:r>
    </w:p>
    <w:p w14:paraId="6D027148" w14:textId="77777777" w:rsidR="00B50BC7" w:rsidRPr="008B559D" w:rsidRDefault="00651698" w:rsidP="004B5F6F">
      <w:pPr>
        <w:pStyle w:val="ListParagraph"/>
        <w:numPr>
          <w:ilvl w:val="0"/>
          <w:numId w:val="11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C</w:t>
      </w:r>
      <w:r w:rsidR="00B50BC7" w:rsidRPr="008B559D">
        <w:rPr>
          <w:rFonts w:ascii="Times New Roman" w:eastAsia="DejaVuSansCondensedOblique" w:hAnsi="Times New Roman" w:cs="Times New Roman"/>
          <w:sz w:val="24"/>
          <w:szCs w:val="24"/>
        </w:rPr>
        <w:t>isgender</w:t>
      </w:r>
      <w:proofErr w:type="spellEnd"/>
      <w:r w:rsidR="00B50BC7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="00B50BC7" w:rsidRPr="008B559D">
        <w:rPr>
          <w:rFonts w:ascii="Times New Roman" w:eastAsia="DejaVuSansCondensedOblique" w:hAnsi="Times New Roman" w:cs="Times New Roman"/>
          <w:sz w:val="24"/>
          <w:szCs w:val="24"/>
        </w:rPr>
        <w:t>man</w:t>
      </w:r>
      <w:proofErr w:type="spellEnd"/>
    </w:p>
    <w:p w14:paraId="11C0B6C5" w14:textId="77777777" w:rsidR="008D7D8D" w:rsidRPr="008B559D" w:rsidRDefault="00651698" w:rsidP="004B5F6F">
      <w:pPr>
        <w:pStyle w:val="ListParagraph"/>
        <w:numPr>
          <w:ilvl w:val="0"/>
          <w:numId w:val="11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C</w:t>
      </w:r>
      <w:r w:rsidR="00B50BC7" w:rsidRPr="008B559D">
        <w:rPr>
          <w:rFonts w:ascii="Times New Roman" w:eastAsia="DejaVuSansCondensedOblique" w:hAnsi="Times New Roman" w:cs="Times New Roman"/>
          <w:sz w:val="24"/>
          <w:szCs w:val="24"/>
        </w:rPr>
        <w:t>isgender</w:t>
      </w:r>
      <w:proofErr w:type="spellEnd"/>
      <w:r w:rsidR="00B50BC7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="00B50BC7" w:rsidRPr="008B559D">
        <w:rPr>
          <w:rFonts w:ascii="Times New Roman" w:eastAsia="DejaVuSansCondensedOblique" w:hAnsi="Times New Roman" w:cs="Times New Roman"/>
          <w:sz w:val="24"/>
          <w:szCs w:val="24"/>
        </w:rPr>
        <w:t>woman</w:t>
      </w:r>
      <w:proofErr w:type="spellEnd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sym w:font="Wingdings" w:char="F0E0"/>
      </w:r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stop </w:t>
      </w:r>
      <w:proofErr w:type="spellStart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>the</w:t>
      </w:r>
      <w:proofErr w:type="spellEnd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>survey</w:t>
      </w:r>
      <w:proofErr w:type="spellEnd"/>
    </w:p>
    <w:p w14:paraId="29304E5A" w14:textId="77777777" w:rsidR="008D7D8D" w:rsidRPr="008B559D" w:rsidRDefault="00651698" w:rsidP="004B5F6F">
      <w:pPr>
        <w:pStyle w:val="ListParagraph"/>
        <w:numPr>
          <w:ilvl w:val="0"/>
          <w:numId w:val="11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T</w:t>
      </w:r>
      <w:r w:rsidR="00B50BC7" w:rsidRPr="008B559D">
        <w:rPr>
          <w:rFonts w:ascii="Times New Roman" w:eastAsia="DejaVuSansCondensedOblique" w:hAnsi="Times New Roman" w:cs="Times New Roman"/>
          <w:sz w:val="24"/>
          <w:szCs w:val="24"/>
        </w:rPr>
        <w:t>ransgender</w:t>
      </w:r>
      <w:proofErr w:type="spellEnd"/>
      <w:r w:rsidR="00B50BC7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="00B50BC7" w:rsidRPr="008B559D">
        <w:rPr>
          <w:rFonts w:ascii="Times New Roman" w:eastAsia="DejaVuSansCondensedOblique" w:hAnsi="Times New Roman" w:cs="Times New Roman"/>
          <w:sz w:val="24"/>
          <w:szCs w:val="24"/>
        </w:rPr>
        <w:t>man</w:t>
      </w:r>
      <w:proofErr w:type="spellEnd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sym w:font="Wingdings" w:char="F0E0"/>
      </w:r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stop </w:t>
      </w:r>
      <w:proofErr w:type="spellStart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>the</w:t>
      </w:r>
      <w:proofErr w:type="spellEnd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>survey</w:t>
      </w:r>
      <w:proofErr w:type="spellEnd"/>
    </w:p>
    <w:p w14:paraId="3D3AA1AC" w14:textId="77777777" w:rsidR="008D7D8D" w:rsidRPr="008B559D" w:rsidRDefault="00651698" w:rsidP="004B5F6F">
      <w:pPr>
        <w:pStyle w:val="ListParagraph"/>
        <w:numPr>
          <w:ilvl w:val="0"/>
          <w:numId w:val="11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T</w:t>
      </w:r>
      <w:r w:rsidR="00B50BC7" w:rsidRPr="008B559D">
        <w:rPr>
          <w:rFonts w:ascii="Times New Roman" w:eastAsia="DejaVuSansCondensedOblique" w:hAnsi="Times New Roman" w:cs="Times New Roman"/>
          <w:sz w:val="24"/>
          <w:szCs w:val="24"/>
        </w:rPr>
        <w:t>ransgender</w:t>
      </w:r>
      <w:proofErr w:type="spellEnd"/>
      <w:r w:rsidR="00B50BC7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="00B50BC7" w:rsidRPr="008B559D">
        <w:rPr>
          <w:rFonts w:ascii="Times New Roman" w:eastAsia="DejaVuSansCondensedOblique" w:hAnsi="Times New Roman" w:cs="Times New Roman"/>
          <w:sz w:val="24"/>
          <w:szCs w:val="24"/>
        </w:rPr>
        <w:t>woman</w:t>
      </w:r>
      <w:proofErr w:type="spellEnd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sym w:font="Wingdings" w:char="F0E0"/>
      </w:r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stop </w:t>
      </w:r>
      <w:proofErr w:type="spellStart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>the</w:t>
      </w:r>
      <w:proofErr w:type="spellEnd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>survey</w:t>
      </w:r>
      <w:proofErr w:type="spellEnd"/>
    </w:p>
    <w:p w14:paraId="0D590832" w14:textId="77777777" w:rsidR="008D7D8D" w:rsidRPr="008B559D" w:rsidRDefault="00651698" w:rsidP="004B5F6F">
      <w:pPr>
        <w:pStyle w:val="ListParagraph"/>
        <w:numPr>
          <w:ilvl w:val="0"/>
          <w:numId w:val="11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T</w:t>
      </w:r>
      <w:r w:rsidR="00B50BC7" w:rsidRPr="008B559D">
        <w:rPr>
          <w:rFonts w:ascii="Times New Roman" w:eastAsia="DejaVuSansCondensedOblique" w:hAnsi="Times New Roman" w:cs="Times New Roman"/>
          <w:sz w:val="24"/>
          <w:szCs w:val="24"/>
        </w:rPr>
        <w:t>ravesti</w:t>
      </w:r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sym w:font="Wingdings" w:char="F0E0"/>
      </w:r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stop </w:t>
      </w:r>
      <w:proofErr w:type="spellStart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>the</w:t>
      </w:r>
      <w:proofErr w:type="spellEnd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>survey</w:t>
      </w:r>
      <w:proofErr w:type="spellEnd"/>
    </w:p>
    <w:p w14:paraId="2B9C2F4C" w14:textId="77777777" w:rsidR="008D7D8D" w:rsidRPr="008B559D" w:rsidRDefault="00651698" w:rsidP="004B5F6F">
      <w:pPr>
        <w:pStyle w:val="ListParagraph"/>
        <w:numPr>
          <w:ilvl w:val="0"/>
          <w:numId w:val="11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O</w:t>
      </w:r>
      <w:r w:rsidR="00B50BC7" w:rsidRPr="008B559D">
        <w:rPr>
          <w:rFonts w:ascii="Times New Roman" w:eastAsia="DejaVuSansCondensedOblique" w:hAnsi="Times New Roman" w:cs="Times New Roman"/>
          <w:sz w:val="24"/>
          <w:szCs w:val="24"/>
        </w:rPr>
        <w:t>ther</w:t>
      </w:r>
      <w:proofErr w:type="spellEnd"/>
      <w:r w:rsidR="00B50BC7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="00B50BC7" w:rsidRPr="008B559D">
        <w:rPr>
          <w:rFonts w:ascii="Times New Roman" w:eastAsia="DejaVuSansCondensedOblique" w:hAnsi="Times New Roman" w:cs="Times New Roman"/>
          <w:sz w:val="24"/>
          <w:szCs w:val="24"/>
        </w:rPr>
        <w:t>genders</w:t>
      </w:r>
      <w:proofErr w:type="spellEnd"/>
      <w:r w:rsidR="00B50BC7" w:rsidRPr="008B559D">
        <w:rPr>
          <w:rFonts w:ascii="Times New Roman" w:eastAsia="DejaVuSansCondensedOblique" w:hAnsi="Times New Roman" w:cs="Times New Roman"/>
          <w:sz w:val="24"/>
          <w:szCs w:val="24"/>
        </w:rPr>
        <w:t>: ________________</w:t>
      </w:r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sym w:font="Wingdings" w:char="F0E0"/>
      </w:r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stop </w:t>
      </w:r>
      <w:proofErr w:type="spellStart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>the</w:t>
      </w:r>
      <w:proofErr w:type="spellEnd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>survey</w:t>
      </w:r>
      <w:proofErr w:type="spellEnd"/>
    </w:p>
    <w:p w14:paraId="21CF34E1" w14:textId="77777777" w:rsidR="00634446" w:rsidRPr="008B559D" w:rsidRDefault="00634446" w:rsidP="004B5F6F">
      <w:pPr>
        <w:tabs>
          <w:tab w:val="left" w:pos="426"/>
        </w:tabs>
        <w:rPr>
          <w:rFonts w:ascii="Times New Roman" w:hAnsi="Times New Roman" w:cs="Times New Roman"/>
          <w:sz w:val="24"/>
          <w:szCs w:val="24"/>
        </w:rPr>
      </w:pPr>
    </w:p>
    <w:p w14:paraId="252C4D0B" w14:textId="77777777" w:rsidR="00634446" w:rsidRPr="008B559D" w:rsidRDefault="0048393A" w:rsidP="004B5F6F">
      <w:pPr>
        <w:pStyle w:val="ListParagraph"/>
        <w:numPr>
          <w:ilvl w:val="0"/>
          <w:numId w:val="2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Is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this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the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first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time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you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complete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this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questionnaire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?</w:t>
      </w:r>
    </w:p>
    <w:p w14:paraId="2F946667" w14:textId="77777777" w:rsidR="00634446" w:rsidRPr="008B559D" w:rsidRDefault="00651698" w:rsidP="004B5F6F">
      <w:pPr>
        <w:pStyle w:val="ListParagraph"/>
        <w:numPr>
          <w:ilvl w:val="0"/>
          <w:numId w:val="6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Y</w:t>
      </w:r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>es</w:t>
      </w:r>
    </w:p>
    <w:p w14:paraId="6B295B3A" w14:textId="77777777" w:rsidR="00634446" w:rsidRPr="008B559D" w:rsidRDefault="00651698" w:rsidP="004B5F6F">
      <w:pPr>
        <w:pStyle w:val="ListParagraph"/>
        <w:numPr>
          <w:ilvl w:val="0"/>
          <w:numId w:val="6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N</w:t>
      </w:r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o </w:t>
      </w:r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sym w:font="Wingdings" w:char="F0E0"/>
      </w:r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stop </w:t>
      </w:r>
      <w:proofErr w:type="spellStart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>the</w:t>
      </w:r>
      <w:proofErr w:type="spellEnd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>survey</w:t>
      </w:r>
      <w:proofErr w:type="spellEnd"/>
    </w:p>
    <w:p w14:paraId="3787B5FA" w14:textId="77777777" w:rsidR="00634446" w:rsidRPr="008B559D" w:rsidRDefault="00634446" w:rsidP="004B5F6F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6C5CFA81" w14:textId="77777777" w:rsidR="00634446" w:rsidRPr="008B559D" w:rsidRDefault="00634446" w:rsidP="004B5F6F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46031A07" w14:textId="1C2B8C39" w:rsidR="00634446" w:rsidRPr="008B559D" w:rsidRDefault="00BF6C61" w:rsidP="004B5F6F">
      <w:pPr>
        <w:pStyle w:val="ListParagraph"/>
        <w:numPr>
          <w:ilvl w:val="0"/>
          <w:numId w:val="2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DejaVuSansCondensedOblique" w:hAnsi="Times New Roman" w:cs="Times New Roman"/>
          <w:b/>
          <w:sz w:val="24"/>
          <w:szCs w:val="24"/>
        </w:rPr>
        <w:t>Where</w:t>
      </w:r>
      <w:proofErr w:type="spellEnd"/>
      <w:r w:rsidR="0048393A"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="0048393A"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did</w:t>
      </w:r>
      <w:proofErr w:type="spellEnd"/>
      <w:r w:rsidR="0048393A"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="0048393A"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you</w:t>
      </w:r>
      <w:proofErr w:type="spellEnd"/>
      <w:r w:rsidR="0048393A"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DejaVuSansCondensedOblique" w:hAnsi="Times New Roman" w:cs="Times New Roman"/>
          <w:b/>
          <w:sz w:val="24"/>
          <w:szCs w:val="24"/>
        </w:rPr>
        <w:t>hear</w:t>
      </w:r>
      <w:proofErr w:type="spellEnd"/>
      <w:r w:rsidR="0048393A"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="0048393A"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about</w:t>
      </w:r>
      <w:proofErr w:type="spellEnd"/>
      <w:r w:rsidR="0048393A"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="0048393A"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this</w:t>
      </w:r>
      <w:proofErr w:type="spellEnd"/>
      <w:r w:rsidR="0048393A"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="0048393A"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survey</w:t>
      </w:r>
      <w:proofErr w:type="spellEnd"/>
      <w:r>
        <w:rPr>
          <w:rFonts w:ascii="Times New Roman" w:eastAsia="DejaVuSansCondensedOblique" w:hAnsi="Times New Roman" w:cs="Times New Roman"/>
          <w:b/>
          <w:sz w:val="24"/>
          <w:szCs w:val="24"/>
        </w:rPr>
        <w:t>?</w:t>
      </w:r>
    </w:p>
    <w:p w14:paraId="28FBAD1E" w14:textId="77777777" w:rsidR="008D7D8D" w:rsidRPr="008B559D" w:rsidRDefault="00651698" w:rsidP="004B5F6F">
      <w:pPr>
        <w:pStyle w:val="ListParagraph"/>
        <w:numPr>
          <w:ilvl w:val="0"/>
          <w:numId w:val="51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G</w:t>
      </w:r>
      <w:r w:rsidR="008D7D8D" w:rsidRPr="008B559D">
        <w:rPr>
          <w:rFonts w:ascii="Times New Roman" w:eastAsia="DejaVuSansCondensedOblique" w:hAnsi="Times New Roman" w:cs="Times New Roman"/>
          <w:sz w:val="24"/>
          <w:szCs w:val="24"/>
        </w:rPr>
        <w:t>rindr</w:t>
      </w:r>
      <w:proofErr w:type="spellEnd"/>
    </w:p>
    <w:p w14:paraId="30B021DB" w14:textId="77777777" w:rsidR="008D7D8D" w:rsidRPr="008B559D" w:rsidRDefault="00651698" w:rsidP="004B5F6F">
      <w:pPr>
        <w:pStyle w:val="ListParagraph"/>
        <w:numPr>
          <w:ilvl w:val="0"/>
          <w:numId w:val="51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F</w:t>
      </w:r>
      <w:r w:rsidR="008D7D8D" w:rsidRPr="008B559D">
        <w:rPr>
          <w:rFonts w:ascii="Times New Roman" w:eastAsia="DejaVuSansCondensedOblique" w:hAnsi="Times New Roman" w:cs="Times New Roman"/>
          <w:sz w:val="24"/>
          <w:szCs w:val="24"/>
        </w:rPr>
        <w:t>acebook</w:t>
      </w:r>
      <w:proofErr w:type="spellEnd"/>
    </w:p>
    <w:p w14:paraId="700F9909" w14:textId="77777777" w:rsidR="008D7D8D" w:rsidRPr="008B559D" w:rsidRDefault="00651698" w:rsidP="004B5F6F">
      <w:pPr>
        <w:pStyle w:val="ListParagraph"/>
        <w:numPr>
          <w:ilvl w:val="0"/>
          <w:numId w:val="51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H</w:t>
      </w:r>
      <w:r w:rsidR="008D7D8D" w:rsidRPr="008B559D">
        <w:rPr>
          <w:rFonts w:ascii="Times New Roman" w:eastAsia="DejaVuSansCondensedOblique" w:hAnsi="Times New Roman" w:cs="Times New Roman"/>
          <w:sz w:val="24"/>
          <w:szCs w:val="24"/>
        </w:rPr>
        <w:t>ornet</w:t>
      </w:r>
      <w:proofErr w:type="spellEnd"/>
    </w:p>
    <w:p w14:paraId="352A4773" w14:textId="77777777" w:rsidR="008D7D8D" w:rsidRPr="008B559D" w:rsidRDefault="00651698" w:rsidP="004B5F6F">
      <w:pPr>
        <w:pStyle w:val="ListParagraph"/>
        <w:numPr>
          <w:ilvl w:val="0"/>
          <w:numId w:val="51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O</w:t>
      </w:r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>ther</w:t>
      </w:r>
      <w:proofErr w:type="spellEnd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. </w:t>
      </w:r>
      <w:proofErr w:type="spellStart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>Please</w:t>
      </w:r>
      <w:proofErr w:type="spellEnd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>, complete: ______</w:t>
      </w:r>
      <w:r w:rsidR="008D7D8D" w:rsidRPr="008B559D">
        <w:rPr>
          <w:rFonts w:ascii="Times New Roman" w:eastAsia="DejaVuSansCondensedOblique" w:hAnsi="Times New Roman" w:cs="Times New Roman"/>
          <w:sz w:val="24"/>
          <w:szCs w:val="24"/>
        </w:rPr>
        <w:t>__________</w:t>
      </w:r>
    </w:p>
    <w:p w14:paraId="3203DBE6" w14:textId="77777777" w:rsidR="00634446" w:rsidRPr="008B559D" w:rsidRDefault="00634446" w:rsidP="004B5F6F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DejaVuSansCondensedOblique" w:hAnsi="Times New Roman" w:cs="Times New Roman"/>
          <w:b/>
          <w:sz w:val="24"/>
          <w:szCs w:val="24"/>
        </w:rPr>
      </w:pPr>
    </w:p>
    <w:p w14:paraId="5917C737" w14:textId="77777777" w:rsidR="00634446" w:rsidRPr="008B559D" w:rsidRDefault="00634446" w:rsidP="004B5F6F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DejaVuSansCondensedOblique" w:hAnsi="Times New Roman" w:cs="Times New Roman"/>
          <w:b/>
          <w:sz w:val="24"/>
          <w:szCs w:val="24"/>
        </w:rPr>
      </w:pPr>
    </w:p>
    <w:p w14:paraId="00427FD2" w14:textId="77777777" w:rsidR="00634446" w:rsidRPr="008B559D" w:rsidRDefault="0048393A" w:rsidP="004B5F6F">
      <w:pPr>
        <w:pStyle w:val="ListParagraph"/>
        <w:numPr>
          <w:ilvl w:val="0"/>
          <w:numId w:val="2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b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In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which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city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do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you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live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?</w:t>
      </w:r>
    </w:p>
    <w:p w14:paraId="122E51EA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Aracajú (SE)</w:t>
      </w:r>
    </w:p>
    <w:p w14:paraId="16094173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Belém (PA)</w:t>
      </w:r>
    </w:p>
    <w:p w14:paraId="7C208689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Belo Horizonte (MG)</w:t>
      </w:r>
    </w:p>
    <w:p w14:paraId="06D63D26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Boa Vista (RR)</w:t>
      </w:r>
    </w:p>
    <w:p w14:paraId="63F49EC3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Brasília (DF)</w:t>
      </w:r>
    </w:p>
    <w:p w14:paraId="3A7B9561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Campinas (SP)</w:t>
      </w:r>
    </w:p>
    <w:p w14:paraId="321E6B5A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Campo Grande (MS)</w:t>
      </w:r>
    </w:p>
    <w:p w14:paraId="54092F9D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Cuiabá (MT)</w:t>
      </w:r>
    </w:p>
    <w:p w14:paraId="7F7484A8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Curitiba (PR)</w:t>
      </w:r>
    </w:p>
    <w:p w14:paraId="34120D14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Duque de Caxias (RJ)</w:t>
      </w:r>
    </w:p>
    <w:p w14:paraId="338C8F69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Fortaleza (CE)</w:t>
      </w:r>
    </w:p>
    <w:p w14:paraId="32666C23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Florianópolis (SC)</w:t>
      </w:r>
    </w:p>
    <w:p w14:paraId="1E4F4F03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Goiânia (GO)</w:t>
      </w:r>
    </w:p>
    <w:p w14:paraId="6396E6D3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João Pessoa (PB)</w:t>
      </w:r>
    </w:p>
    <w:p w14:paraId="2F222A75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Macapá (AP)</w:t>
      </w:r>
    </w:p>
    <w:p w14:paraId="4CC3A35E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Maceió (AL)</w:t>
      </w:r>
    </w:p>
    <w:p w14:paraId="085F3753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Manaus (AM)</w:t>
      </w:r>
    </w:p>
    <w:p w14:paraId="47DA2D64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Natal (RN)</w:t>
      </w:r>
    </w:p>
    <w:p w14:paraId="180C1EB0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Niterói (RJ)</w:t>
      </w:r>
    </w:p>
    <w:p w14:paraId="2401F2BF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Palmas (TO)</w:t>
      </w:r>
    </w:p>
    <w:p w14:paraId="79CA54B0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Porto Alegre (RS)</w:t>
      </w:r>
    </w:p>
    <w:p w14:paraId="621FD2D4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Porto Velho (RO)</w:t>
      </w:r>
    </w:p>
    <w:p w14:paraId="79E8089F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Recife (PE)</w:t>
      </w:r>
    </w:p>
    <w:p w14:paraId="559FB465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lastRenderedPageBreak/>
        <w:t>Rio Branco (AC)</w:t>
      </w:r>
    </w:p>
    <w:p w14:paraId="6AD8719D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Rio de Janeiro (RJ)</w:t>
      </w:r>
    </w:p>
    <w:p w14:paraId="0C8B7598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Salvador (BA)</w:t>
      </w:r>
    </w:p>
    <w:p w14:paraId="5D2B0EE0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Santos (SP)</w:t>
      </w:r>
    </w:p>
    <w:p w14:paraId="57E68C3A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São Luís (MA)</w:t>
      </w:r>
    </w:p>
    <w:p w14:paraId="429E79A4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São Paulo (SP)</w:t>
      </w:r>
    </w:p>
    <w:p w14:paraId="54AD69FC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Teresina (PI)</w:t>
      </w:r>
    </w:p>
    <w:p w14:paraId="1BC7C77C" w14:textId="77777777" w:rsidR="008D7D8D" w:rsidRPr="008B559D" w:rsidRDefault="008D7D8D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Vitória (ES)</w:t>
      </w:r>
    </w:p>
    <w:p w14:paraId="5A3C98D7" w14:textId="77777777" w:rsidR="008D7D8D" w:rsidRPr="008B559D" w:rsidRDefault="0048393A" w:rsidP="004B5F6F">
      <w:pPr>
        <w:pStyle w:val="ListParagraph"/>
        <w:numPr>
          <w:ilvl w:val="0"/>
          <w:numId w:val="5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i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Other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city</w:t>
      </w:r>
      <w:proofErr w:type="spellEnd"/>
      <w:r w:rsidR="008D7D8D" w:rsidRPr="008B559D">
        <w:rPr>
          <w:rFonts w:ascii="Times New Roman" w:eastAsia="DejaVuSansCondensedOblique" w:hAnsi="Times New Roman" w:cs="Times New Roman"/>
          <w:sz w:val="24"/>
          <w:szCs w:val="24"/>
        </w:rPr>
        <w:t>: ____________________________________</w:t>
      </w:r>
      <w:r w:rsidR="008D7D8D" w:rsidRPr="008B559D">
        <w:rPr>
          <w:rFonts w:ascii="Times New Roman" w:eastAsia="DejaVuSansCondensedOblique" w:hAnsi="Times New Roman" w:cs="Times New Roman"/>
          <w:i/>
          <w:sz w:val="24"/>
          <w:szCs w:val="24"/>
        </w:rPr>
        <w:t xml:space="preserve"> </w:t>
      </w:r>
    </w:p>
    <w:p w14:paraId="61C0642B" w14:textId="77777777" w:rsidR="00634446" w:rsidRPr="008B559D" w:rsidRDefault="00634446" w:rsidP="004B5F6F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2CCFAD53" w14:textId="77777777" w:rsidR="00634446" w:rsidRPr="008B559D" w:rsidRDefault="00634446" w:rsidP="004B5F6F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36390B9D" w14:textId="77777777" w:rsidR="00634446" w:rsidRPr="008B559D" w:rsidRDefault="0048393A" w:rsidP="004B5F6F">
      <w:pPr>
        <w:pStyle w:val="ListParagraph"/>
        <w:numPr>
          <w:ilvl w:val="0"/>
          <w:numId w:val="2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b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How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old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are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you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?</w:t>
      </w:r>
    </w:p>
    <w:p w14:paraId="457F644C" w14:textId="77777777" w:rsidR="00634446" w:rsidRPr="008B559D" w:rsidRDefault="00634446" w:rsidP="004B5F6F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948D7B" wp14:editId="4D047B87">
                <wp:simplePos x="0" y="0"/>
                <wp:positionH relativeFrom="column">
                  <wp:posOffset>332105</wp:posOffset>
                </wp:positionH>
                <wp:positionV relativeFrom="paragraph">
                  <wp:posOffset>126365</wp:posOffset>
                </wp:positionV>
                <wp:extent cx="416560" cy="258445"/>
                <wp:effectExtent l="0" t="0" r="21590" b="2730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6560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26.15pt;margin-top:9.95pt;width:32.8pt;height:20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023IAIAADsEAAAOAAAAZHJzL2Uyb0RvYy54bWysU9uO0zAQfUfiHyy/0zTdpHSjpqtVlyKk&#10;BVYsfIDrOImFb4zdpuXrd+x0Sxd4QvjB8njGx2fOzCxvDlqRvQAvralpPplSIgy3jTRdTb993bxZ&#10;UOIDMw1T1oiaHoWnN6vXr5aDq8TM9lY1AgiCGF8NrqZ9CK7KMs97oZmfWCcMOlsLmgU0ocsaYAOi&#10;a5XNptN5NlhoHFguvMfbu9FJVwm/bQUPn9vWi0BUTZFbSDukfRv3bLVkVQfM9ZKfaLB/YKGZNPjp&#10;GeqOBUZ2IP+A0pKD9bYNE251ZttWcpFywGzy6W/ZPPbMiZQLiuPdWSb//2D5p/0DENnU9IoSwzSW&#10;6AuKxkynBLmK8gzOVxj16B4gJujdveXfPTF23WOUuAWwQy9Yg6TyGJ+9eBANj0/JdvhoG0Rnu2CT&#10;UocWdAREDcghFeR4Log4BMLxssjn5RzLxtE1KxdFUaYfWPX82IEP74XVJB5qCkg9gbP9vQ+RDKue&#10;QxJ5q2SzkUolA7rtWgHZM+yNTVondH8ZpgwZanpdzsqE/MLnLyGmaf0NQsuATa6kruniHMSqqNo7&#10;06QWDEyq8YyUlTnJGJUbK7C1zRFVBDt2ME4cHnoLPykZsHtr6n/sGAhK1AeDlbjOiyK2ezKK8u0M&#10;Dbj0bC89zHCEqmmgZDyuwzgiOwey6/GnPOVu7C1Wr5VJ2VjZkdWJLHZoEvw0TXEELu0U9WvmV08A&#10;AAD//wMAUEsDBBQABgAIAAAAIQDfEGRL3QAAAAgBAAAPAAAAZHJzL2Rvd25yZXYueG1sTI9BT4NA&#10;EIXvJv6HzZh4s7ulEYWyNEZTE48tvXgbYAQqu0vYpUV/vdOTvc3Me3nzvWwzm16caPSdsxqWCwWC&#10;bOXqzjYaDsX24RmED2hr7J0lDT/kYZPf3mSY1u5sd3Tah0ZwiPUpamhDGFIpfdWSQb9wA1nWvtxo&#10;MPA6NrIe8czhppeRUrE02Fn+0OJAry1V3/vJaCi76IC/u+JdmWS7Ch9zcZw+37S+v5tf1iACzeHf&#10;DBd8RoecmUo32dqLXsNjtGIn35MExEVfPvFQaohVDDLP5HWB/A8AAP//AwBQSwECLQAUAAYACAAA&#10;ACEAtoM4kv4AAADhAQAAEwAAAAAAAAAAAAAAAAAAAAAAW0NvbnRlbnRfVHlwZXNdLnhtbFBLAQIt&#10;ABQABgAIAAAAIQA4/SH/1gAAAJQBAAALAAAAAAAAAAAAAAAAAC8BAABfcmVscy8ucmVsc1BLAQIt&#10;ABQABgAIAAAAIQAN1023IAIAADsEAAAOAAAAAAAAAAAAAAAAAC4CAABkcnMvZTJvRG9jLnhtbFBL&#10;AQItABQABgAIAAAAIQDfEGRL3QAAAAgBAAAPAAAAAAAAAAAAAAAAAHoEAABkcnMvZG93bnJldi54&#10;bWxQSwUGAAAAAAQABADzAAAAhAUAAAAA&#10;"/>
            </w:pict>
          </mc:Fallback>
        </mc:AlternateContent>
      </w:r>
    </w:p>
    <w:p w14:paraId="43377E6B" w14:textId="5591018A" w:rsidR="00634446" w:rsidRPr="008B559D" w:rsidRDefault="00634446" w:rsidP="004B5F6F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ab/>
        <w:t xml:space="preserve">                      </w:t>
      </w:r>
      <w:proofErr w:type="spellStart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>years</w:t>
      </w:r>
      <w:proofErr w:type="spellEnd"/>
      <w:r w:rsidR="003F33FE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r w:rsidR="00781C42" w:rsidRPr="008B559D">
        <w:rPr>
          <w:rFonts w:ascii="Times New Roman" w:eastAsia="DejaVuSansCondensedOblique" w:hAnsi="Times New Roman" w:cs="Times New Roman"/>
          <w:sz w:val="24"/>
          <w:szCs w:val="24"/>
        </w:rPr>
        <w:sym w:font="Wingdings" w:char="F0E0"/>
      </w:r>
      <w:r w:rsidR="00781C42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>If</w:t>
      </w:r>
      <w:proofErr w:type="spellEnd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>under</w:t>
      </w:r>
      <w:proofErr w:type="spellEnd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18 </w:t>
      </w:r>
      <w:proofErr w:type="spellStart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>years</w:t>
      </w:r>
      <w:proofErr w:type="spellEnd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, stop </w:t>
      </w:r>
      <w:proofErr w:type="spellStart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>the</w:t>
      </w:r>
      <w:proofErr w:type="spellEnd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="0048393A" w:rsidRPr="008B559D">
        <w:rPr>
          <w:rFonts w:ascii="Times New Roman" w:eastAsia="DejaVuSansCondensedOblique" w:hAnsi="Times New Roman" w:cs="Times New Roman"/>
          <w:sz w:val="24"/>
          <w:szCs w:val="24"/>
        </w:rPr>
        <w:t>questionnaire</w:t>
      </w:r>
      <w:proofErr w:type="spellEnd"/>
    </w:p>
    <w:p w14:paraId="42F99B4C" w14:textId="77777777" w:rsidR="00634446" w:rsidRPr="008B559D" w:rsidRDefault="00634446" w:rsidP="004B5F6F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7CC796EF" w14:textId="77777777" w:rsidR="00634446" w:rsidRPr="008B559D" w:rsidRDefault="00634446" w:rsidP="004B5F6F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0FF65759" w14:textId="77777777" w:rsidR="00634446" w:rsidRPr="008B559D" w:rsidRDefault="00651698" w:rsidP="004B5F6F">
      <w:pPr>
        <w:pStyle w:val="ListParagraph"/>
        <w:numPr>
          <w:ilvl w:val="0"/>
          <w:numId w:val="2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b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What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is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your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highest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level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of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education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?</w:t>
      </w:r>
    </w:p>
    <w:p w14:paraId="7881A302" w14:textId="77777777" w:rsidR="00651698" w:rsidRPr="008B559D" w:rsidRDefault="00651698" w:rsidP="004B5F6F">
      <w:pPr>
        <w:pStyle w:val="ListParagraph"/>
        <w:numPr>
          <w:ilvl w:val="0"/>
          <w:numId w:val="10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No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education</w:t>
      </w:r>
      <w:proofErr w:type="spellEnd"/>
    </w:p>
    <w:p w14:paraId="20576DFA" w14:textId="4F93FBBD" w:rsidR="00634446" w:rsidRPr="008B559D" w:rsidRDefault="00651698" w:rsidP="004B5F6F">
      <w:pPr>
        <w:pStyle w:val="ListParagraph"/>
        <w:numPr>
          <w:ilvl w:val="0"/>
          <w:numId w:val="10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Preliminary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school</w:t>
      </w:r>
      <w:proofErr w:type="spellEnd"/>
      <w:r w:rsidR="00282153">
        <w:rPr>
          <w:rFonts w:ascii="Times New Roman" w:eastAsia="DejaVuSansCondensedOblique" w:hAnsi="Times New Roman" w:cs="Times New Roman"/>
          <w:sz w:val="24"/>
          <w:szCs w:val="24"/>
        </w:rPr>
        <w:t xml:space="preserve"> (1-4 </w:t>
      </w:r>
      <w:proofErr w:type="spellStart"/>
      <w:r w:rsidR="00282153">
        <w:rPr>
          <w:rFonts w:ascii="Times New Roman" w:eastAsia="DejaVuSansCondensedOblique" w:hAnsi="Times New Roman" w:cs="Times New Roman"/>
          <w:sz w:val="24"/>
          <w:szCs w:val="24"/>
        </w:rPr>
        <w:t>years</w:t>
      </w:r>
      <w:proofErr w:type="spellEnd"/>
      <w:r w:rsidR="00282153">
        <w:rPr>
          <w:rFonts w:ascii="Times New Roman" w:eastAsia="DejaVuSansCondensedOblique" w:hAnsi="Times New Roman" w:cs="Times New Roman"/>
          <w:sz w:val="24"/>
          <w:szCs w:val="24"/>
        </w:rPr>
        <w:t>)</w:t>
      </w:r>
    </w:p>
    <w:p w14:paraId="5522D92D" w14:textId="7B2D6AC8" w:rsidR="00634446" w:rsidRPr="008B559D" w:rsidRDefault="00651698" w:rsidP="004B5F6F">
      <w:pPr>
        <w:pStyle w:val="ListParagraph"/>
        <w:numPr>
          <w:ilvl w:val="0"/>
          <w:numId w:val="10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Primary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school</w:t>
      </w:r>
      <w:proofErr w:type="spellEnd"/>
      <w:r w:rsidR="00282153">
        <w:rPr>
          <w:rFonts w:ascii="Times New Roman" w:eastAsia="DejaVuSansCondensedOblique" w:hAnsi="Times New Roman" w:cs="Times New Roman"/>
          <w:sz w:val="24"/>
          <w:szCs w:val="24"/>
        </w:rPr>
        <w:t xml:space="preserve"> (5-9 </w:t>
      </w:r>
      <w:proofErr w:type="spellStart"/>
      <w:r w:rsidR="00282153">
        <w:rPr>
          <w:rFonts w:ascii="Times New Roman" w:eastAsia="DejaVuSansCondensedOblique" w:hAnsi="Times New Roman" w:cs="Times New Roman"/>
          <w:sz w:val="24"/>
          <w:szCs w:val="24"/>
        </w:rPr>
        <w:t>years</w:t>
      </w:r>
      <w:proofErr w:type="spellEnd"/>
      <w:r w:rsidR="00282153">
        <w:rPr>
          <w:rFonts w:ascii="Times New Roman" w:eastAsia="DejaVuSansCondensedOblique" w:hAnsi="Times New Roman" w:cs="Times New Roman"/>
          <w:sz w:val="24"/>
          <w:szCs w:val="24"/>
        </w:rPr>
        <w:t>)</w:t>
      </w:r>
    </w:p>
    <w:p w14:paraId="34F26685" w14:textId="13E802B5" w:rsidR="00634446" w:rsidRPr="008B559D" w:rsidRDefault="00651698" w:rsidP="004B5F6F">
      <w:pPr>
        <w:pStyle w:val="ListParagraph"/>
        <w:numPr>
          <w:ilvl w:val="0"/>
          <w:numId w:val="10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Seconday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school</w:t>
      </w:r>
      <w:proofErr w:type="spellEnd"/>
      <w:r w:rsidR="00282153">
        <w:rPr>
          <w:rFonts w:ascii="Times New Roman" w:eastAsia="DejaVuSansCondensedOblique" w:hAnsi="Times New Roman" w:cs="Times New Roman"/>
          <w:sz w:val="24"/>
          <w:szCs w:val="24"/>
        </w:rPr>
        <w:t xml:space="preserve"> (10-12 </w:t>
      </w:r>
      <w:proofErr w:type="spellStart"/>
      <w:r w:rsidR="00282153">
        <w:rPr>
          <w:rFonts w:ascii="Times New Roman" w:eastAsia="DejaVuSansCondensedOblique" w:hAnsi="Times New Roman" w:cs="Times New Roman"/>
          <w:sz w:val="24"/>
          <w:szCs w:val="24"/>
        </w:rPr>
        <w:t>years</w:t>
      </w:r>
      <w:proofErr w:type="spellEnd"/>
      <w:r w:rsidR="00282153">
        <w:rPr>
          <w:rFonts w:ascii="Times New Roman" w:eastAsia="DejaVuSansCondensedOblique" w:hAnsi="Times New Roman" w:cs="Times New Roman"/>
          <w:sz w:val="24"/>
          <w:szCs w:val="24"/>
        </w:rPr>
        <w:t>)</w:t>
      </w:r>
    </w:p>
    <w:p w14:paraId="5253C79E" w14:textId="186674CB" w:rsidR="00634446" w:rsidRPr="008B559D" w:rsidRDefault="00651698" w:rsidP="004B5F6F">
      <w:pPr>
        <w:pStyle w:val="ListParagraph"/>
        <w:numPr>
          <w:ilvl w:val="0"/>
          <w:numId w:val="10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Undergraduation</w:t>
      </w:r>
      <w:proofErr w:type="spellEnd"/>
      <w:r w:rsidR="00282153">
        <w:rPr>
          <w:rFonts w:ascii="Times New Roman" w:eastAsia="DejaVuSansCondensedOblique" w:hAnsi="Times New Roman" w:cs="Times New Roman"/>
          <w:sz w:val="24"/>
          <w:szCs w:val="24"/>
        </w:rPr>
        <w:t xml:space="preserve"> (13-16 </w:t>
      </w:r>
      <w:proofErr w:type="spellStart"/>
      <w:r w:rsidR="00282153">
        <w:rPr>
          <w:rFonts w:ascii="Times New Roman" w:eastAsia="DejaVuSansCondensedOblique" w:hAnsi="Times New Roman" w:cs="Times New Roman"/>
          <w:sz w:val="24"/>
          <w:szCs w:val="24"/>
        </w:rPr>
        <w:t>years</w:t>
      </w:r>
      <w:proofErr w:type="spellEnd"/>
      <w:r w:rsidR="00282153">
        <w:rPr>
          <w:rFonts w:ascii="Times New Roman" w:eastAsia="DejaVuSansCondensedOblique" w:hAnsi="Times New Roman" w:cs="Times New Roman"/>
          <w:sz w:val="24"/>
          <w:szCs w:val="24"/>
        </w:rPr>
        <w:t>)</w:t>
      </w:r>
    </w:p>
    <w:p w14:paraId="731DE74A" w14:textId="2D9B4638" w:rsidR="00634446" w:rsidRPr="008B559D" w:rsidRDefault="00651698" w:rsidP="004B5F6F">
      <w:pPr>
        <w:pStyle w:val="ListParagraph"/>
        <w:numPr>
          <w:ilvl w:val="0"/>
          <w:numId w:val="10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Graduation</w:t>
      </w:r>
      <w:proofErr w:type="spellEnd"/>
      <w:r w:rsidR="00282153">
        <w:rPr>
          <w:rFonts w:ascii="Times New Roman" w:eastAsia="DejaVuSansCondensedOblique" w:hAnsi="Times New Roman" w:cs="Times New Roman"/>
          <w:sz w:val="24"/>
          <w:szCs w:val="24"/>
        </w:rPr>
        <w:t xml:space="preserve"> (&gt;16 </w:t>
      </w:r>
      <w:proofErr w:type="spellStart"/>
      <w:r w:rsidR="00282153">
        <w:rPr>
          <w:rFonts w:ascii="Times New Roman" w:eastAsia="DejaVuSansCondensedOblique" w:hAnsi="Times New Roman" w:cs="Times New Roman"/>
          <w:sz w:val="24"/>
          <w:szCs w:val="24"/>
        </w:rPr>
        <w:t>years</w:t>
      </w:r>
      <w:proofErr w:type="spellEnd"/>
      <w:r w:rsidR="00282153">
        <w:rPr>
          <w:rFonts w:ascii="Times New Roman" w:eastAsia="DejaVuSansCondensedOblique" w:hAnsi="Times New Roman" w:cs="Times New Roman"/>
          <w:sz w:val="24"/>
          <w:szCs w:val="24"/>
        </w:rPr>
        <w:t>)</w:t>
      </w:r>
    </w:p>
    <w:p w14:paraId="5442E31E" w14:textId="77777777" w:rsidR="00634446" w:rsidRPr="008B559D" w:rsidRDefault="00634446" w:rsidP="004B5F6F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250FE7A4" w14:textId="77777777" w:rsidR="00634446" w:rsidRPr="008B559D" w:rsidRDefault="00634446" w:rsidP="004B5F6F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6E364E13" w14:textId="77777777" w:rsidR="00634446" w:rsidRPr="008B559D" w:rsidRDefault="00651698" w:rsidP="004B5F6F">
      <w:pPr>
        <w:pStyle w:val="ListParagraph"/>
        <w:numPr>
          <w:ilvl w:val="0"/>
          <w:numId w:val="2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b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What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is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your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race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?</w:t>
      </w:r>
    </w:p>
    <w:p w14:paraId="345E2464" w14:textId="77777777" w:rsidR="00634446" w:rsidRPr="008B559D" w:rsidRDefault="00651698" w:rsidP="004B5F6F">
      <w:pPr>
        <w:pStyle w:val="ListParagraph"/>
        <w:numPr>
          <w:ilvl w:val="0"/>
          <w:numId w:val="9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Black</w:t>
      </w:r>
    </w:p>
    <w:p w14:paraId="1AA6E2FA" w14:textId="77777777" w:rsidR="00634446" w:rsidRPr="008B559D" w:rsidRDefault="00651698" w:rsidP="004B5F6F">
      <w:pPr>
        <w:pStyle w:val="ListParagraph"/>
        <w:numPr>
          <w:ilvl w:val="0"/>
          <w:numId w:val="9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Pardo (Mix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black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)</w:t>
      </w:r>
    </w:p>
    <w:p w14:paraId="0F5E51B6" w14:textId="77777777" w:rsidR="00651698" w:rsidRPr="008B559D" w:rsidRDefault="00651698" w:rsidP="004B5F6F">
      <w:pPr>
        <w:pStyle w:val="ListParagraph"/>
        <w:numPr>
          <w:ilvl w:val="0"/>
          <w:numId w:val="9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White</w:t>
      </w:r>
    </w:p>
    <w:p w14:paraId="30717222" w14:textId="5D9C05E4" w:rsidR="00651698" w:rsidRPr="008B559D" w:rsidRDefault="00200785" w:rsidP="004B5F6F">
      <w:pPr>
        <w:pStyle w:val="ListParagraph"/>
        <w:numPr>
          <w:ilvl w:val="0"/>
          <w:numId w:val="9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>
        <w:rPr>
          <w:rFonts w:ascii="Times New Roman" w:eastAsia="DejaVuSansCondensedOblique" w:hAnsi="Times New Roman" w:cs="Times New Roman"/>
          <w:sz w:val="24"/>
          <w:szCs w:val="24"/>
        </w:rPr>
        <w:t>Native</w:t>
      </w:r>
      <w:proofErr w:type="spellEnd"/>
    </w:p>
    <w:p w14:paraId="0B3452FA" w14:textId="77777777" w:rsidR="00634446" w:rsidRPr="008B559D" w:rsidRDefault="00651698" w:rsidP="004B5F6F">
      <w:pPr>
        <w:pStyle w:val="ListParagraph"/>
        <w:numPr>
          <w:ilvl w:val="0"/>
          <w:numId w:val="9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Asian</w:t>
      </w:r>
      <w:proofErr w:type="spellEnd"/>
    </w:p>
    <w:p w14:paraId="0BBB3BCC" w14:textId="77777777" w:rsidR="00634446" w:rsidRPr="008B559D" w:rsidRDefault="00634446" w:rsidP="004B5F6F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28F1C7C5" w14:textId="77777777" w:rsidR="00634446" w:rsidRPr="008B559D" w:rsidRDefault="00634446" w:rsidP="004B5F6F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5E898F0E" w14:textId="70B1FDDC" w:rsidR="00634446" w:rsidRPr="008B559D" w:rsidRDefault="00651698" w:rsidP="004B5F6F">
      <w:pPr>
        <w:pStyle w:val="ListParagraph"/>
        <w:numPr>
          <w:ilvl w:val="0"/>
          <w:numId w:val="2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b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What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is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your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montly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family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income</w:t>
      </w:r>
      <w:proofErr w:type="spellEnd"/>
      <w:r w:rsidR="00736CAE">
        <w:rPr>
          <w:rFonts w:ascii="Times New Roman" w:eastAsia="DejaVuSansCondensedOblique" w:hAnsi="Times New Roman" w:cs="Times New Roman"/>
          <w:b/>
          <w:sz w:val="24"/>
          <w:szCs w:val="24"/>
        </w:rPr>
        <w:t>?</w:t>
      </w:r>
    </w:p>
    <w:p w14:paraId="5E41F8A8" w14:textId="77777777" w:rsidR="00634446" w:rsidRPr="008B559D" w:rsidRDefault="00651698" w:rsidP="004B5F6F">
      <w:pPr>
        <w:pStyle w:val="ListParagraph"/>
        <w:numPr>
          <w:ilvl w:val="0"/>
          <w:numId w:val="33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No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income</w:t>
      </w:r>
      <w:proofErr w:type="spellEnd"/>
    </w:p>
    <w:p w14:paraId="23ED2671" w14:textId="668E3DF3" w:rsidR="00634446" w:rsidRPr="008B559D" w:rsidRDefault="00736CAE" w:rsidP="004B5F6F">
      <w:pPr>
        <w:pStyle w:val="ListParagraph"/>
        <w:numPr>
          <w:ilvl w:val="0"/>
          <w:numId w:val="33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>
        <w:rPr>
          <w:rFonts w:ascii="Times New Roman" w:eastAsia="DejaVuSansCondensedOblique" w:hAnsi="Times New Roman" w:cs="Times New Roman"/>
          <w:sz w:val="24"/>
          <w:szCs w:val="24"/>
        </w:rPr>
        <w:t xml:space="preserve">1 </w:t>
      </w:r>
      <w:proofErr w:type="spellStart"/>
      <w:r>
        <w:rPr>
          <w:rFonts w:ascii="Times New Roman" w:eastAsia="DejaVuSansCondensedOblique" w:hAnsi="Times New Roman" w:cs="Times New Roman"/>
          <w:sz w:val="24"/>
          <w:szCs w:val="24"/>
        </w:rPr>
        <w:t>minimum</w:t>
      </w:r>
      <w:proofErr w:type="spellEnd"/>
      <w:r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DejaVuSansCondensedOblique" w:hAnsi="Times New Roman" w:cs="Times New Roman"/>
          <w:sz w:val="24"/>
          <w:szCs w:val="24"/>
        </w:rPr>
        <w:t>wage</w:t>
      </w:r>
      <w:proofErr w:type="spellEnd"/>
      <w:r w:rsidR="003761C6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="003761C6" w:rsidRPr="008B559D">
        <w:rPr>
          <w:rFonts w:ascii="Times New Roman" w:eastAsia="DejaVuSansCondensedOblique" w:hAnsi="Times New Roman" w:cs="Times New Roman"/>
          <w:sz w:val="24"/>
          <w:szCs w:val="24"/>
        </w:rPr>
        <w:t>or</w:t>
      </w:r>
      <w:proofErr w:type="spellEnd"/>
      <w:r w:rsidR="003761C6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="003761C6" w:rsidRPr="008B559D">
        <w:rPr>
          <w:rFonts w:ascii="Times New Roman" w:eastAsia="DejaVuSansCondensedOblique" w:hAnsi="Times New Roman" w:cs="Times New Roman"/>
          <w:sz w:val="24"/>
          <w:szCs w:val="24"/>
        </w:rPr>
        <w:t>less</w:t>
      </w:r>
      <w:proofErr w:type="spellEnd"/>
    </w:p>
    <w:p w14:paraId="5BE8759F" w14:textId="42495333" w:rsidR="00634446" w:rsidRPr="008B559D" w:rsidRDefault="003761C6" w:rsidP="004B5F6F">
      <w:pPr>
        <w:pStyle w:val="ListParagraph"/>
        <w:numPr>
          <w:ilvl w:val="0"/>
          <w:numId w:val="33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1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to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3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minimun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wages</w:t>
      </w:r>
      <w:proofErr w:type="spellEnd"/>
    </w:p>
    <w:p w14:paraId="7FF533EB" w14:textId="2EBC2CA7" w:rsidR="00634446" w:rsidRPr="008B559D" w:rsidRDefault="003761C6" w:rsidP="004B5F6F">
      <w:pPr>
        <w:pStyle w:val="ListParagraph"/>
        <w:numPr>
          <w:ilvl w:val="0"/>
          <w:numId w:val="33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3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to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10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minimum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wages</w:t>
      </w:r>
      <w:proofErr w:type="spellEnd"/>
    </w:p>
    <w:p w14:paraId="7CD5B26E" w14:textId="09FE31A9" w:rsidR="00634446" w:rsidRPr="008B559D" w:rsidRDefault="003761C6" w:rsidP="004B5F6F">
      <w:pPr>
        <w:pStyle w:val="ListParagraph"/>
        <w:numPr>
          <w:ilvl w:val="0"/>
          <w:numId w:val="33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More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than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10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minimun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wages</w:t>
      </w:r>
      <w:proofErr w:type="spellEnd"/>
    </w:p>
    <w:p w14:paraId="2E2C7A07" w14:textId="77777777" w:rsidR="00634446" w:rsidRPr="008B559D" w:rsidRDefault="00634446" w:rsidP="004B5F6F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51BCF5" w14:textId="77777777" w:rsidR="000C2914" w:rsidRPr="008B559D" w:rsidRDefault="000C2914" w:rsidP="004B5F6F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CE95DB" w14:textId="77777777" w:rsidR="00781C42" w:rsidRPr="008B559D" w:rsidRDefault="00651698" w:rsidP="004B5F6F">
      <w:pPr>
        <w:pStyle w:val="ListParagraph"/>
        <w:numPr>
          <w:ilvl w:val="0"/>
          <w:numId w:val="2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What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is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sexual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orientation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>?</w:t>
      </w:r>
    </w:p>
    <w:p w14:paraId="2557C20F" w14:textId="77777777" w:rsidR="00651698" w:rsidRPr="008B559D" w:rsidRDefault="00651698" w:rsidP="004B5F6F">
      <w:pPr>
        <w:pStyle w:val="ListParagraph"/>
        <w:numPr>
          <w:ilvl w:val="0"/>
          <w:numId w:val="56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hAnsi="Times New Roman" w:cs="Times New Roman"/>
          <w:sz w:val="24"/>
          <w:szCs w:val="24"/>
        </w:rPr>
        <w:t>Bisexual</w:t>
      </w:r>
      <w:proofErr w:type="spellEnd"/>
    </w:p>
    <w:p w14:paraId="32BC8893" w14:textId="77777777" w:rsidR="00781C42" w:rsidRPr="008B559D" w:rsidRDefault="00651698" w:rsidP="004B5F6F">
      <w:pPr>
        <w:pStyle w:val="ListParagraph"/>
        <w:numPr>
          <w:ilvl w:val="0"/>
          <w:numId w:val="56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hAnsi="Times New Roman" w:cs="Times New Roman"/>
          <w:sz w:val="24"/>
          <w:szCs w:val="24"/>
        </w:rPr>
        <w:t>Homosexual</w:t>
      </w:r>
      <w:proofErr w:type="spellEnd"/>
    </w:p>
    <w:p w14:paraId="05D0420D" w14:textId="77777777" w:rsidR="00781C42" w:rsidRDefault="00651698" w:rsidP="004B5F6F">
      <w:pPr>
        <w:pStyle w:val="ListParagraph"/>
        <w:numPr>
          <w:ilvl w:val="0"/>
          <w:numId w:val="56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hAnsi="Times New Roman" w:cs="Times New Roman"/>
          <w:sz w:val="24"/>
          <w:szCs w:val="24"/>
        </w:rPr>
        <w:t>Heterosexual</w:t>
      </w:r>
      <w:proofErr w:type="spellEnd"/>
    </w:p>
    <w:p w14:paraId="0C650FCB" w14:textId="1C1BA422" w:rsidR="00BF6C61" w:rsidRPr="008B559D" w:rsidRDefault="00BF6C61" w:rsidP="004B5F6F">
      <w:pPr>
        <w:pStyle w:val="ListParagraph"/>
        <w:numPr>
          <w:ilvl w:val="0"/>
          <w:numId w:val="56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ther</w:t>
      </w:r>
      <w:proofErr w:type="spellEnd"/>
      <w:r>
        <w:rPr>
          <w:rFonts w:ascii="Times New Roman" w:hAnsi="Times New Roman" w:cs="Times New Roman"/>
          <w:sz w:val="24"/>
          <w:szCs w:val="24"/>
        </w:rPr>
        <w:t>: _________________</w:t>
      </w:r>
    </w:p>
    <w:p w14:paraId="2182AD9D" w14:textId="77777777" w:rsidR="00781C42" w:rsidRPr="008B559D" w:rsidRDefault="00651698" w:rsidP="004B5F6F">
      <w:pPr>
        <w:pStyle w:val="ListParagraph"/>
        <w:numPr>
          <w:ilvl w:val="0"/>
          <w:numId w:val="56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8B559D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8B559D">
        <w:rPr>
          <w:rFonts w:ascii="Times New Roman" w:hAnsi="Times New Roman" w:cs="Times New Roman"/>
          <w:sz w:val="24"/>
          <w:szCs w:val="24"/>
        </w:rPr>
        <w:t>don’t</w:t>
      </w:r>
      <w:proofErr w:type="spellEnd"/>
      <w:r w:rsidRPr="008B55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sz w:val="24"/>
          <w:szCs w:val="24"/>
        </w:rPr>
        <w:t>want</w:t>
      </w:r>
      <w:proofErr w:type="spellEnd"/>
      <w:r w:rsidRPr="008B55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8B55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sz w:val="24"/>
          <w:szCs w:val="24"/>
        </w:rPr>
        <w:t>answer</w:t>
      </w:r>
      <w:proofErr w:type="spellEnd"/>
    </w:p>
    <w:p w14:paraId="35F30659" w14:textId="77777777" w:rsidR="00634446" w:rsidRDefault="00634446" w:rsidP="004B5F6F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DejaVuSansCondensedBold" w:hAnsi="Times New Roman" w:cs="Times New Roman"/>
          <w:b/>
          <w:bCs/>
          <w:sz w:val="24"/>
          <w:szCs w:val="24"/>
        </w:rPr>
      </w:pPr>
    </w:p>
    <w:p w14:paraId="4AB3421F" w14:textId="77777777" w:rsidR="002F30C6" w:rsidRPr="008B559D" w:rsidRDefault="002F30C6" w:rsidP="004B5F6F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DejaVuSansCondensedBold" w:hAnsi="Times New Roman" w:cs="Times New Roman"/>
          <w:b/>
          <w:bCs/>
          <w:sz w:val="24"/>
          <w:szCs w:val="24"/>
        </w:rPr>
      </w:pPr>
    </w:p>
    <w:p w14:paraId="474748E4" w14:textId="77777777" w:rsidR="00634446" w:rsidRPr="008B559D" w:rsidRDefault="00651698" w:rsidP="004B5F6F">
      <w:pPr>
        <w:pStyle w:val="ListParagraph"/>
        <w:numPr>
          <w:ilvl w:val="0"/>
          <w:numId w:val="2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Bold" w:hAnsi="Times New Roman" w:cs="Times New Roman"/>
          <w:b/>
          <w:bCs/>
          <w:sz w:val="24"/>
          <w:szCs w:val="24"/>
        </w:rPr>
      </w:pPr>
      <w:r w:rsidRPr="008B559D">
        <w:rPr>
          <w:rFonts w:ascii="Times New Roman" w:eastAsia="DejaVuSansCondensedBold" w:hAnsi="Times New Roman" w:cs="Times New Roman"/>
          <w:b/>
          <w:bCs/>
          <w:sz w:val="24"/>
          <w:szCs w:val="24"/>
        </w:rPr>
        <w:lastRenderedPageBreak/>
        <w:t xml:space="preserve">Do </w:t>
      </w:r>
      <w:proofErr w:type="spellStart"/>
      <w:r w:rsidRPr="008B559D">
        <w:rPr>
          <w:rFonts w:ascii="Times New Roman" w:eastAsia="DejaVuSansCondensedBold" w:hAnsi="Times New Roman" w:cs="Times New Roman"/>
          <w:b/>
          <w:bCs/>
          <w:sz w:val="24"/>
          <w:szCs w:val="24"/>
        </w:rPr>
        <w:t>you</w:t>
      </w:r>
      <w:proofErr w:type="spellEnd"/>
      <w:r w:rsidRPr="008B559D">
        <w:rPr>
          <w:rFonts w:ascii="Times New Roman" w:eastAsia="DejaVuSansCondensedBold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Bold" w:hAnsi="Times New Roman" w:cs="Times New Roman"/>
          <w:b/>
          <w:bCs/>
          <w:sz w:val="24"/>
          <w:szCs w:val="24"/>
        </w:rPr>
        <w:t>have</w:t>
      </w:r>
      <w:proofErr w:type="spellEnd"/>
      <w:r w:rsidRPr="008B559D">
        <w:rPr>
          <w:rFonts w:ascii="Times New Roman" w:eastAsia="DejaVuSansCondensedBold" w:hAnsi="Times New Roman" w:cs="Times New Roman"/>
          <w:b/>
          <w:bCs/>
          <w:sz w:val="24"/>
          <w:szCs w:val="24"/>
        </w:rPr>
        <w:t xml:space="preserve"> a </w:t>
      </w:r>
      <w:proofErr w:type="spellStart"/>
      <w:r w:rsidRPr="008B559D">
        <w:rPr>
          <w:rFonts w:ascii="Times New Roman" w:eastAsia="DejaVuSansCondensedBold" w:hAnsi="Times New Roman" w:cs="Times New Roman"/>
          <w:b/>
          <w:bCs/>
          <w:sz w:val="24"/>
          <w:szCs w:val="24"/>
        </w:rPr>
        <w:t>steady</w:t>
      </w:r>
      <w:proofErr w:type="spellEnd"/>
      <w:r w:rsidRPr="008B559D">
        <w:rPr>
          <w:rFonts w:ascii="Times New Roman" w:eastAsia="DejaVuSansCondensedBold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Bold" w:hAnsi="Times New Roman" w:cs="Times New Roman"/>
          <w:b/>
          <w:bCs/>
          <w:sz w:val="24"/>
          <w:szCs w:val="24"/>
        </w:rPr>
        <w:t>partner</w:t>
      </w:r>
      <w:proofErr w:type="spellEnd"/>
      <w:r w:rsidRPr="008B559D">
        <w:rPr>
          <w:rFonts w:ascii="Times New Roman" w:eastAsia="DejaVuSansCondensedBold" w:hAnsi="Times New Roman" w:cs="Times New Roman"/>
          <w:b/>
          <w:bCs/>
          <w:sz w:val="24"/>
          <w:szCs w:val="24"/>
        </w:rPr>
        <w:t>?</w:t>
      </w:r>
    </w:p>
    <w:p w14:paraId="14C43463" w14:textId="77777777" w:rsidR="00781C42" w:rsidRPr="008B559D" w:rsidRDefault="00651698" w:rsidP="004B5F6F">
      <w:pPr>
        <w:pStyle w:val="ListParagraph"/>
        <w:numPr>
          <w:ilvl w:val="0"/>
          <w:numId w:val="58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8B559D">
        <w:rPr>
          <w:rFonts w:ascii="Times New Roman" w:hAnsi="Times New Roman" w:cs="Times New Roman"/>
          <w:sz w:val="24"/>
          <w:szCs w:val="24"/>
        </w:rPr>
        <w:t>No</w:t>
      </w:r>
    </w:p>
    <w:p w14:paraId="461A8079" w14:textId="383935C4" w:rsidR="00781C42" w:rsidRPr="008B559D" w:rsidRDefault="00651698" w:rsidP="004B5F6F">
      <w:pPr>
        <w:pStyle w:val="ListParagraph"/>
        <w:numPr>
          <w:ilvl w:val="0"/>
          <w:numId w:val="58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8B559D">
        <w:rPr>
          <w:rFonts w:ascii="Times New Roman" w:hAnsi="Times New Roman" w:cs="Times New Roman"/>
          <w:sz w:val="24"/>
          <w:szCs w:val="24"/>
        </w:rPr>
        <w:t>Yes</w:t>
      </w:r>
      <w:r w:rsidR="00881127" w:rsidRPr="008B559D">
        <w:rPr>
          <w:rFonts w:ascii="Times New Roman" w:hAnsi="Times New Roman" w:cs="Times New Roman"/>
          <w:sz w:val="24"/>
          <w:szCs w:val="24"/>
        </w:rPr>
        <w:t>, male</w:t>
      </w:r>
    </w:p>
    <w:p w14:paraId="28073998" w14:textId="05D066DD" w:rsidR="00881127" w:rsidRPr="008B559D" w:rsidRDefault="00881127" w:rsidP="004B5F6F">
      <w:pPr>
        <w:pStyle w:val="ListParagraph"/>
        <w:numPr>
          <w:ilvl w:val="0"/>
          <w:numId w:val="58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8B559D">
        <w:rPr>
          <w:rFonts w:ascii="Times New Roman" w:hAnsi="Times New Roman" w:cs="Times New Roman"/>
          <w:sz w:val="24"/>
          <w:szCs w:val="24"/>
        </w:rPr>
        <w:t xml:space="preserve">Yes, </w:t>
      </w:r>
      <w:proofErr w:type="spellStart"/>
      <w:r w:rsidRPr="008B559D">
        <w:rPr>
          <w:rFonts w:ascii="Times New Roman" w:hAnsi="Times New Roman" w:cs="Times New Roman"/>
          <w:sz w:val="24"/>
          <w:szCs w:val="24"/>
        </w:rPr>
        <w:t>female</w:t>
      </w:r>
      <w:proofErr w:type="spellEnd"/>
    </w:p>
    <w:p w14:paraId="00151BDA" w14:textId="77777777" w:rsidR="00FA0449" w:rsidRPr="008B559D" w:rsidRDefault="00FA0449" w:rsidP="00FA0449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CDB709" w14:textId="77777777" w:rsidR="00EE28E8" w:rsidRPr="008B559D" w:rsidRDefault="00EE28E8" w:rsidP="00FA0449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B3F02A" w14:textId="30689A5F" w:rsidR="00EE28E8" w:rsidRPr="008B559D" w:rsidRDefault="00EE28E8" w:rsidP="00EE28E8">
      <w:pPr>
        <w:pStyle w:val="ListParagraph"/>
        <w:numPr>
          <w:ilvl w:val="0"/>
          <w:numId w:val="2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b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Do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you</w:t>
      </w:r>
      <w:proofErr w:type="spellEnd"/>
      <w:r w:rsidR="00736CAE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use </w:t>
      </w:r>
      <w:proofErr w:type="spellStart"/>
      <w:r w:rsidR="00736CAE">
        <w:rPr>
          <w:rFonts w:ascii="Times New Roman" w:eastAsia="DejaVuSansCondensedOblique" w:hAnsi="Times New Roman" w:cs="Times New Roman"/>
          <w:b/>
          <w:sz w:val="24"/>
          <w:szCs w:val="24"/>
        </w:rPr>
        <w:t>apps</w:t>
      </w:r>
      <w:proofErr w:type="spellEnd"/>
      <w:r w:rsidR="00736CAE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="00736CAE">
        <w:rPr>
          <w:rFonts w:ascii="Times New Roman" w:eastAsia="DejaVuSansCondensedOblique" w:hAnsi="Times New Roman" w:cs="Times New Roman"/>
          <w:b/>
          <w:sz w:val="24"/>
          <w:szCs w:val="24"/>
        </w:rPr>
        <w:t>or</w:t>
      </w:r>
      <w:proofErr w:type="spellEnd"/>
      <w:r w:rsidR="00736CAE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websites </w:t>
      </w:r>
      <w:proofErr w:type="spellStart"/>
      <w:r w:rsidR="00736CAE">
        <w:rPr>
          <w:rFonts w:ascii="Times New Roman" w:eastAsia="DejaVuSansCondensedOblique" w:hAnsi="Times New Roman" w:cs="Times New Roman"/>
          <w:b/>
          <w:sz w:val="24"/>
          <w:szCs w:val="24"/>
        </w:rPr>
        <w:t>to</w:t>
      </w:r>
      <w:proofErr w:type="spellEnd"/>
      <w:r w:rsidR="00736CAE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="00736CAE">
        <w:rPr>
          <w:rFonts w:ascii="Times New Roman" w:eastAsia="DejaVuSansCondensedOblique" w:hAnsi="Times New Roman" w:cs="Times New Roman"/>
          <w:b/>
          <w:sz w:val="24"/>
          <w:szCs w:val="24"/>
        </w:rPr>
        <w:t>search</w:t>
      </w:r>
      <w:proofErr w:type="spellEnd"/>
      <w:r w:rsidR="00736CAE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male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partners</w:t>
      </w:r>
      <w:proofErr w:type="spellEnd"/>
      <w:r w:rsidR="00736CAE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for sex</w:t>
      </w:r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?</w:t>
      </w:r>
    </w:p>
    <w:p w14:paraId="6C1149C8" w14:textId="0EAAC07B" w:rsidR="00EE28E8" w:rsidRPr="008B559D" w:rsidRDefault="00EE28E8" w:rsidP="00EE28E8">
      <w:pPr>
        <w:pStyle w:val="ListParagraph"/>
        <w:numPr>
          <w:ilvl w:val="0"/>
          <w:numId w:val="3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Never</w:t>
      </w:r>
      <w:proofErr w:type="spellEnd"/>
    </w:p>
    <w:p w14:paraId="43938D91" w14:textId="694A6489" w:rsidR="00EE28E8" w:rsidRPr="008B559D" w:rsidRDefault="00EE28E8" w:rsidP="00EE28E8">
      <w:pPr>
        <w:pStyle w:val="ListParagraph"/>
        <w:numPr>
          <w:ilvl w:val="0"/>
          <w:numId w:val="3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Once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a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month</w:t>
      </w:r>
      <w:proofErr w:type="spellEnd"/>
    </w:p>
    <w:p w14:paraId="47A6E921" w14:textId="23A3D143" w:rsidR="00EE28E8" w:rsidRPr="008B559D" w:rsidRDefault="00EE28E8" w:rsidP="00EE28E8">
      <w:pPr>
        <w:pStyle w:val="ListParagraph"/>
        <w:numPr>
          <w:ilvl w:val="0"/>
          <w:numId w:val="3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Once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a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week</w:t>
      </w:r>
      <w:proofErr w:type="spellEnd"/>
    </w:p>
    <w:p w14:paraId="65FFDBE5" w14:textId="2EF5BF43" w:rsidR="00EE28E8" w:rsidRPr="008B559D" w:rsidRDefault="00EE28E8" w:rsidP="00EE28E8">
      <w:pPr>
        <w:pStyle w:val="ListParagraph"/>
        <w:numPr>
          <w:ilvl w:val="0"/>
          <w:numId w:val="3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Only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during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the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weekends</w:t>
      </w:r>
    </w:p>
    <w:p w14:paraId="5E9FAE7C" w14:textId="249D339F" w:rsidR="00EE28E8" w:rsidRPr="008B559D" w:rsidRDefault="00EE28E8" w:rsidP="00EE28E8">
      <w:pPr>
        <w:pStyle w:val="ListParagraph"/>
        <w:numPr>
          <w:ilvl w:val="0"/>
          <w:numId w:val="3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Daily</w:t>
      </w:r>
    </w:p>
    <w:p w14:paraId="28F38EA4" w14:textId="77777777" w:rsidR="00EE28E8" w:rsidRPr="008B559D" w:rsidRDefault="00EE28E8" w:rsidP="00FA0449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C41CC9" w14:textId="77777777" w:rsidR="00FA0449" w:rsidRPr="008B559D" w:rsidRDefault="00FA0449" w:rsidP="00FA0449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0ED449" w14:textId="7650B5AD" w:rsidR="00FA0449" w:rsidRPr="008B559D" w:rsidRDefault="00FA0449" w:rsidP="00FA0449">
      <w:pPr>
        <w:pStyle w:val="ListParagraph"/>
        <w:numPr>
          <w:ilvl w:val="0"/>
          <w:numId w:val="2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b/>
          <w:sz w:val="24"/>
          <w:szCs w:val="24"/>
        </w:rPr>
      </w:pPr>
      <w:r w:rsidRPr="008B559D">
        <w:rPr>
          <w:rFonts w:ascii="Times New Roman" w:hAnsi="Times New Roman" w:cs="Times New Roman"/>
          <w:b/>
          <w:sz w:val="24"/>
          <w:szCs w:val="24"/>
          <w:lang w:val="en-US"/>
        </w:rPr>
        <w:t>In the last 6 months, did you</w:t>
      </w:r>
      <w:r w:rsidR="00FF72D0" w:rsidRPr="008B55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</w:t>
      </w:r>
      <w:r w:rsidRPr="008B55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imulants (cocaine, poppers, crack, or amphetamines)?</w:t>
      </w:r>
    </w:p>
    <w:p w14:paraId="38F2B1BD" w14:textId="77777777" w:rsidR="00FA0449" w:rsidRPr="008B559D" w:rsidRDefault="00FA0449" w:rsidP="00FA0449">
      <w:pPr>
        <w:pStyle w:val="ListParagraph"/>
        <w:numPr>
          <w:ilvl w:val="0"/>
          <w:numId w:val="7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Yes</w:t>
      </w:r>
    </w:p>
    <w:p w14:paraId="5199627F" w14:textId="77777777" w:rsidR="00FA0449" w:rsidRPr="008B559D" w:rsidRDefault="00FA0449" w:rsidP="00FA0449">
      <w:pPr>
        <w:pStyle w:val="ListParagraph"/>
        <w:numPr>
          <w:ilvl w:val="0"/>
          <w:numId w:val="7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No</w:t>
      </w:r>
    </w:p>
    <w:p w14:paraId="04647CE1" w14:textId="77777777" w:rsidR="00FA0449" w:rsidRPr="008B559D" w:rsidRDefault="00FA0449" w:rsidP="00FA0449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1E1775F1" w14:textId="77777777" w:rsidR="00FA0449" w:rsidRPr="008B559D" w:rsidRDefault="00FA0449" w:rsidP="00FA0449">
      <w:pPr>
        <w:tabs>
          <w:tab w:val="left" w:pos="42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146CDB" w14:textId="77777777" w:rsidR="00FA0449" w:rsidRPr="008B559D" w:rsidRDefault="00FA0449" w:rsidP="00FA0449">
      <w:pPr>
        <w:pStyle w:val="ListParagraph"/>
        <w:numPr>
          <w:ilvl w:val="0"/>
          <w:numId w:val="22"/>
        </w:numPr>
        <w:tabs>
          <w:tab w:val="left" w:pos="426"/>
        </w:tabs>
        <w:spacing w:after="0" w:line="240" w:lineRule="auto"/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559D">
        <w:rPr>
          <w:rFonts w:ascii="Times New Roman" w:hAnsi="Times New Roman" w:cs="Times New Roman"/>
          <w:b/>
          <w:sz w:val="24"/>
          <w:szCs w:val="24"/>
          <w:lang w:val="en-US"/>
        </w:rPr>
        <w:t>In the last 6 months, did you drink 5 or more drinks in a couple of hours?</w:t>
      </w:r>
    </w:p>
    <w:p w14:paraId="7BA0B9EA" w14:textId="77777777" w:rsidR="00FA0449" w:rsidRPr="008B559D" w:rsidRDefault="00FA0449" w:rsidP="00FA0449">
      <w:pPr>
        <w:pStyle w:val="ListParagraph"/>
        <w:numPr>
          <w:ilvl w:val="0"/>
          <w:numId w:val="7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Yes </w:t>
      </w:r>
    </w:p>
    <w:p w14:paraId="31912A41" w14:textId="7CC6E15B" w:rsidR="00FA0449" w:rsidRPr="008B559D" w:rsidRDefault="00FA0449" w:rsidP="00FA0449">
      <w:pPr>
        <w:pStyle w:val="ListParagraph"/>
        <w:numPr>
          <w:ilvl w:val="0"/>
          <w:numId w:val="7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No</w:t>
      </w:r>
    </w:p>
    <w:p w14:paraId="298CF7D4" w14:textId="77777777" w:rsidR="00634446" w:rsidRPr="008B559D" w:rsidRDefault="00634446" w:rsidP="004B5F6F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200C3A51" w14:textId="77777777" w:rsidR="00634446" w:rsidRPr="008B559D" w:rsidRDefault="00634446" w:rsidP="004B5F6F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DejaVuSansCondensedBold" w:hAnsi="Times New Roman" w:cs="Times New Roman"/>
          <w:b/>
          <w:bCs/>
          <w:sz w:val="24"/>
          <w:szCs w:val="24"/>
        </w:rPr>
      </w:pPr>
    </w:p>
    <w:p w14:paraId="1025E5AF" w14:textId="215901E9" w:rsidR="00634446" w:rsidRPr="008B559D" w:rsidRDefault="00881127" w:rsidP="004B5F6F">
      <w:pPr>
        <w:pStyle w:val="ListParagraph"/>
        <w:numPr>
          <w:ilvl w:val="0"/>
          <w:numId w:val="2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b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Have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you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ever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been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tested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for HIV?</w:t>
      </w:r>
    </w:p>
    <w:p w14:paraId="18E91D27" w14:textId="77777777" w:rsidR="00634446" w:rsidRPr="008B559D" w:rsidRDefault="00D23306" w:rsidP="004B5F6F">
      <w:pPr>
        <w:pStyle w:val="ListParagraph"/>
        <w:numPr>
          <w:ilvl w:val="0"/>
          <w:numId w:val="16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No</w:t>
      </w:r>
    </w:p>
    <w:p w14:paraId="42102BF2" w14:textId="6EAB0036" w:rsidR="00781C42" w:rsidRPr="008B559D" w:rsidRDefault="00D23306" w:rsidP="004B5F6F">
      <w:pPr>
        <w:pStyle w:val="ListParagraph"/>
        <w:numPr>
          <w:ilvl w:val="0"/>
          <w:numId w:val="16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Yes</w:t>
      </w:r>
      <w:r w:rsidR="00881127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, </w:t>
      </w:r>
      <w:proofErr w:type="spellStart"/>
      <w:r w:rsidR="00881127" w:rsidRPr="008B559D">
        <w:rPr>
          <w:rFonts w:ascii="Times New Roman" w:eastAsia="DejaVuSansCondensedOblique" w:hAnsi="Times New Roman" w:cs="Times New Roman"/>
          <w:sz w:val="24"/>
          <w:szCs w:val="24"/>
        </w:rPr>
        <w:t>at</w:t>
      </w:r>
      <w:proofErr w:type="spellEnd"/>
      <w:r w:rsidR="00881127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="00881127" w:rsidRPr="008B559D">
        <w:rPr>
          <w:rFonts w:ascii="Times New Roman" w:eastAsia="DejaVuSansCondensedOblique" w:hAnsi="Times New Roman" w:cs="Times New Roman"/>
          <w:sz w:val="24"/>
          <w:szCs w:val="24"/>
        </w:rPr>
        <w:t>least</w:t>
      </w:r>
      <w:proofErr w:type="spellEnd"/>
      <w:r w:rsidR="00881127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="00881127" w:rsidRPr="008B559D">
        <w:rPr>
          <w:rFonts w:ascii="Times New Roman" w:eastAsia="DejaVuSansCondensedOblique" w:hAnsi="Times New Roman" w:cs="Times New Roman"/>
          <w:sz w:val="24"/>
          <w:szCs w:val="24"/>
        </w:rPr>
        <w:t>once</w:t>
      </w:r>
      <w:proofErr w:type="spellEnd"/>
      <w:r w:rsidR="00881127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in </w:t>
      </w:r>
      <w:proofErr w:type="spellStart"/>
      <w:r w:rsidR="00881127" w:rsidRPr="008B559D">
        <w:rPr>
          <w:rFonts w:ascii="Times New Roman" w:eastAsia="DejaVuSansCondensedOblique" w:hAnsi="Times New Roman" w:cs="Times New Roman"/>
          <w:sz w:val="24"/>
          <w:szCs w:val="24"/>
        </w:rPr>
        <w:t>lifetime</w:t>
      </w:r>
      <w:proofErr w:type="spellEnd"/>
    </w:p>
    <w:p w14:paraId="2B58376C" w14:textId="77777777" w:rsidR="00634446" w:rsidRPr="008B559D" w:rsidRDefault="00634446" w:rsidP="004B5F6F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7252F9E2" w14:textId="77777777" w:rsidR="00634446" w:rsidRPr="008B559D" w:rsidRDefault="00634446" w:rsidP="004B5F6F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5F669D96" w14:textId="7EB87425" w:rsidR="00881127" w:rsidRPr="008B559D" w:rsidRDefault="00881127" w:rsidP="004B5F6F">
      <w:pPr>
        <w:pStyle w:val="ListParagraph"/>
        <w:numPr>
          <w:ilvl w:val="0"/>
          <w:numId w:val="2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b/>
          <w:sz w:val="24"/>
          <w:szCs w:val="24"/>
        </w:rPr>
      </w:pPr>
      <w:r w:rsidRPr="008B559D">
        <w:rPr>
          <w:rFonts w:ascii="Times New Roman" w:hAnsi="Times New Roman" w:cs="Times New Roman"/>
          <w:b/>
          <w:sz w:val="24"/>
          <w:szCs w:val="24"/>
          <w:lang w:val="en-US"/>
        </w:rPr>
        <w:t>Why have you never tested for HIV?</w:t>
      </w:r>
    </w:p>
    <w:p w14:paraId="72E870BC" w14:textId="77777777" w:rsidR="00881127" w:rsidRPr="008B559D" w:rsidRDefault="00881127" w:rsidP="004B5F6F">
      <w:pPr>
        <w:pStyle w:val="ListParagraph"/>
        <w:numPr>
          <w:ilvl w:val="0"/>
          <w:numId w:val="17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I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am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not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at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risk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of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getting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infected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</w:p>
    <w:p w14:paraId="73B047E9" w14:textId="77777777" w:rsidR="00881127" w:rsidRPr="008B559D" w:rsidRDefault="00881127" w:rsidP="004B5F6F">
      <w:pPr>
        <w:pStyle w:val="ListParagraph"/>
        <w:numPr>
          <w:ilvl w:val="0"/>
          <w:numId w:val="17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I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don’t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think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it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is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practical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to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go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to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a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health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care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center </w:t>
      </w:r>
    </w:p>
    <w:p w14:paraId="1C9408F8" w14:textId="48B49EE7" w:rsidR="00634446" w:rsidRPr="008B559D" w:rsidRDefault="009E434E" w:rsidP="004B5F6F">
      <w:pPr>
        <w:pStyle w:val="ListParagraph"/>
        <w:numPr>
          <w:ilvl w:val="0"/>
          <w:numId w:val="17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I</w:t>
      </w:r>
      <w:r w:rsidRPr="008B559D">
        <w:rPr>
          <w:rFonts w:ascii="Times New Roman" w:hAnsi="Times New Roman" w:cs="Times New Roman"/>
          <w:sz w:val="24"/>
          <w:szCs w:val="24"/>
          <w:lang w:val="en-US"/>
        </w:rPr>
        <w:t xml:space="preserve"> am ashamed</w:t>
      </w:r>
    </w:p>
    <w:p w14:paraId="6C28FB24" w14:textId="77777777" w:rsidR="009E434E" w:rsidRPr="008B559D" w:rsidRDefault="009E434E" w:rsidP="004B5F6F">
      <w:pPr>
        <w:pStyle w:val="ListParagraph"/>
        <w:numPr>
          <w:ilvl w:val="0"/>
          <w:numId w:val="59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hAnsi="Times New Roman" w:cs="Times New Roman"/>
          <w:sz w:val="24"/>
          <w:szCs w:val="24"/>
          <w:lang w:val="en-US"/>
        </w:rPr>
        <w:t>I am afraid of getting a positive result</w:t>
      </w:r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</w:p>
    <w:p w14:paraId="2BF08CD4" w14:textId="77777777" w:rsidR="009E434E" w:rsidRPr="008B559D" w:rsidRDefault="009E434E" w:rsidP="004B5F6F">
      <w:pPr>
        <w:pStyle w:val="ListParagraph"/>
        <w:numPr>
          <w:ilvl w:val="0"/>
          <w:numId w:val="59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hAnsi="Times New Roman" w:cs="Times New Roman"/>
          <w:sz w:val="24"/>
          <w:szCs w:val="24"/>
          <w:lang w:val="en-US"/>
        </w:rPr>
        <w:t>I am too lazy</w:t>
      </w:r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</w:p>
    <w:p w14:paraId="04F2B31C" w14:textId="44418F94" w:rsidR="00634446" w:rsidRPr="008B559D" w:rsidRDefault="009E434E" w:rsidP="004B5F6F">
      <w:pPr>
        <w:pStyle w:val="ListParagraph"/>
        <w:numPr>
          <w:ilvl w:val="0"/>
          <w:numId w:val="59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I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don’t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want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to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answer</w:t>
      </w:r>
      <w:proofErr w:type="spellEnd"/>
    </w:p>
    <w:p w14:paraId="58B09212" w14:textId="2DDF5FD1" w:rsidR="00634446" w:rsidRPr="008B559D" w:rsidRDefault="009E434E" w:rsidP="004B5F6F">
      <w:pPr>
        <w:pStyle w:val="ListParagraph"/>
        <w:numPr>
          <w:ilvl w:val="0"/>
          <w:numId w:val="17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Other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: </w:t>
      </w:r>
      <w:r w:rsidR="00634446" w:rsidRPr="008B559D">
        <w:rPr>
          <w:rFonts w:ascii="Times New Roman" w:eastAsia="DejaVuSansCondensedOblique" w:hAnsi="Times New Roman" w:cs="Times New Roman"/>
          <w:sz w:val="24"/>
          <w:szCs w:val="24"/>
        </w:rPr>
        <w:t>_____________________________________</w:t>
      </w:r>
    </w:p>
    <w:p w14:paraId="322D7F2D" w14:textId="77777777" w:rsidR="00BF6C61" w:rsidRDefault="00BF6C61" w:rsidP="000C2914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1674AF80" w14:textId="77777777" w:rsidR="00BF6C61" w:rsidRPr="008B559D" w:rsidRDefault="00BF6C61" w:rsidP="000C2914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08E0A90A" w14:textId="6C23CE79" w:rsidR="00634446" w:rsidRPr="008B559D" w:rsidRDefault="006D553D" w:rsidP="004B5F6F">
      <w:pPr>
        <w:pStyle w:val="ListParagraph"/>
        <w:numPr>
          <w:ilvl w:val="0"/>
          <w:numId w:val="2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b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Have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you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ever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>tested</w:t>
      </w:r>
      <w:proofErr w:type="spellEnd"/>
      <w:r w:rsidRPr="008B559D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positive for HIV?</w:t>
      </w:r>
    </w:p>
    <w:p w14:paraId="2DC198B6" w14:textId="06D43376" w:rsidR="00634446" w:rsidRPr="008B559D" w:rsidRDefault="006D553D" w:rsidP="004B5F6F">
      <w:pPr>
        <w:pStyle w:val="ListParagraph"/>
        <w:numPr>
          <w:ilvl w:val="0"/>
          <w:numId w:val="13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i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Yes</w:t>
      </w:r>
      <w:r w:rsidR="00634446" w:rsidRPr="008B559D">
        <w:rPr>
          <w:rFonts w:ascii="Times New Roman" w:eastAsia="DejaVuSansCondensedOblique" w:hAnsi="Times New Roman" w:cs="Times New Roman"/>
          <w:sz w:val="24"/>
          <w:szCs w:val="24"/>
        </w:rPr>
        <w:sym w:font="Wingdings" w:char="F0E0"/>
      </w:r>
      <w:r w:rsidR="00634446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stop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the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questionnaire</w:t>
      </w:r>
      <w:proofErr w:type="spellEnd"/>
    </w:p>
    <w:p w14:paraId="770C3ACE" w14:textId="34C62C4F" w:rsidR="00634446" w:rsidRPr="008B559D" w:rsidRDefault="006D553D" w:rsidP="004B5F6F">
      <w:pPr>
        <w:pStyle w:val="ListParagraph"/>
        <w:numPr>
          <w:ilvl w:val="0"/>
          <w:numId w:val="13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No</w:t>
      </w:r>
    </w:p>
    <w:p w14:paraId="59D1D83A" w14:textId="6120833F" w:rsidR="002F30C6" w:rsidRPr="00A855E0" w:rsidRDefault="006D553D" w:rsidP="004B5F6F">
      <w:pPr>
        <w:pStyle w:val="ListParagraph"/>
        <w:numPr>
          <w:ilvl w:val="0"/>
          <w:numId w:val="13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I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don’t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want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to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answer</w:t>
      </w:r>
      <w:bookmarkStart w:id="0" w:name="_GoBack"/>
      <w:bookmarkEnd w:id="0"/>
      <w:proofErr w:type="spellEnd"/>
    </w:p>
    <w:p w14:paraId="34461E44" w14:textId="0103F425" w:rsidR="00FF72D0" w:rsidRPr="008B559D" w:rsidRDefault="00FF72D0" w:rsidP="004B5F6F">
      <w:pPr>
        <w:pStyle w:val="ListParagraph"/>
        <w:numPr>
          <w:ilvl w:val="0"/>
          <w:numId w:val="2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Bold" w:hAnsi="Times New Roman" w:cs="Times New Roman"/>
          <w:b/>
          <w:bCs/>
          <w:sz w:val="24"/>
          <w:szCs w:val="24"/>
        </w:rPr>
      </w:pPr>
      <w:r w:rsidRPr="008B559D">
        <w:rPr>
          <w:rFonts w:ascii="Times New Roman" w:hAnsi="Times New Roman" w:cs="Times New Roman"/>
          <w:b/>
          <w:sz w:val="24"/>
          <w:szCs w:val="24"/>
          <w:lang w:val="en-US"/>
        </w:rPr>
        <w:t>In your opinion, what is your risk of getting HIV in the next year?</w:t>
      </w:r>
    </w:p>
    <w:p w14:paraId="3CBBA522" w14:textId="51391C97" w:rsidR="004B5F6F" w:rsidRPr="008B559D" w:rsidRDefault="000C2914" w:rsidP="004B5F6F">
      <w:pPr>
        <w:pStyle w:val="ListParagraph"/>
        <w:numPr>
          <w:ilvl w:val="0"/>
          <w:numId w:val="6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No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risk</w:t>
      </w:r>
      <w:proofErr w:type="spellEnd"/>
    </w:p>
    <w:p w14:paraId="79B93527" w14:textId="121F2482" w:rsidR="000C2914" w:rsidRPr="008B559D" w:rsidRDefault="000C2914" w:rsidP="004B5F6F">
      <w:pPr>
        <w:pStyle w:val="ListParagraph"/>
        <w:numPr>
          <w:ilvl w:val="0"/>
          <w:numId w:val="6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Low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risk</w:t>
      </w:r>
      <w:proofErr w:type="spellEnd"/>
    </w:p>
    <w:p w14:paraId="75BF1EF8" w14:textId="77777777" w:rsidR="000C2914" w:rsidRPr="008B559D" w:rsidRDefault="000C2914" w:rsidP="000C2914">
      <w:pPr>
        <w:pStyle w:val="ListParagraph"/>
        <w:numPr>
          <w:ilvl w:val="0"/>
          <w:numId w:val="6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lastRenderedPageBreak/>
        <w:t xml:space="preserve">High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risk</w:t>
      </w:r>
      <w:proofErr w:type="spellEnd"/>
      <w:r w:rsidRPr="008B559D">
        <w:rPr>
          <w:rFonts w:ascii="Times New Roman" w:hAnsi="Times New Roman" w:cs="Times New Roman"/>
          <w:sz w:val="24"/>
          <w:szCs w:val="24"/>
          <w:lang w:val="en-US"/>
        </w:rPr>
        <w:t>/50%</w:t>
      </w:r>
    </w:p>
    <w:p w14:paraId="0D8A2C45" w14:textId="77777777" w:rsidR="000C2914" w:rsidRPr="008B559D" w:rsidRDefault="000C2914" w:rsidP="000C2914">
      <w:pPr>
        <w:pStyle w:val="ListParagraph"/>
        <w:numPr>
          <w:ilvl w:val="0"/>
          <w:numId w:val="6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hAnsi="Times New Roman" w:cs="Times New Roman"/>
          <w:sz w:val="24"/>
          <w:szCs w:val="24"/>
          <w:lang w:val="en-US"/>
        </w:rPr>
        <w:t>Certain/100%</w:t>
      </w:r>
    </w:p>
    <w:p w14:paraId="2821069E" w14:textId="4C85461A" w:rsidR="004B5F6F" w:rsidRPr="008B559D" w:rsidRDefault="000C2914" w:rsidP="000C2914">
      <w:pPr>
        <w:pStyle w:val="ListParagraph"/>
        <w:numPr>
          <w:ilvl w:val="0"/>
          <w:numId w:val="64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hAnsi="Times New Roman" w:cs="Times New Roman"/>
          <w:sz w:val="24"/>
          <w:szCs w:val="24"/>
          <w:lang w:val="en-US"/>
        </w:rPr>
        <w:t>I don’t know or I don’t want to answer</w:t>
      </w:r>
    </w:p>
    <w:p w14:paraId="7D80AD4C" w14:textId="77777777" w:rsidR="000C2914" w:rsidRPr="008B559D" w:rsidRDefault="000C2914" w:rsidP="000C2914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2D12909B" w14:textId="77777777" w:rsidR="004B5F6F" w:rsidRPr="008B559D" w:rsidRDefault="004B5F6F" w:rsidP="004B5F6F">
      <w:pPr>
        <w:pStyle w:val="ListParagraph"/>
        <w:tabs>
          <w:tab w:val="left" w:pos="142"/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3C4246ED" w14:textId="7B2585EC" w:rsidR="004B5F6F" w:rsidRPr="008B559D" w:rsidRDefault="00101229" w:rsidP="004B5F6F">
      <w:pPr>
        <w:pStyle w:val="ListParagraph"/>
        <w:numPr>
          <w:ilvl w:val="0"/>
          <w:numId w:val="2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b/>
          <w:sz w:val="24"/>
          <w:szCs w:val="24"/>
        </w:rPr>
      </w:pPr>
      <w:r w:rsidRPr="008B559D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previous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6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months</w:t>
      </w:r>
      <w:proofErr w:type="spellEnd"/>
      <w:r w:rsidR="004B5F6F" w:rsidRPr="008B559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how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many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male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partners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did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have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sex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="004B5F6F" w:rsidRPr="008B559D">
        <w:rPr>
          <w:rFonts w:ascii="Times New Roman" w:hAnsi="Times New Roman" w:cs="Times New Roman"/>
          <w:b/>
          <w:sz w:val="24"/>
          <w:szCs w:val="24"/>
        </w:rPr>
        <w:t>?</w:t>
      </w:r>
    </w:p>
    <w:p w14:paraId="55A7C9EA" w14:textId="48313F31" w:rsidR="004B5F6F" w:rsidRPr="008B559D" w:rsidRDefault="004B5F6F" w:rsidP="004B5F6F">
      <w:pPr>
        <w:pStyle w:val="ListParagraph"/>
        <w:numPr>
          <w:ilvl w:val="0"/>
          <w:numId w:val="3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 w:rsidDel="001A44CC">
        <w:rPr>
          <w:rFonts w:ascii="Times New Roman" w:eastAsia="DejaVuSansCondensedOblique" w:hAnsi="Times New Roman" w:cs="Times New Roman"/>
          <w:b/>
          <w:sz w:val="24"/>
          <w:szCs w:val="24"/>
        </w:rPr>
        <w:t xml:space="preserve"> </w:t>
      </w:r>
      <w:r w:rsidR="00101229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No male </w:t>
      </w:r>
      <w:proofErr w:type="spellStart"/>
      <w:r w:rsidR="00101229" w:rsidRPr="008B559D">
        <w:rPr>
          <w:rFonts w:ascii="Times New Roman" w:eastAsia="DejaVuSansCondensedOblique" w:hAnsi="Times New Roman" w:cs="Times New Roman"/>
          <w:sz w:val="24"/>
          <w:szCs w:val="24"/>
        </w:rPr>
        <w:t>partner</w:t>
      </w:r>
      <w:proofErr w:type="spellEnd"/>
    </w:p>
    <w:p w14:paraId="20F9EB5A" w14:textId="6A0F5219" w:rsidR="004B5F6F" w:rsidRPr="008B559D" w:rsidRDefault="00101229" w:rsidP="004B5F6F">
      <w:pPr>
        <w:pStyle w:val="ListParagraph"/>
        <w:numPr>
          <w:ilvl w:val="0"/>
          <w:numId w:val="3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1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to</w:t>
      </w:r>
      <w:proofErr w:type="spellEnd"/>
      <w:r w:rsidR="004B5F6F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5</w:t>
      </w:r>
    </w:p>
    <w:p w14:paraId="2EC6B144" w14:textId="0337D130" w:rsidR="004B5F6F" w:rsidRPr="008B559D" w:rsidRDefault="00101229" w:rsidP="004B5F6F">
      <w:pPr>
        <w:pStyle w:val="ListParagraph"/>
        <w:numPr>
          <w:ilvl w:val="0"/>
          <w:numId w:val="3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6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to</w:t>
      </w:r>
      <w:proofErr w:type="spellEnd"/>
      <w:r w:rsidR="004B5F6F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10</w:t>
      </w:r>
    </w:p>
    <w:p w14:paraId="178B41D1" w14:textId="0F5C3B74" w:rsidR="004B5F6F" w:rsidRPr="008B559D" w:rsidRDefault="00101229" w:rsidP="004B5F6F">
      <w:pPr>
        <w:pStyle w:val="ListParagraph"/>
        <w:numPr>
          <w:ilvl w:val="0"/>
          <w:numId w:val="3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More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than</w:t>
      </w:r>
      <w:proofErr w:type="spellEnd"/>
      <w:r w:rsidR="004B5F6F"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10</w:t>
      </w:r>
    </w:p>
    <w:p w14:paraId="5468A6AC" w14:textId="77777777" w:rsidR="004B5F6F" w:rsidRPr="008B559D" w:rsidRDefault="004B5F6F" w:rsidP="004B5F6F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2FDF3946" w14:textId="77777777" w:rsidR="000C2914" w:rsidRPr="008B559D" w:rsidRDefault="000C2914" w:rsidP="004B5F6F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4700B564" w14:textId="3CAE05CF" w:rsidR="0058035C" w:rsidRPr="008B559D" w:rsidRDefault="0058035C" w:rsidP="0058035C">
      <w:pPr>
        <w:pStyle w:val="ListParagraph"/>
        <w:numPr>
          <w:ilvl w:val="0"/>
          <w:numId w:val="2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b/>
          <w:sz w:val="24"/>
          <w:szCs w:val="24"/>
        </w:rPr>
      </w:pPr>
      <w:r w:rsidRPr="008B559D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previous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6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months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how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many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times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did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have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condomless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receptive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anal sex?</w:t>
      </w:r>
    </w:p>
    <w:p w14:paraId="66511C39" w14:textId="77777777" w:rsidR="0058035C" w:rsidRPr="008B559D" w:rsidRDefault="0058035C" w:rsidP="004B5F6F">
      <w:pPr>
        <w:pStyle w:val="ListParagraph"/>
        <w:numPr>
          <w:ilvl w:val="0"/>
          <w:numId w:val="3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None</w:t>
      </w:r>
      <w:proofErr w:type="spellEnd"/>
    </w:p>
    <w:p w14:paraId="25FBBB2C" w14:textId="0A7247ED" w:rsidR="004B5F6F" w:rsidRPr="008B559D" w:rsidRDefault="0058035C" w:rsidP="004B5F6F">
      <w:pPr>
        <w:pStyle w:val="ListParagraph"/>
        <w:numPr>
          <w:ilvl w:val="0"/>
          <w:numId w:val="3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One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or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more</w:t>
      </w:r>
    </w:p>
    <w:p w14:paraId="454849D2" w14:textId="77777777" w:rsidR="004B5F6F" w:rsidRPr="008B559D" w:rsidRDefault="004B5F6F" w:rsidP="004B5F6F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1E25E29E" w14:textId="77777777" w:rsidR="00B07DC3" w:rsidRPr="008B559D" w:rsidRDefault="00B07DC3" w:rsidP="004B5F6F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241D3CEC" w14:textId="4E1EA3C6" w:rsidR="00B07DC3" w:rsidRPr="008B559D" w:rsidRDefault="00B07DC3" w:rsidP="00B07DC3">
      <w:pPr>
        <w:pStyle w:val="ListParagraph"/>
        <w:numPr>
          <w:ilvl w:val="0"/>
          <w:numId w:val="2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b/>
          <w:sz w:val="24"/>
          <w:szCs w:val="24"/>
        </w:rPr>
      </w:pPr>
      <w:r w:rsidRPr="008B559D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previous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6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months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how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many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times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did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have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condomless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insertive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anal sex?</w:t>
      </w:r>
    </w:p>
    <w:p w14:paraId="10B6EB4D" w14:textId="77777777" w:rsidR="00B07DC3" w:rsidRPr="008B559D" w:rsidRDefault="00B07DC3" w:rsidP="00B07DC3">
      <w:pPr>
        <w:pStyle w:val="ListParagraph"/>
        <w:numPr>
          <w:ilvl w:val="0"/>
          <w:numId w:val="3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None</w:t>
      </w:r>
      <w:proofErr w:type="spellEnd"/>
    </w:p>
    <w:p w14:paraId="546D99FA" w14:textId="77777777" w:rsidR="00B07DC3" w:rsidRPr="008B559D" w:rsidRDefault="00B07DC3" w:rsidP="00B07DC3">
      <w:pPr>
        <w:pStyle w:val="ListParagraph"/>
        <w:numPr>
          <w:ilvl w:val="0"/>
          <w:numId w:val="3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One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or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more</w:t>
      </w:r>
    </w:p>
    <w:p w14:paraId="2E739B65" w14:textId="77777777" w:rsidR="00B07DC3" w:rsidRPr="008B559D" w:rsidRDefault="00B07DC3" w:rsidP="004B5F6F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21A50680" w14:textId="77777777" w:rsidR="000C2914" w:rsidRPr="008B559D" w:rsidRDefault="000C2914" w:rsidP="004B5F6F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0144D808" w14:textId="02956426" w:rsidR="004B5F6F" w:rsidRPr="008B559D" w:rsidRDefault="0058035C" w:rsidP="004B5F6F">
      <w:pPr>
        <w:pStyle w:val="ListParagraph"/>
        <w:numPr>
          <w:ilvl w:val="0"/>
          <w:numId w:val="2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b/>
          <w:sz w:val="24"/>
          <w:szCs w:val="24"/>
        </w:rPr>
      </w:pPr>
      <w:r w:rsidRPr="008B559D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previous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6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months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how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many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HIV-positive male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partners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did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have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sex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>?</w:t>
      </w:r>
    </w:p>
    <w:p w14:paraId="49205D1C" w14:textId="17C76925" w:rsidR="004B5F6F" w:rsidRPr="008B559D" w:rsidRDefault="0058035C" w:rsidP="004B5F6F">
      <w:pPr>
        <w:pStyle w:val="ListParagraph"/>
        <w:numPr>
          <w:ilvl w:val="0"/>
          <w:numId w:val="37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No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partner</w:t>
      </w:r>
      <w:proofErr w:type="spellEnd"/>
    </w:p>
    <w:p w14:paraId="79A0C978" w14:textId="659BAC2E" w:rsidR="004B5F6F" w:rsidRPr="008B559D" w:rsidRDefault="0058035C" w:rsidP="004B5F6F">
      <w:pPr>
        <w:pStyle w:val="ListParagraph"/>
        <w:numPr>
          <w:ilvl w:val="0"/>
          <w:numId w:val="37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Only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one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partner</w:t>
      </w:r>
      <w:proofErr w:type="spellEnd"/>
    </w:p>
    <w:p w14:paraId="285E0525" w14:textId="6DF6687F" w:rsidR="004B5F6F" w:rsidRPr="008B559D" w:rsidRDefault="0058035C" w:rsidP="004B5F6F">
      <w:pPr>
        <w:pStyle w:val="ListParagraph"/>
        <w:numPr>
          <w:ilvl w:val="0"/>
          <w:numId w:val="37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More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than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one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partner</w:t>
      </w:r>
      <w:proofErr w:type="spellEnd"/>
    </w:p>
    <w:p w14:paraId="39F81C5B" w14:textId="77777777" w:rsidR="004B5F6F" w:rsidRPr="008B559D" w:rsidRDefault="004B5F6F" w:rsidP="004B5F6F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52F72EB2" w14:textId="77777777" w:rsidR="000C2914" w:rsidRPr="008B559D" w:rsidRDefault="000C2914" w:rsidP="004B5F6F">
      <w:pPr>
        <w:pStyle w:val="ListParagraph"/>
        <w:tabs>
          <w:tab w:val="left" w:pos="426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5CB029EE" w14:textId="1AD7E0F7" w:rsidR="00C52D59" w:rsidRPr="008B559D" w:rsidRDefault="00C52D59" w:rsidP="00C52D59">
      <w:pPr>
        <w:pStyle w:val="ListParagraph"/>
        <w:numPr>
          <w:ilvl w:val="0"/>
          <w:numId w:val="2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b/>
          <w:sz w:val="24"/>
          <w:szCs w:val="24"/>
        </w:rPr>
      </w:pPr>
      <w:r w:rsidRPr="008B559D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previous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6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months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how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many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times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did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have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insertive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anal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intercourse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HIV-positive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partners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>?</w:t>
      </w:r>
    </w:p>
    <w:p w14:paraId="7657353C" w14:textId="16B85899" w:rsidR="004B5F6F" w:rsidRPr="008B559D" w:rsidRDefault="00C52D59" w:rsidP="004B5F6F">
      <w:pPr>
        <w:pStyle w:val="ListParagraph"/>
        <w:numPr>
          <w:ilvl w:val="0"/>
          <w:numId w:val="38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None</w:t>
      </w:r>
      <w:proofErr w:type="spellEnd"/>
    </w:p>
    <w:p w14:paraId="42E64380" w14:textId="5B226905" w:rsidR="00C52D59" w:rsidRPr="008B559D" w:rsidRDefault="00C52D59" w:rsidP="004B5F6F">
      <w:pPr>
        <w:pStyle w:val="ListParagraph"/>
        <w:numPr>
          <w:ilvl w:val="0"/>
          <w:numId w:val="38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1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to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4 times</w:t>
      </w:r>
    </w:p>
    <w:p w14:paraId="392BA9EB" w14:textId="5223DE0D" w:rsidR="00C52D59" w:rsidRPr="008B559D" w:rsidRDefault="00C52D59" w:rsidP="004B5F6F">
      <w:pPr>
        <w:pStyle w:val="ListParagraph"/>
        <w:numPr>
          <w:ilvl w:val="0"/>
          <w:numId w:val="38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5 </w:t>
      </w:r>
      <w:proofErr w:type="spellStart"/>
      <w:r w:rsidRPr="008B559D">
        <w:rPr>
          <w:rFonts w:ascii="Times New Roman" w:eastAsia="DejaVuSansCondensedOblique" w:hAnsi="Times New Roman" w:cs="Times New Roman"/>
          <w:sz w:val="24"/>
          <w:szCs w:val="24"/>
        </w:rPr>
        <w:t>or</w:t>
      </w:r>
      <w:proofErr w:type="spellEnd"/>
      <w:r w:rsidRPr="008B559D">
        <w:rPr>
          <w:rFonts w:ascii="Times New Roman" w:eastAsia="DejaVuSansCondensedOblique" w:hAnsi="Times New Roman" w:cs="Times New Roman"/>
          <w:sz w:val="24"/>
          <w:szCs w:val="24"/>
        </w:rPr>
        <w:t xml:space="preserve"> more times</w:t>
      </w:r>
    </w:p>
    <w:p w14:paraId="1105F1CC" w14:textId="77777777" w:rsidR="004B5F6F" w:rsidRPr="008B559D" w:rsidRDefault="004B5F6F" w:rsidP="004B5F6F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6FC74677" w14:textId="77777777" w:rsidR="000C2914" w:rsidRPr="008B559D" w:rsidRDefault="000C2914" w:rsidP="004B5F6F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0EFE5F65" w14:textId="22E016C4" w:rsidR="00315378" w:rsidRPr="008B559D" w:rsidRDefault="00315378" w:rsidP="004B5F6F">
      <w:pPr>
        <w:pStyle w:val="ListParagraph"/>
        <w:numPr>
          <w:ilvl w:val="0"/>
          <w:numId w:val="22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b/>
          <w:sz w:val="24"/>
          <w:szCs w:val="24"/>
        </w:rPr>
      </w:pPr>
      <w:r w:rsidRPr="008B559D">
        <w:rPr>
          <w:rFonts w:ascii="Times New Roman" w:hAnsi="Times New Roman" w:cs="Times New Roman"/>
          <w:b/>
          <w:sz w:val="24"/>
          <w:szCs w:val="24"/>
          <w:lang w:val="en-US"/>
        </w:rPr>
        <w:t>In the last 6 months, were you diagnosed with sexually transmitted infections (STI; syphilis, gonorrhea or rectal chlamydia)?</w:t>
      </w:r>
    </w:p>
    <w:p w14:paraId="3E7ED161" w14:textId="3F6CE714" w:rsidR="00634446" w:rsidRPr="008B559D" w:rsidRDefault="00315378" w:rsidP="004B5F6F">
      <w:pPr>
        <w:pStyle w:val="ListParagraph"/>
        <w:numPr>
          <w:ilvl w:val="0"/>
          <w:numId w:val="7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Yes</w:t>
      </w:r>
    </w:p>
    <w:p w14:paraId="4FE9B8B7" w14:textId="077D95B2" w:rsidR="00315378" w:rsidRPr="008B559D" w:rsidRDefault="00315378" w:rsidP="004B5F6F">
      <w:pPr>
        <w:pStyle w:val="ListParagraph"/>
        <w:numPr>
          <w:ilvl w:val="0"/>
          <w:numId w:val="7"/>
        </w:numPr>
        <w:tabs>
          <w:tab w:val="left" w:pos="426"/>
        </w:tabs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  <w:r w:rsidRPr="008B559D">
        <w:rPr>
          <w:rFonts w:ascii="Times New Roman" w:eastAsia="DejaVuSansCondensedOblique" w:hAnsi="Times New Roman" w:cs="Times New Roman"/>
          <w:sz w:val="24"/>
          <w:szCs w:val="24"/>
        </w:rPr>
        <w:t>No</w:t>
      </w:r>
    </w:p>
    <w:p w14:paraId="0A2DFD90" w14:textId="77777777" w:rsidR="00FA0449" w:rsidRPr="008B559D" w:rsidRDefault="00FA0449" w:rsidP="00FA0449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DejaVuSansCondensedOblique" w:hAnsi="Times New Roman" w:cs="Times New Roman"/>
          <w:b/>
          <w:sz w:val="24"/>
          <w:szCs w:val="24"/>
        </w:rPr>
      </w:pPr>
    </w:p>
    <w:p w14:paraId="4D8471F3" w14:textId="77777777" w:rsidR="008B559D" w:rsidRDefault="008B559D" w:rsidP="00FA0449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626112A4" w14:textId="77777777" w:rsidR="002F30C6" w:rsidRDefault="002F30C6" w:rsidP="00FA0449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41151B28" w14:textId="77777777" w:rsidR="002F30C6" w:rsidRDefault="002F30C6" w:rsidP="00FA0449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61BFB7DA" w14:textId="77777777" w:rsidR="002F30C6" w:rsidRPr="008B559D" w:rsidRDefault="002F30C6" w:rsidP="00FA0449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11B03561" w14:textId="50A4635B" w:rsidR="00B07DC3" w:rsidRPr="008B559D" w:rsidRDefault="00B07DC3" w:rsidP="00B07DC3">
      <w:pPr>
        <w:tabs>
          <w:tab w:val="left" w:pos="426"/>
        </w:tabs>
        <w:jc w:val="both"/>
        <w:rPr>
          <w:rFonts w:ascii="Times New Roman" w:hAnsi="Times New Roman" w:cs="Times New Roman"/>
          <w:i/>
          <w:sz w:val="24"/>
          <w:szCs w:val="24"/>
          <w:lang w:val="es-ES"/>
        </w:rPr>
      </w:pP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Preexposure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profilaxis (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PrEP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)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is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the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use of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antiretrovirals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once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daily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to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prevent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HIV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infection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.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PrEP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is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now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recommended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by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the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World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Health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Organization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(WHO) and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the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Brazilian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Ministry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of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Health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.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Taking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PrEP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requires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going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to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the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health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care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center at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each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3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months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="008B559D" w:rsidRPr="008B559D">
        <w:rPr>
          <w:rFonts w:ascii="Times New Roman" w:hAnsi="Times New Roman" w:cs="Times New Roman"/>
          <w:i/>
          <w:sz w:val="24"/>
          <w:szCs w:val="24"/>
          <w:lang w:val="es-ES"/>
        </w:rPr>
        <w:t>for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 HIV and STI </w:t>
      </w:r>
      <w:proofErr w:type="spellStart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>tests</w:t>
      </w:r>
      <w:proofErr w:type="spellEnd"/>
      <w:r w:rsidRPr="008B559D">
        <w:rPr>
          <w:rFonts w:ascii="Times New Roman" w:hAnsi="Times New Roman" w:cs="Times New Roman"/>
          <w:i/>
          <w:sz w:val="24"/>
          <w:szCs w:val="24"/>
          <w:lang w:val="es-ES"/>
        </w:rPr>
        <w:t xml:space="preserve">. </w:t>
      </w:r>
    </w:p>
    <w:p w14:paraId="5CE78A68" w14:textId="77777777" w:rsidR="00B07DC3" w:rsidRPr="008B559D" w:rsidRDefault="00B07DC3" w:rsidP="00FA0449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07B6FA62" w14:textId="77777777" w:rsidR="00B07DC3" w:rsidRPr="008B559D" w:rsidRDefault="00B07DC3" w:rsidP="00FA0449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DejaVuSansCondensedOblique" w:hAnsi="Times New Roman" w:cs="Times New Roman"/>
          <w:sz w:val="24"/>
          <w:szCs w:val="24"/>
        </w:rPr>
      </w:pPr>
    </w:p>
    <w:p w14:paraId="3FDA2067" w14:textId="77777777" w:rsidR="00FA0449" w:rsidRPr="008B559D" w:rsidRDefault="00FA0449" w:rsidP="00FA0449">
      <w:pPr>
        <w:pStyle w:val="ListParagraph"/>
        <w:numPr>
          <w:ilvl w:val="0"/>
          <w:numId w:val="22"/>
        </w:numPr>
        <w:tabs>
          <w:tab w:val="left" w:pos="426"/>
        </w:tabs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Have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ever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heard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</w:rPr>
        <w:t>PrEP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</w:rPr>
        <w:t>?</w:t>
      </w:r>
    </w:p>
    <w:p w14:paraId="2E19EAE8" w14:textId="77777777" w:rsidR="00FA0449" w:rsidRPr="008B559D" w:rsidRDefault="00FA0449" w:rsidP="00FA0449">
      <w:pPr>
        <w:pStyle w:val="ListParagraph"/>
        <w:numPr>
          <w:ilvl w:val="1"/>
          <w:numId w:val="26"/>
        </w:numPr>
        <w:tabs>
          <w:tab w:val="left" w:pos="426"/>
        </w:tabs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8B559D">
        <w:rPr>
          <w:rFonts w:ascii="Times New Roman" w:hAnsi="Times New Roman" w:cs="Times New Roman"/>
          <w:sz w:val="24"/>
          <w:szCs w:val="24"/>
        </w:rPr>
        <w:t>Yes</w:t>
      </w:r>
    </w:p>
    <w:p w14:paraId="1850DECB" w14:textId="19BAF89F" w:rsidR="00FA0449" w:rsidRDefault="00FA0449" w:rsidP="00FA0449">
      <w:pPr>
        <w:pStyle w:val="ListParagraph"/>
        <w:numPr>
          <w:ilvl w:val="1"/>
          <w:numId w:val="26"/>
        </w:numPr>
        <w:tabs>
          <w:tab w:val="left" w:pos="426"/>
        </w:tabs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8B559D">
        <w:rPr>
          <w:rFonts w:ascii="Times New Roman" w:hAnsi="Times New Roman" w:cs="Times New Roman"/>
          <w:sz w:val="24"/>
          <w:szCs w:val="24"/>
        </w:rPr>
        <w:t>No</w:t>
      </w:r>
    </w:p>
    <w:p w14:paraId="34E0A396" w14:textId="77777777" w:rsidR="00736CAE" w:rsidRDefault="00736CAE" w:rsidP="00736CAE">
      <w:pPr>
        <w:pStyle w:val="ListParagraph"/>
        <w:tabs>
          <w:tab w:val="left" w:pos="426"/>
        </w:tabs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14:paraId="28F07155" w14:textId="77777777" w:rsidR="00736CAE" w:rsidRPr="00736CAE" w:rsidRDefault="00736CAE" w:rsidP="00736CAE">
      <w:pPr>
        <w:pStyle w:val="ListParagraph"/>
        <w:tabs>
          <w:tab w:val="left" w:pos="426"/>
        </w:tabs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14:paraId="717FC6DE" w14:textId="77777777" w:rsidR="00FA0449" w:rsidRPr="008B559D" w:rsidRDefault="00FA0449" w:rsidP="00FA0449">
      <w:pPr>
        <w:pStyle w:val="ListParagraph"/>
        <w:numPr>
          <w:ilvl w:val="0"/>
          <w:numId w:val="22"/>
        </w:numPr>
        <w:tabs>
          <w:tab w:val="left" w:pos="426"/>
        </w:tabs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55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at level of interest would you have in using </w:t>
      </w:r>
      <w:proofErr w:type="spellStart"/>
      <w:r w:rsidRPr="008B559D">
        <w:rPr>
          <w:rFonts w:ascii="Times New Roman" w:hAnsi="Times New Roman" w:cs="Times New Roman"/>
          <w:b/>
          <w:sz w:val="24"/>
          <w:szCs w:val="24"/>
          <w:lang w:val="en-US"/>
        </w:rPr>
        <w:t>PrEP</w:t>
      </w:r>
      <w:proofErr w:type="spellEnd"/>
      <w:r w:rsidRPr="008B559D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14:paraId="4DFD2A88" w14:textId="77777777" w:rsidR="00FA0449" w:rsidRPr="008B559D" w:rsidRDefault="00FA0449" w:rsidP="00FA0449">
      <w:pPr>
        <w:pStyle w:val="ListParagraph"/>
        <w:numPr>
          <w:ilvl w:val="1"/>
          <w:numId w:val="27"/>
        </w:numPr>
        <w:tabs>
          <w:tab w:val="left" w:pos="426"/>
        </w:tabs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559D">
        <w:rPr>
          <w:rFonts w:ascii="Times New Roman" w:hAnsi="Times New Roman" w:cs="Times New Roman"/>
          <w:sz w:val="24"/>
          <w:szCs w:val="24"/>
        </w:rPr>
        <w:t xml:space="preserve">High </w:t>
      </w:r>
      <w:proofErr w:type="spellStart"/>
      <w:r w:rsidRPr="008B559D">
        <w:rPr>
          <w:rFonts w:ascii="Times New Roman" w:hAnsi="Times New Roman" w:cs="Times New Roman"/>
          <w:sz w:val="24"/>
          <w:szCs w:val="24"/>
        </w:rPr>
        <w:t>interest</w:t>
      </w:r>
      <w:proofErr w:type="spellEnd"/>
    </w:p>
    <w:p w14:paraId="0455953A" w14:textId="77777777" w:rsidR="00FA0449" w:rsidRPr="008B559D" w:rsidRDefault="00FA0449" w:rsidP="00FA0449">
      <w:pPr>
        <w:pStyle w:val="ListParagraph"/>
        <w:numPr>
          <w:ilvl w:val="1"/>
          <w:numId w:val="27"/>
        </w:numPr>
        <w:tabs>
          <w:tab w:val="left" w:pos="426"/>
        </w:tabs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559D">
        <w:rPr>
          <w:rFonts w:ascii="Times New Roman" w:hAnsi="Times New Roman" w:cs="Times New Roman"/>
          <w:sz w:val="24"/>
          <w:szCs w:val="24"/>
        </w:rPr>
        <w:t xml:space="preserve">Some </w:t>
      </w:r>
      <w:proofErr w:type="spellStart"/>
      <w:r w:rsidRPr="008B559D">
        <w:rPr>
          <w:rFonts w:ascii="Times New Roman" w:hAnsi="Times New Roman" w:cs="Times New Roman"/>
          <w:sz w:val="24"/>
          <w:szCs w:val="24"/>
        </w:rPr>
        <w:t>interest</w:t>
      </w:r>
      <w:proofErr w:type="spellEnd"/>
    </w:p>
    <w:p w14:paraId="624A822C" w14:textId="77777777" w:rsidR="00FA0449" w:rsidRPr="008B559D" w:rsidRDefault="00FA0449" w:rsidP="00FA0449">
      <w:pPr>
        <w:pStyle w:val="ListParagraph"/>
        <w:numPr>
          <w:ilvl w:val="1"/>
          <w:numId w:val="27"/>
        </w:numPr>
        <w:tabs>
          <w:tab w:val="left" w:pos="426"/>
        </w:tabs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B559D">
        <w:rPr>
          <w:rFonts w:ascii="Times New Roman" w:hAnsi="Times New Roman" w:cs="Times New Roman"/>
          <w:sz w:val="24"/>
          <w:szCs w:val="24"/>
        </w:rPr>
        <w:t>Low</w:t>
      </w:r>
      <w:proofErr w:type="spellEnd"/>
      <w:r w:rsidRPr="008B55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559D">
        <w:rPr>
          <w:rFonts w:ascii="Times New Roman" w:hAnsi="Times New Roman" w:cs="Times New Roman"/>
          <w:sz w:val="24"/>
          <w:szCs w:val="24"/>
        </w:rPr>
        <w:t>interest</w:t>
      </w:r>
      <w:proofErr w:type="spellEnd"/>
    </w:p>
    <w:p w14:paraId="5F70C359" w14:textId="77777777" w:rsidR="00FA0449" w:rsidRPr="008B559D" w:rsidRDefault="00FA0449" w:rsidP="00FA0449">
      <w:pPr>
        <w:pStyle w:val="ListParagraph"/>
        <w:numPr>
          <w:ilvl w:val="1"/>
          <w:numId w:val="27"/>
        </w:numPr>
        <w:tabs>
          <w:tab w:val="left" w:pos="426"/>
        </w:tabs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559D">
        <w:rPr>
          <w:rFonts w:ascii="Times New Roman" w:hAnsi="Times New Roman" w:cs="Times New Roman"/>
          <w:sz w:val="24"/>
          <w:szCs w:val="24"/>
        </w:rPr>
        <w:t xml:space="preserve">No </w:t>
      </w:r>
      <w:proofErr w:type="spellStart"/>
      <w:r w:rsidRPr="008B559D">
        <w:rPr>
          <w:rFonts w:ascii="Times New Roman" w:hAnsi="Times New Roman" w:cs="Times New Roman"/>
          <w:sz w:val="24"/>
          <w:szCs w:val="24"/>
        </w:rPr>
        <w:t>interest</w:t>
      </w:r>
      <w:proofErr w:type="spellEnd"/>
    </w:p>
    <w:p w14:paraId="040326B8" w14:textId="77777777" w:rsidR="00FA0449" w:rsidRDefault="00FA0449" w:rsidP="00FA0449">
      <w:pPr>
        <w:pStyle w:val="ListParagraph"/>
        <w:tabs>
          <w:tab w:val="left" w:pos="426"/>
        </w:tabs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100425E2" w14:textId="7A8BAAFB" w:rsidR="00FA0449" w:rsidRPr="002770C9" w:rsidRDefault="00FA0449" w:rsidP="004B5F6F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eastAsia="DejaVuSansCondensedOblique" w:cs="DejaVuSansCondensed"/>
        </w:rPr>
      </w:pPr>
    </w:p>
    <w:sectPr w:rsidR="00FA0449" w:rsidRPr="002770C9" w:rsidSect="00A855E0">
      <w:footerReference w:type="even" r:id="rId9"/>
      <w:footerReference w:type="default" r:id="rId10"/>
      <w:pgSz w:w="11906" w:h="16838"/>
      <w:pgMar w:top="1135" w:right="1134" w:bottom="1985" w:left="1701" w:header="709" w:footer="34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CB3D12" w14:textId="77777777" w:rsidR="00736CAE" w:rsidRDefault="00736CAE" w:rsidP="005512D9">
      <w:pPr>
        <w:spacing w:after="0" w:line="240" w:lineRule="auto"/>
      </w:pPr>
      <w:r>
        <w:separator/>
      </w:r>
    </w:p>
  </w:endnote>
  <w:endnote w:type="continuationSeparator" w:id="0">
    <w:p w14:paraId="1C94B457" w14:textId="77777777" w:rsidR="00736CAE" w:rsidRDefault="00736CAE" w:rsidP="00551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DejaVuSansCondensedOblique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DejaVuSansCondensedBold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DejaVuSansCondense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2A75B7" w14:textId="77777777" w:rsidR="00736CAE" w:rsidRDefault="00736CAE" w:rsidP="0058035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4DC242" w14:textId="77777777" w:rsidR="00736CAE" w:rsidRDefault="00736CAE" w:rsidP="003F33F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CF629C" w14:textId="77777777" w:rsidR="00736CAE" w:rsidRDefault="00736CAE" w:rsidP="0058035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855E0">
      <w:rPr>
        <w:rStyle w:val="PageNumber"/>
        <w:noProof/>
      </w:rPr>
      <w:t>1</w:t>
    </w:r>
    <w:r>
      <w:rPr>
        <w:rStyle w:val="PageNumber"/>
      </w:rPr>
      <w:fldChar w:fldCharType="end"/>
    </w:r>
  </w:p>
  <w:p w14:paraId="4BC96C8A" w14:textId="3449DC30" w:rsidR="00736CAE" w:rsidRDefault="00736CAE" w:rsidP="003F33FE">
    <w:pPr>
      <w:ind w:right="360"/>
      <w:rPr>
        <w:rFonts w:ascii="Times New Roman" w:hAnsi="Times New Roman" w:cs="Times New Roman"/>
        <w:b/>
        <w:i/>
      </w:rPr>
    </w:pPr>
    <w:proofErr w:type="spellStart"/>
    <w:r w:rsidRPr="004B5F6F">
      <w:rPr>
        <w:rFonts w:ascii="Times New Roman" w:hAnsi="Times New Roman" w:cs="Times New Roman"/>
        <w:b/>
        <w:i/>
      </w:rPr>
      <w:t>English</w:t>
    </w:r>
    <w:proofErr w:type="spellEnd"/>
    <w:r w:rsidRPr="004B5F6F">
      <w:rPr>
        <w:rFonts w:ascii="Times New Roman" w:hAnsi="Times New Roman" w:cs="Times New Roman"/>
        <w:b/>
        <w:i/>
      </w:rPr>
      <w:t xml:space="preserve"> </w:t>
    </w:r>
    <w:proofErr w:type="spellStart"/>
    <w:r w:rsidRPr="004B5F6F">
      <w:rPr>
        <w:rFonts w:ascii="Times New Roman" w:hAnsi="Times New Roman" w:cs="Times New Roman"/>
        <w:b/>
        <w:i/>
      </w:rPr>
      <w:t>version</w:t>
    </w:r>
    <w:proofErr w:type="spellEnd"/>
    <w:r w:rsidRPr="004B5F6F">
      <w:rPr>
        <w:rFonts w:ascii="Times New Roman" w:hAnsi="Times New Roman" w:cs="Times New Roman"/>
        <w:b/>
        <w:i/>
      </w:rPr>
      <w:t xml:space="preserve"> (original in </w:t>
    </w:r>
    <w:proofErr w:type="spellStart"/>
    <w:r w:rsidRPr="004B5F6F">
      <w:rPr>
        <w:rFonts w:ascii="Times New Roman" w:hAnsi="Times New Roman" w:cs="Times New Roman"/>
        <w:b/>
        <w:i/>
      </w:rPr>
      <w:t>Brazilian</w:t>
    </w:r>
    <w:proofErr w:type="spellEnd"/>
    <w:r w:rsidRPr="004B5F6F">
      <w:rPr>
        <w:rFonts w:ascii="Times New Roman" w:hAnsi="Times New Roman" w:cs="Times New Roman"/>
        <w:b/>
        <w:i/>
      </w:rPr>
      <w:t xml:space="preserve"> </w:t>
    </w:r>
    <w:proofErr w:type="spellStart"/>
    <w:r w:rsidRPr="004B5F6F">
      <w:rPr>
        <w:rFonts w:ascii="Times New Roman" w:hAnsi="Times New Roman" w:cs="Times New Roman"/>
        <w:b/>
        <w:i/>
      </w:rPr>
      <w:t>Portuguese</w:t>
    </w:r>
    <w:proofErr w:type="spellEnd"/>
    <w:r w:rsidRPr="004B5F6F">
      <w:rPr>
        <w:rFonts w:ascii="Times New Roman" w:hAnsi="Times New Roman" w:cs="Times New Roman"/>
        <w:b/>
        <w:i/>
      </w:rPr>
      <w:t>)</w:t>
    </w:r>
  </w:p>
  <w:p w14:paraId="274AE068" w14:textId="77777777" w:rsidR="00A855E0" w:rsidRPr="004B5F6F" w:rsidRDefault="00A855E0" w:rsidP="003F33FE">
    <w:pPr>
      <w:ind w:right="360"/>
      <w:rPr>
        <w:rFonts w:ascii="Times New Roman" w:hAnsi="Times New Roman" w:cs="Times New Roman"/>
        <w:b/>
        <w:i/>
      </w:rPr>
    </w:pPr>
  </w:p>
  <w:p w14:paraId="0955D8CE" w14:textId="77777777" w:rsidR="00736CAE" w:rsidRDefault="00736CAE" w:rsidP="000018BA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C55D8B" w14:textId="77777777" w:rsidR="00736CAE" w:rsidRDefault="00736CAE" w:rsidP="005512D9">
      <w:pPr>
        <w:spacing w:after="0" w:line="240" w:lineRule="auto"/>
      </w:pPr>
      <w:r>
        <w:separator/>
      </w:r>
    </w:p>
  </w:footnote>
  <w:footnote w:type="continuationSeparator" w:id="0">
    <w:p w14:paraId="53611D8D" w14:textId="77777777" w:rsidR="00736CAE" w:rsidRDefault="00736CAE" w:rsidP="005512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6" type="#_x0000_t75" style="width:8.35pt;height:8.35pt" o:bullet="t">
        <v:imagedata r:id="rId1" o:title="clip_image001"/>
      </v:shape>
    </w:pict>
  </w:numPicBullet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1">
    <w:nsid w:val="01537747"/>
    <w:multiLevelType w:val="hybridMultilevel"/>
    <w:tmpl w:val="73C6EB6C"/>
    <w:lvl w:ilvl="0" w:tplc="0646F14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7637AE"/>
    <w:multiLevelType w:val="hybridMultilevel"/>
    <w:tmpl w:val="F3F47D3C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1F96F33"/>
    <w:multiLevelType w:val="hybridMultilevel"/>
    <w:tmpl w:val="AD504132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5F18A4"/>
    <w:multiLevelType w:val="hybridMultilevel"/>
    <w:tmpl w:val="E9CA7542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C75912"/>
    <w:multiLevelType w:val="hybridMultilevel"/>
    <w:tmpl w:val="003E937A"/>
    <w:lvl w:ilvl="0" w:tplc="0646F140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9871278"/>
    <w:multiLevelType w:val="hybridMultilevel"/>
    <w:tmpl w:val="7780C4D8"/>
    <w:lvl w:ilvl="0" w:tplc="1F846A8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834A91"/>
    <w:multiLevelType w:val="hybridMultilevel"/>
    <w:tmpl w:val="7982EB24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646F140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991F2A"/>
    <w:multiLevelType w:val="hybridMultilevel"/>
    <w:tmpl w:val="976C9168"/>
    <w:lvl w:ilvl="0" w:tplc="1F846A8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4E24DE"/>
    <w:multiLevelType w:val="hybridMultilevel"/>
    <w:tmpl w:val="213EA162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170781D"/>
    <w:multiLevelType w:val="hybridMultilevel"/>
    <w:tmpl w:val="89BECE9C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0B5215"/>
    <w:multiLevelType w:val="hybridMultilevel"/>
    <w:tmpl w:val="59347870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52E1279"/>
    <w:multiLevelType w:val="hybridMultilevel"/>
    <w:tmpl w:val="D3A4B080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6C5022A"/>
    <w:multiLevelType w:val="hybridMultilevel"/>
    <w:tmpl w:val="039CBACC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DE171E"/>
    <w:multiLevelType w:val="hybridMultilevel"/>
    <w:tmpl w:val="22F694FA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>
    <w:nsid w:val="2884029D"/>
    <w:multiLevelType w:val="hybridMultilevel"/>
    <w:tmpl w:val="2FD43D54"/>
    <w:lvl w:ilvl="0" w:tplc="DF729C9A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B313217"/>
    <w:multiLevelType w:val="hybridMultilevel"/>
    <w:tmpl w:val="BAB06C70"/>
    <w:lvl w:ilvl="0" w:tplc="0646F14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BB9143E"/>
    <w:multiLevelType w:val="hybridMultilevel"/>
    <w:tmpl w:val="3DC8B6BA"/>
    <w:lvl w:ilvl="0" w:tplc="4AF62D3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F8E07AC"/>
    <w:multiLevelType w:val="hybridMultilevel"/>
    <w:tmpl w:val="E4A04BC4"/>
    <w:lvl w:ilvl="0" w:tplc="1F846A8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1F846A8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2E3705E"/>
    <w:multiLevelType w:val="hybridMultilevel"/>
    <w:tmpl w:val="40FA0AEA"/>
    <w:lvl w:ilvl="0" w:tplc="1D6AD6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646F140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7962E96"/>
    <w:multiLevelType w:val="hybridMultilevel"/>
    <w:tmpl w:val="C3AAD20A"/>
    <w:lvl w:ilvl="0" w:tplc="0646F14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7A733DD"/>
    <w:multiLevelType w:val="hybridMultilevel"/>
    <w:tmpl w:val="E09691B2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C775A1A"/>
    <w:multiLevelType w:val="hybridMultilevel"/>
    <w:tmpl w:val="BDB424BE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D693186"/>
    <w:multiLevelType w:val="hybridMultilevel"/>
    <w:tmpl w:val="3664136E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2186684"/>
    <w:multiLevelType w:val="hybridMultilevel"/>
    <w:tmpl w:val="6AC6A754"/>
    <w:lvl w:ilvl="0" w:tplc="0646F14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25567AE"/>
    <w:multiLevelType w:val="hybridMultilevel"/>
    <w:tmpl w:val="94EC95C6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2C07DD2"/>
    <w:multiLevelType w:val="hybridMultilevel"/>
    <w:tmpl w:val="544424B0"/>
    <w:lvl w:ilvl="0" w:tplc="0646F14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6C66292"/>
    <w:multiLevelType w:val="hybridMultilevel"/>
    <w:tmpl w:val="100E4772"/>
    <w:lvl w:ilvl="0" w:tplc="0646F140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504527E5"/>
    <w:multiLevelType w:val="hybridMultilevel"/>
    <w:tmpl w:val="65E0A01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08F39BC"/>
    <w:multiLevelType w:val="multilevel"/>
    <w:tmpl w:val="585AD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55492753"/>
    <w:multiLevelType w:val="hybridMultilevel"/>
    <w:tmpl w:val="DF762F9A"/>
    <w:lvl w:ilvl="0" w:tplc="F7BC75D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5D219AE"/>
    <w:multiLevelType w:val="hybridMultilevel"/>
    <w:tmpl w:val="A18E3194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7BC75D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942783B"/>
    <w:multiLevelType w:val="hybridMultilevel"/>
    <w:tmpl w:val="86B2F2F2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1F23B0C"/>
    <w:multiLevelType w:val="hybridMultilevel"/>
    <w:tmpl w:val="02C6D08A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3685FE1"/>
    <w:multiLevelType w:val="hybridMultilevel"/>
    <w:tmpl w:val="EEC8F306"/>
    <w:lvl w:ilvl="0" w:tplc="0646F14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4734B43"/>
    <w:multiLevelType w:val="hybridMultilevel"/>
    <w:tmpl w:val="2AD23AAC"/>
    <w:lvl w:ilvl="0" w:tplc="0646F14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  <w:b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50D6526"/>
    <w:multiLevelType w:val="hybridMultilevel"/>
    <w:tmpl w:val="70361F68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646F140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99D08F1"/>
    <w:multiLevelType w:val="hybridMultilevel"/>
    <w:tmpl w:val="48262EB6"/>
    <w:lvl w:ilvl="0" w:tplc="1D849B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646F140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C3B73F4"/>
    <w:multiLevelType w:val="hybridMultilevel"/>
    <w:tmpl w:val="962EF24C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596A8A"/>
    <w:multiLevelType w:val="hybridMultilevel"/>
    <w:tmpl w:val="FB963814"/>
    <w:lvl w:ilvl="0" w:tplc="0646F140">
      <w:start w:val="1"/>
      <w:numFmt w:val="bullet"/>
      <w:lvlText w:val=""/>
      <w:lvlJc w:val="left"/>
      <w:pPr>
        <w:ind w:left="786" w:hanging="360"/>
      </w:pPr>
      <w:rPr>
        <w:rFonts w:ascii="Symbol" w:hAnsi="Symbol"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D6E6DAE"/>
    <w:multiLevelType w:val="hybridMultilevel"/>
    <w:tmpl w:val="D22CA26A"/>
    <w:lvl w:ilvl="0" w:tplc="0646F14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3ED26A0"/>
    <w:multiLevelType w:val="hybridMultilevel"/>
    <w:tmpl w:val="2472AF42"/>
    <w:lvl w:ilvl="0" w:tplc="0416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4105E1D"/>
    <w:multiLevelType w:val="hybridMultilevel"/>
    <w:tmpl w:val="27AE8618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69E6AF3"/>
    <w:multiLevelType w:val="hybridMultilevel"/>
    <w:tmpl w:val="684CA816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7F41FB9"/>
    <w:multiLevelType w:val="hybridMultilevel"/>
    <w:tmpl w:val="583433FC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ED1DD2"/>
    <w:multiLevelType w:val="hybridMultilevel"/>
    <w:tmpl w:val="DD7C59D4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B194673"/>
    <w:multiLevelType w:val="hybridMultilevel"/>
    <w:tmpl w:val="BCCEB856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B303651"/>
    <w:multiLevelType w:val="hybridMultilevel"/>
    <w:tmpl w:val="22CC31FA"/>
    <w:lvl w:ilvl="0" w:tplc="1D849BEE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646F140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B3D29B9"/>
    <w:multiLevelType w:val="hybridMultilevel"/>
    <w:tmpl w:val="93A479E8"/>
    <w:lvl w:ilvl="0" w:tplc="F7BC75D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BC4579F"/>
    <w:multiLevelType w:val="hybridMultilevel"/>
    <w:tmpl w:val="70EA532C"/>
    <w:lvl w:ilvl="0" w:tplc="1F846A8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7C301242"/>
    <w:multiLevelType w:val="hybridMultilevel"/>
    <w:tmpl w:val="5FEEB936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7CD24D61"/>
    <w:multiLevelType w:val="hybridMultilevel"/>
    <w:tmpl w:val="B066D92A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7E4D2F87"/>
    <w:multiLevelType w:val="hybridMultilevel"/>
    <w:tmpl w:val="AC5840B4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7F443999"/>
    <w:multiLevelType w:val="hybridMultilevel"/>
    <w:tmpl w:val="9E721B22"/>
    <w:lvl w:ilvl="0" w:tplc="0646F140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4">
    <w:nsid w:val="7FBF22AE"/>
    <w:multiLevelType w:val="hybridMultilevel"/>
    <w:tmpl w:val="3650F90E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646F140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8"/>
  </w:num>
  <w:num w:numId="3">
    <w:abstractNumId w:val="15"/>
  </w:num>
  <w:num w:numId="4">
    <w:abstractNumId w:val="37"/>
  </w:num>
  <w:num w:numId="5">
    <w:abstractNumId w:val="22"/>
  </w:num>
  <w:num w:numId="6">
    <w:abstractNumId w:val="12"/>
  </w:num>
  <w:num w:numId="7">
    <w:abstractNumId w:val="2"/>
  </w:num>
  <w:num w:numId="8">
    <w:abstractNumId w:val="33"/>
  </w:num>
  <w:num w:numId="9">
    <w:abstractNumId w:val="10"/>
  </w:num>
  <w:num w:numId="10">
    <w:abstractNumId w:val="11"/>
  </w:num>
  <w:num w:numId="11">
    <w:abstractNumId w:val="44"/>
  </w:num>
  <w:num w:numId="12">
    <w:abstractNumId w:val="45"/>
  </w:num>
  <w:num w:numId="13">
    <w:abstractNumId w:val="21"/>
  </w:num>
  <w:num w:numId="14">
    <w:abstractNumId w:val="3"/>
  </w:num>
  <w:num w:numId="15">
    <w:abstractNumId w:val="4"/>
  </w:num>
  <w:num w:numId="16">
    <w:abstractNumId w:val="9"/>
  </w:num>
  <w:num w:numId="17">
    <w:abstractNumId w:val="46"/>
  </w:num>
  <w:num w:numId="18">
    <w:abstractNumId w:val="38"/>
  </w:num>
  <w:num w:numId="19">
    <w:abstractNumId w:val="13"/>
  </w:num>
  <w:num w:numId="20">
    <w:abstractNumId w:val="47"/>
  </w:num>
  <w:num w:numId="21">
    <w:abstractNumId w:val="27"/>
  </w:num>
  <w:num w:numId="22">
    <w:abstractNumId w:val="41"/>
  </w:num>
  <w:num w:numId="23">
    <w:abstractNumId w:val="53"/>
  </w:num>
  <w:num w:numId="24">
    <w:abstractNumId w:val="23"/>
  </w:num>
  <w:num w:numId="25">
    <w:abstractNumId w:val="52"/>
  </w:num>
  <w:num w:numId="26">
    <w:abstractNumId w:val="7"/>
  </w:num>
  <w:num w:numId="27">
    <w:abstractNumId w:val="36"/>
  </w:num>
  <w:num w:numId="28">
    <w:abstractNumId w:val="32"/>
  </w:num>
  <w:num w:numId="29">
    <w:abstractNumId w:val="20"/>
  </w:num>
  <w:num w:numId="30">
    <w:abstractNumId w:val="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54"/>
  </w:num>
  <w:num w:numId="32">
    <w:abstractNumId w:val="43"/>
  </w:num>
  <w:num w:numId="33">
    <w:abstractNumId w:val="5"/>
  </w:num>
  <w:num w:numId="34">
    <w:abstractNumId w:val="48"/>
  </w:num>
  <w:num w:numId="35">
    <w:abstractNumId w:val="31"/>
  </w:num>
  <w:num w:numId="36">
    <w:abstractNumId w:val="30"/>
  </w:num>
  <w:num w:numId="37">
    <w:abstractNumId w:val="6"/>
  </w:num>
  <w:num w:numId="38">
    <w:abstractNumId w:val="49"/>
  </w:num>
  <w:num w:numId="39">
    <w:abstractNumId w:val="8"/>
  </w:num>
  <w:num w:numId="40">
    <w:abstractNumId w:val="18"/>
  </w:num>
  <w:num w:numId="41">
    <w:abstractNumId w:val="24"/>
  </w:num>
  <w:num w:numId="42">
    <w:abstractNumId w:val="17"/>
  </w:num>
  <w:num w:numId="43">
    <w:abstractNumId w:val="40"/>
  </w:num>
  <w:num w:numId="44">
    <w:abstractNumId w:val="4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19"/>
  </w:num>
  <w:num w:numId="46">
    <w:abstractNumId w:val="34"/>
  </w:num>
  <w:num w:numId="47">
    <w:abstractNumId w:val="50"/>
  </w:num>
  <w:num w:numId="48">
    <w:abstractNumId w:val="29"/>
  </w:num>
  <w:num w:numId="49">
    <w:abstractNumId w:val="0"/>
  </w:num>
  <w:num w:numId="50">
    <w:abstractNumId w:val="12"/>
  </w:num>
  <w:num w:numId="51">
    <w:abstractNumId w:val="16"/>
  </w:num>
  <w:num w:numId="52">
    <w:abstractNumId w:val="3"/>
  </w:num>
  <w:num w:numId="53">
    <w:abstractNumId w:val="44"/>
  </w:num>
  <w:num w:numId="54">
    <w:abstractNumId w:val="1"/>
  </w:num>
  <w:num w:numId="55">
    <w:abstractNumId w:val="41"/>
  </w:num>
  <w:num w:numId="56">
    <w:abstractNumId w:val="22"/>
  </w:num>
  <w:num w:numId="57">
    <w:abstractNumId w:val="10"/>
  </w:num>
  <w:num w:numId="58">
    <w:abstractNumId w:val="26"/>
  </w:num>
  <w:num w:numId="59">
    <w:abstractNumId w:val="9"/>
  </w:num>
  <w:num w:numId="60">
    <w:abstractNumId w:val="21"/>
  </w:num>
  <w:num w:numId="61">
    <w:abstractNumId w:val="3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2">
    <w:abstractNumId w:val="41"/>
  </w:num>
  <w:num w:numId="63">
    <w:abstractNumId w:val="25"/>
  </w:num>
  <w:num w:numId="64">
    <w:abstractNumId w:val="46"/>
  </w:num>
  <w:num w:numId="65">
    <w:abstractNumId w:val="41"/>
  </w:num>
  <w:num w:numId="66">
    <w:abstractNumId w:val="41"/>
  </w:num>
  <w:num w:numId="67">
    <w:abstractNumId w:val="3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8">
    <w:abstractNumId w:val="52"/>
  </w:num>
  <w:num w:numId="69">
    <w:abstractNumId w:val="39"/>
  </w:num>
  <w:num w:numId="70">
    <w:abstractNumId w:val="42"/>
  </w:num>
  <w:num w:numId="71">
    <w:abstractNumId w:val="51"/>
  </w:num>
  <w:numIdMacAtCleanup w:val="7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xfa00e989ss9uez5sdpsx5g0trda2v9z92z&quot;&gt;Projeto de Mestrado&lt;record-ids&gt;&lt;item&gt;30&lt;/item&gt;&lt;/record-ids&gt;&lt;/item&gt;&lt;/Libraries&gt;"/>
  </w:docVars>
  <w:rsids>
    <w:rsidRoot w:val="00DF6789"/>
    <w:rsid w:val="00000113"/>
    <w:rsid w:val="000018BA"/>
    <w:rsid w:val="000036DF"/>
    <w:rsid w:val="000055E5"/>
    <w:rsid w:val="0000669D"/>
    <w:rsid w:val="00006A9D"/>
    <w:rsid w:val="00013AAB"/>
    <w:rsid w:val="000140FA"/>
    <w:rsid w:val="00021F28"/>
    <w:rsid w:val="0002226B"/>
    <w:rsid w:val="00022A2A"/>
    <w:rsid w:val="00022DF4"/>
    <w:rsid w:val="000235EF"/>
    <w:rsid w:val="000249FC"/>
    <w:rsid w:val="0002502E"/>
    <w:rsid w:val="00027D32"/>
    <w:rsid w:val="000305C7"/>
    <w:rsid w:val="000334DC"/>
    <w:rsid w:val="00033E6C"/>
    <w:rsid w:val="000366A7"/>
    <w:rsid w:val="000374F3"/>
    <w:rsid w:val="000400DB"/>
    <w:rsid w:val="00040C4E"/>
    <w:rsid w:val="000430C4"/>
    <w:rsid w:val="00043AF1"/>
    <w:rsid w:val="00047DC5"/>
    <w:rsid w:val="00047E93"/>
    <w:rsid w:val="00054341"/>
    <w:rsid w:val="00054347"/>
    <w:rsid w:val="00056488"/>
    <w:rsid w:val="00056847"/>
    <w:rsid w:val="00056B52"/>
    <w:rsid w:val="000603FC"/>
    <w:rsid w:val="0006315B"/>
    <w:rsid w:val="0007276D"/>
    <w:rsid w:val="00074622"/>
    <w:rsid w:val="00075C99"/>
    <w:rsid w:val="00077257"/>
    <w:rsid w:val="000808D0"/>
    <w:rsid w:val="00082059"/>
    <w:rsid w:val="00083617"/>
    <w:rsid w:val="00085B8E"/>
    <w:rsid w:val="00085E45"/>
    <w:rsid w:val="00086277"/>
    <w:rsid w:val="00086610"/>
    <w:rsid w:val="00086860"/>
    <w:rsid w:val="00086EA1"/>
    <w:rsid w:val="000925ED"/>
    <w:rsid w:val="00093233"/>
    <w:rsid w:val="00093DC8"/>
    <w:rsid w:val="00095087"/>
    <w:rsid w:val="000A1C22"/>
    <w:rsid w:val="000A2FBB"/>
    <w:rsid w:val="000A3A2A"/>
    <w:rsid w:val="000A6EE9"/>
    <w:rsid w:val="000B2A1F"/>
    <w:rsid w:val="000B4513"/>
    <w:rsid w:val="000B7EDD"/>
    <w:rsid w:val="000C1205"/>
    <w:rsid w:val="000C153C"/>
    <w:rsid w:val="000C2722"/>
    <w:rsid w:val="000C283F"/>
    <w:rsid w:val="000C2914"/>
    <w:rsid w:val="000C2E94"/>
    <w:rsid w:val="000C5300"/>
    <w:rsid w:val="000D4A31"/>
    <w:rsid w:val="000D5E0E"/>
    <w:rsid w:val="000D5F91"/>
    <w:rsid w:val="000D6F42"/>
    <w:rsid w:val="000E38CF"/>
    <w:rsid w:val="000E6198"/>
    <w:rsid w:val="000E6586"/>
    <w:rsid w:val="000F2B47"/>
    <w:rsid w:val="000F2C9C"/>
    <w:rsid w:val="000F3192"/>
    <w:rsid w:val="000F4841"/>
    <w:rsid w:val="000F4E3F"/>
    <w:rsid w:val="000F5543"/>
    <w:rsid w:val="000F5809"/>
    <w:rsid w:val="000F6BEE"/>
    <w:rsid w:val="000F7D63"/>
    <w:rsid w:val="00101229"/>
    <w:rsid w:val="0010224E"/>
    <w:rsid w:val="00103D59"/>
    <w:rsid w:val="00107155"/>
    <w:rsid w:val="0011598A"/>
    <w:rsid w:val="00120106"/>
    <w:rsid w:val="001208D2"/>
    <w:rsid w:val="00123080"/>
    <w:rsid w:val="00125C62"/>
    <w:rsid w:val="001334EF"/>
    <w:rsid w:val="00135419"/>
    <w:rsid w:val="00135B35"/>
    <w:rsid w:val="00135C93"/>
    <w:rsid w:val="00135CF6"/>
    <w:rsid w:val="001427C7"/>
    <w:rsid w:val="00143A8B"/>
    <w:rsid w:val="001460B4"/>
    <w:rsid w:val="00146C75"/>
    <w:rsid w:val="001517CF"/>
    <w:rsid w:val="00152057"/>
    <w:rsid w:val="00153201"/>
    <w:rsid w:val="001559B5"/>
    <w:rsid w:val="001576C6"/>
    <w:rsid w:val="00157B4A"/>
    <w:rsid w:val="00162FA9"/>
    <w:rsid w:val="00163C7A"/>
    <w:rsid w:val="001642EE"/>
    <w:rsid w:val="00165C95"/>
    <w:rsid w:val="001660A3"/>
    <w:rsid w:val="001700D8"/>
    <w:rsid w:val="00172FDA"/>
    <w:rsid w:val="001741D3"/>
    <w:rsid w:val="001868E1"/>
    <w:rsid w:val="0018747F"/>
    <w:rsid w:val="00187B43"/>
    <w:rsid w:val="00194CC4"/>
    <w:rsid w:val="00195295"/>
    <w:rsid w:val="001956DF"/>
    <w:rsid w:val="00195862"/>
    <w:rsid w:val="001A3C6D"/>
    <w:rsid w:val="001B02B3"/>
    <w:rsid w:val="001B1721"/>
    <w:rsid w:val="001B1B4B"/>
    <w:rsid w:val="001B2CD7"/>
    <w:rsid w:val="001B30AE"/>
    <w:rsid w:val="001C0A6F"/>
    <w:rsid w:val="001C1CE0"/>
    <w:rsid w:val="001C4A7B"/>
    <w:rsid w:val="001C6C48"/>
    <w:rsid w:val="001D37A0"/>
    <w:rsid w:val="001D7BD1"/>
    <w:rsid w:val="001D7CC0"/>
    <w:rsid w:val="001E12AB"/>
    <w:rsid w:val="001E2E75"/>
    <w:rsid w:val="001E4B12"/>
    <w:rsid w:val="001E52DE"/>
    <w:rsid w:val="001E5DF0"/>
    <w:rsid w:val="001F3544"/>
    <w:rsid w:val="001F3B7B"/>
    <w:rsid w:val="001F4209"/>
    <w:rsid w:val="00200785"/>
    <w:rsid w:val="002008BB"/>
    <w:rsid w:val="00203ADD"/>
    <w:rsid w:val="00206201"/>
    <w:rsid w:val="00210990"/>
    <w:rsid w:val="00211F7C"/>
    <w:rsid w:val="00213CCD"/>
    <w:rsid w:val="00216E78"/>
    <w:rsid w:val="00216FCE"/>
    <w:rsid w:val="00222698"/>
    <w:rsid w:val="002249E5"/>
    <w:rsid w:val="00225FC6"/>
    <w:rsid w:val="00230219"/>
    <w:rsid w:val="00232FB2"/>
    <w:rsid w:val="0023372E"/>
    <w:rsid w:val="00233AFD"/>
    <w:rsid w:val="00234B6F"/>
    <w:rsid w:val="0024171B"/>
    <w:rsid w:val="00250758"/>
    <w:rsid w:val="002525DC"/>
    <w:rsid w:val="00255291"/>
    <w:rsid w:val="00255BE4"/>
    <w:rsid w:val="002605DA"/>
    <w:rsid w:val="002609F7"/>
    <w:rsid w:val="00262182"/>
    <w:rsid w:val="00270811"/>
    <w:rsid w:val="0027166C"/>
    <w:rsid w:val="00272A83"/>
    <w:rsid w:val="00275104"/>
    <w:rsid w:val="00282153"/>
    <w:rsid w:val="00283440"/>
    <w:rsid w:val="002842D1"/>
    <w:rsid w:val="00285D33"/>
    <w:rsid w:val="00286833"/>
    <w:rsid w:val="002876F5"/>
    <w:rsid w:val="0029022E"/>
    <w:rsid w:val="0029028D"/>
    <w:rsid w:val="00290EF4"/>
    <w:rsid w:val="00292C22"/>
    <w:rsid w:val="00295C0B"/>
    <w:rsid w:val="00296836"/>
    <w:rsid w:val="002A5603"/>
    <w:rsid w:val="002B1907"/>
    <w:rsid w:val="002B5205"/>
    <w:rsid w:val="002B686B"/>
    <w:rsid w:val="002B7981"/>
    <w:rsid w:val="002B7A2D"/>
    <w:rsid w:val="002B7EB0"/>
    <w:rsid w:val="002C3AB6"/>
    <w:rsid w:val="002C44C2"/>
    <w:rsid w:val="002C568B"/>
    <w:rsid w:val="002D208F"/>
    <w:rsid w:val="002D5967"/>
    <w:rsid w:val="002D674A"/>
    <w:rsid w:val="002D6990"/>
    <w:rsid w:val="002D757A"/>
    <w:rsid w:val="002E002A"/>
    <w:rsid w:val="002E25E3"/>
    <w:rsid w:val="002E3633"/>
    <w:rsid w:val="002E7848"/>
    <w:rsid w:val="002F30C6"/>
    <w:rsid w:val="002F43DB"/>
    <w:rsid w:val="002F5FF0"/>
    <w:rsid w:val="00301C0B"/>
    <w:rsid w:val="003026B7"/>
    <w:rsid w:val="00303579"/>
    <w:rsid w:val="00303A5C"/>
    <w:rsid w:val="00311FF7"/>
    <w:rsid w:val="00313B52"/>
    <w:rsid w:val="00315378"/>
    <w:rsid w:val="003178E2"/>
    <w:rsid w:val="003217CA"/>
    <w:rsid w:val="00321C37"/>
    <w:rsid w:val="003257F5"/>
    <w:rsid w:val="00325B9F"/>
    <w:rsid w:val="00325BE1"/>
    <w:rsid w:val="00326456"/>
    <w:rsid w:val="003270A4"/>
    <w:rsid w:val="00331E18"/>
    <w:rsid w:val="0033329E"/>
    <w:rsid w:val="00333403"/>
    <w:rsid w:val="0033439F"/>
    <w:rsid w:val="0033541E"/>
    <w:rsid w:val="00335843"/>
    <w:rsid w:val="00336904"/>
    <w:rsid w:val="003378B5"/>
    <w:rsid w:val="00337D93"/>
    <w:rsid w:val="00342C2D"/>
    <w:rsid w:val="003478AC"/>
    <w:rsid w:val="00356E22"/>
    <w:rsid w:val="003570AC"/>
    <w:rsid w:val="00360C20"/>
    <w:rsid w:val="00361F4F"/>
    <w:rsid w:val="0036441A"/>
    <w:rsid w:val="003657F7"/>
    <w:rsid w:val="00365C89"/>
    <w:rsid w:val="00366232"/>
    <w:rsid w:val="003666A4"/>
    <w:rsid w:val="003718BB"/>
    <w:rsid w:val="003719DC"/>
    <w:rsid w:val="00372F20"/>
    <w:rsid w:val="00373579"/>
    <w:rsid w:val="00373E05"/>
    <w:rsid w:val="00373E8E"/>
    <w:rsid w:val="003761C6"/>
    <w:rsid w:val="003773D5"/>
    <w:rsid w:val="00383765"/>
    <w:rsid w:val="003843D8"/>
    <w:rsid w:val="00384401"/>
    <w:rsid w:val="00384524"/>
    <w:rsid w:val="003913EA"/>
    <w:rsid w:val="00391FF8"/>
    <w:rsid w:val="0039545F"/>
    <w:rsid w:val="00395F08"/>
    <w:rsid w:val="0039617E"/>
    <w:rsid w:val="003A094B"/>
    <w:rsid w:val="003A1F49"/>
    <w:rsid w:val="003A2328"/>
    <w:rsid w:val="003A606D"/>
    <w:rsid w:val="003A6A26"/>
    <w:rsid w:val="003B0163"/>
    <w:rsid w:val="003B06DE"/>
    <w:rsid w:val="003B250A"/>
    <w:rsid w:val="003B2BC7"/>
    <w:rsid w:val="003B6F60"/>
    <w:rsid w:val="003C4D4D"/>
    <w:rsid w:val="003C4ED9"/>
    <w:rsid w:val="003C593D"/>
    <w:rsid w:val="003C603C"/>
    <w:rsid w:val="003D337D"/>
    <w:rsid w:val="003D49ED"/>
    <w:rsid w:val="003D4C50"/>
    <w:rsid w:val="003D66BA"/>
    <w:rsid w:val="003D73EE"/>
    <w:rsid w:val="003D7794"/>
    <w:rsid w:val="003E061B"/>
    <w:rsid w:val="003E0D63"/>
    <w:rsid w:val="003E7304"/>
    <w:rsid w:val="003F1B5F"/>
    <w:rsid w:val="003F33FE"/>
    <w:rsid w:val="003F4B33"/>
    <w:rsid w:val="003F75C9"/>
    <w:rsid w:val="004000DF"/>
    <w:rsid w:val="00400C41"/>
    <w:rsid w:val="00400D56"/>
    <w:rsid w:val="00402AB8"/>
    <w:rsid w:val="00403478"/>
    <w:rsid w:val="0040381C"/>
    <w:rsid w:val="00403860"/>
    <w:rsid w:val="0040558D"/>
    <w:rsid w:val="004121AF"/>
    <w:rsid w:val="00414C87"/>
    <w:rsid w:val="00414F9B"/>
    <w:rsid w:val="00415FDF"/>
    <w:rsid w:val="00421ABB"/>
    <w:rsid w:val="00421E6D"/>
    <w:rsid w:val="0042209E"/>
    <w:rsid w:val="004236F1"/>
    <w:rsid w:val="00423D30"/>
    <w:rsid w:val="004245A0"/>
    <w:rsid w:val="00425230"/>
    <w:rsid w:val="00426B67"/>
    <w:rsid w:val="00432E7E"/>
    <w:rsid w:val="0043335F"/>
    <w:rsid w:val="00433AA3"/>
    <w:rsid w:val="00435ECB"/>
    <w:rsid w:val="004403A5"/>
    <w:rsid w:val="00440CFD"/>
    <w:rsid w:val="0044357F"/>
    <w:rsid w:val="00446CCA"/>
    <w:rsid w:val="00447599"/>
    <w:rsid w:val="00450BBB"/>
    <w:rsid w:val="004515DA"/>
    <w:rsid w:val="00451882"/>
    <w:rsid w:val="00451C17"/>
    <w:rsid w:val="00460451"/>
    <w:rsid w:val="00460525"/>
    <w:rsid w:val="0046539B"/>
    <w:rsid w:val="00466D6B"/>
    <w:rsid w:val="00471405"/>
    <w:rsid w:val="004720CD"/>
    <w:rsid w:val="0047225C"/>
    <w:rsid w:val="00472CAD"/>
    <w:rsid w:val="004739DA"/>
    <w:rsid w:val="00474A85"/>
    <w:rsid w:val="0047529C"/>
    <w:rsid w:val="0047579A"/>
    <w:rsid w:val="00476D76"/>
    <w:rsid w:val="00482BFA"/>
    <w:rsid w:val="0048393A"/>
    <w:rsid w:val="00484615"/>
    <w:rsid w:val="00491D90"/>
    <w:rsid w:val="00493A53"/>
    <w:rsid w:val="00495F2E"/>
    <w:rsid w:val="004978D0"/>
    <w:rsid w:val="004A006C"/>
    <w:rsid w:val="004A1236"/>
    <w:rsid w:val="004A4CF7"/>
    <w:rsid w:val="004A5758"/>
    <w:rsid w:val="004A6655"/>
    <w:rsid w:val="004B052E"/>
    <w:rsid w:val="004B5F6F"/>
    <w:rsid w:val="004B6BA7"/>
    <w:rsid w:val="004C1503"/>
    <w:rsid w:val="004C2098"/>
    <w:rsid w:val="004C39C0"/>
    <w:rsid w:val="004C55BA"/>
    <w:rsid w:val="004D0B13"/>
    <w:rsid w:val="004D2713"/>
    <w:rsid w:val="004D2BEE"/>
    <w:rsid w:val="004D2E47"/>
    <w:rsid w:val="004E002C"/>
    <w:rsid w:val="004E5AF7"/>
    <w:rsid w:val="004E5B2A"/>
    <w:rsid w:val="004E6D45"/>
    <w:rsid w:val="004E722C"/>
    <w:rsid w:val="004E7B46"/>
    <w:rsid w:val="004F0BE6"/>
    <w:rsid w:val="004F182C"/>
    <w:rsid w:val="004F191F"/>
    <w:rsid w:val="004F41E2"/>
    <w:rsid w:val="004F4308"/>
    <w:rsid w:val="004F61E7"/>
    <w:rsid w:val="004F781C"/>
    <w:rsid w:val="00506ED0"/>
    <w:rsid w:val="005077A5"/>
    <w:rsid w:val="00510CE0"/>
    <w:rsid w:val="00511EFE"/>
    <w:rsid w:val="0051480E"/>
    <w:rsid w:val="00515264"/>
    <w:rsid w:val="005162AC"/>
    <w:rsid w:val="005166AA"/>
    <w:rsid w:val="0052069B"/>
    <w:rsid w:val="00520752"/>
    <w:rsid w:val="005271AE"/>
    <w:rsid w:val="00532C44"/>
    <w:rsid w:val="00533174"/>
    <w:rsid w:val="00533254"/>
    <w:rsid w:val="005332FC"/>
    <w:rsid w:val="0053380D"/>
    <w:rsid w:val="00534E66"/>
    <w:rsid w:val="00535E77"/>
    <w:rsid w:val="0053685E"/>
    <w:rsid w:val="005426FC"/>
    <w:rsid w:val="005429A1"/>
    <w:rsid w:val="00544D87"/>
    <w:rsid w:val="00546032"/>
    <w:rsid w:val="00546E68"/>
    <w:rsid w:val="005512D9"/>
    <w:rsid w:val="00552EA1"/>
    <w:rsid w:val="00553EBC"/>
    <w:rsid w:val="0055452A"/>
    <w:rsid w:val="00554690"/>
    <w:rsid w:val="005568DC"/>
    <w:rsid w:val="00560442"/>
    <w:rsid w:val="0056100E"/>
    <w:rsid w:val="005625F2"/>
    <w:rsid w:val="005644EA"/>
    <w:rsid w:val="00566629"/>
    <w:rsid w:val="00571965"/>
    <w:rsid w:val="0057413E"/>
    <w:rsid w:val="0057432F"/>
    <w:rsid w:val="00577868"/>
    <w:rsid w:val="0058035C"/>
    <w:rsid w:val="00580DA4"/>
    <w:rsid w:val="00581705"/>
    <w:rsid w:val="005833D4"/>
    <w:rsid w:val="005836D8"/>
    <w:rsid w:val="0058489E"/>
    <w:rsid w:val="005851B0"/>
    <w:rsid w:val="005861A7"/>
    <w:rsid w:val="005875E5"/>
    <w:rsid w:val="00591D6A"/>
    <w:rsid w:val="0059297E"/>
    <w:rsid w:val="00592FE0"/>
    <w:rsid w:val="00594FC1"/>
    <w:rsid w:val="00597F6F"/>
    <w:rsid w:val="005A1307"/>
    <w:rsid w:val="005A4F35"/>
    <w:rsid w:val="005B2F33"/>
    <w:rsid w:val="005B4C56"/>
    <w:rsid w:val="005B5B96"/>
    <w:rsid w:val="005B5DEF"/>
    <w:rsid w:val="005B609A"/>
    <w:rsid w:val="005B687F"/>
    <w:rsid w:val="005C19B0"/>
    <w:rsid w:val="005C2605"/>
    <w:rsid w:val="005C7D23"/>
    <w:rsid w:val="005D10DC"/>
    <w:rsid w:val="005D38BA"/>
    <w:rsid w:val="005D5ED4"/>
    <w:rsid w:val="005D62AE"/>
    <w:rsid w:val="005D666C"/>
    <w:rsid w:val="005E080A"/>
    <w:rsid w:val="005E1279"/>
    <w:rsid w:val="005E3DF4"/>
    <w:rsid w:val="005E614A"/>
    <w:rsid w:val="005F15AE"/>
    <w:rsid w:val="005F58BF"/>
    <w:rsid w:val="0060050A"/>
    <w:rsid w:val="0060710A"/>
    <w:rsid w:val="0061068B"/>
    <w:rsid w:val="0061128B"/>
    <w:rsid w:val="00613213"/>
    <w:rsid w:val="00614073"/>
    <w:rsid w:val="00616FB8"/>
    <w:rsid w:val="0062105A"/>
    <w:rsid w:val="006247FE"/>
    <w:rsid w:val="0062576C"/>
    <w:rsid w:val="00630DFE"/>
    <w:rsid w:val="00631B7A"/>
    <w:rsid w:val="006324A4"/>
    <w:rsid w:val="006340E6"/>
    <w:rsid w:val="00634446"/>
    <w:rsid w:val="00634D6B"/>
    <w:rsid w:val="00635B2D"/>
    <w:rsid w:val="0063622B"/>
    <w:rsid w:val="00640DCC"/>
    <w:rsid w:val="00641DA1"/>
    <w:rsid w:val="00644E17"/>
    <w:rsid w:val="006465D3"/>
    <w:rsid w:val="00646C62"/>
    <w:rsid w:val="00650CF9"/>
    <w:rsid w:val="006512BA"/>
    <w:rsid w:val="00651698"/>
    <w:rsid w:val="00651A55"/>
    <w:rsid w:val="006529C0"/>
    <w:rsid w:val="00654C2C"/>
    <w:rsid w:val="006604AD"/>
    <w:rsid w:val="00660754"/>
    <w:rsid w:val="00661A2E"/>
    <w:rsid w:val="006626BE"/>
    <w:rsid w:val="00662F3F"/>
    <w:rsid w:val="00666191"/>
    <w:rsid w:val="006736C4"/>
    <w:rsid w:val="006775D5"/>
    <w:rsid w:val="00681409"/>
    <w:rsid w:val="00682906"/>
    <w:rsid w:val="00685F59"/>
    <w:rsid w:val="00686CE0"/>
    <w:rsid w:val="00692A27"/>
    <w:rsid w:val="00695E76"/>
    <w:rsid w:val="006A1C5C"/>
    <w:rsid w:val="006A4756"/>
    <w:rsid w:val="006A4AB4"/>
    <w:rsid w:val="006A6609"/>
    <w:rsid w:val="006B07DD"/>
    <w:rsid w:val="006B084E"/>
    <w:rsid w:val="006B4C26"/>
    <w:rsid w:val="006B597E"/>
    <w:rsid w:val="006B6624"/>
    <w:rsid w:val="006B6F0F"/>
    <w:rsid w:val="006C2D3A"/>
    <w:rsid w:val="006C3034"/>
    <w:rsid w:val="006C3CD5"/>
    <w:rsid w:val="006C443B"/>
    <w:rsid w:val="006C5694"/>
    <w:rsid w:val="006C73FE"/>
    <w:rsid w:val="006D553D"/>
    <w:rsid w:val="006D5EC7"/>
    <w:rsid w:val="006D626C"/>
    <w:rsid w:val="006D74EC"/>
    <w:rsid w:val="006E3C44"/>
    <w:rsid w:val="006E4ADA"/>
    <w:rsid w:val="006E4B7A"/>
    <w:rsid w:val="006E618E"/>
    <w:rsid w:val="006F153F"/>
    <w:rsid w:val="006F26A2"/>
    <w:rsid w:val="006F2EFF"/>
    <w:rsid w:val="006F2F2C"/>
    <w:rsid w:val="006F41A0"/>
    <w:rsid w:val="006F4271"/>
    <w:rsid w:val="006F699C"/>
    <w:rsid w:val="006F7C57"/>
    <w:rsid w:val="00700624"/>
    <w:rsid w:val="00701762"/>
    <w:rsid w:val="00702621"/>
    <w:rsid w:val="0070333D"/>
    <w:rsid w:val="007155D3"/>
    <w:rsid w:val="007212C7"/>
    <w:rsid w:val="0072655D"/>
    <w:rsid w:val="00726C47"/>
    <w:rsid w:val="00732DDE"/>
    <w:rsid w:val="00733AB9"/>
    <w:rsid w:val="00733E15"/>
    <w:rsid w:val="00734DD0"/>
    <w:rsid w:val="00736CAE"/>
    <w:rsid w:val="00737A9A"/>
    <w:rsid w:val="007405E3"/>
    <w:rsid w:val="00740A75"/>
    <w:rsid w:val="007428A0"/>
    <w:rsid w:val="007430B7"/>
    <w:rsid w:val="00744AD3"/>
    <w:rsid w:val="00750B1C"/>
    <w:rsid w:val="0075162E"/>
    <w:rsid w:val="00751A39"/>
    <w:rsid w:val="007535F7"/>
    <w:rsid w:val="00753D79"/>
    <w:rsid w:val="00755BE3"/>
    <w:rsid w:val="0075697D"/>
    <w:rsid w:val="00757B5A"/>
    <w:rsid w:val="0076435D"/>
    <w:rsid w:val="00765E2D"/>
    <w:rsid w:val="007671A7"/>
    <w:rsid w:val="00767E9F"/>
    <w:rsid w:val="007723F1"/>
    <w:rsid w:val="007725B2"/>
    <w:rsid w:val="007733BE"/>
    <w:rsid w:val="007756BB"/>
    <w:rsid w:val="00776ED5"/>
    <w:rsid w:val="007802EC"/>
    <w:rsid w:val="007804E7"/>
    <w:rsid w:val="0078089B"/>
    <w:rsid w:val="00780D0E"/>
    <w:rsid w:val="00781C42"/>
    <w:rsid w:val="00782D95"/>
    <w:rsid w:val="007852B0"/>
    <w:rsid w:val="00797A7E"/>
    <w:rsid w:val="007A3B0A"/>
    <w:rsid w:val="007A42A0"/>
    <w:rsid w:val="007A6287"/>
    <w:rsid w:val="007A6438"/>
    <w:rsid w:val="007A6648"/>
    <w:rsid w:val="007A6DCD"/>
    <w:rsid w:val="007A7BE1"/>
    <w:rsid w:val="007B0B32"/>
    <w:rsid w:val="007B38AA"/>
    <w:rsid w:val="007C09F0"/>
    <w:rsid w:val="007C0F3C"/>
    <w:rsid w:val="007C2E4A"/>
    <w:rsid w:val="007C4253"/>
    <w:rsid w:val="007C4B4B"/>
    <w:rsid w:val="007C585F"/>
    <w:rsid w:val="007C5EDE"/>
    <w:rsid w:val="007C6549"/>
    <w:rsid w:val="007C761B"/>
    <w:rsid w:val="007D1BFC"/>
    <w:rsid w:val="007D3BD6"/>
    <w:rsid w:val="007D683E"/>
    <w:rsid w:val="007E1571"/>
    <w:rsid w:val="007E1827"/>
    <w:rsid w:val="007E532C"/>
    <w:rsid w:val="007E553E"/>
    <w:rsid w:val="007F1B45"/>
    <w:rsid w:val="007F1FE3"/>
    <w:rsid w:val="007F7695"/>
    <w:rsid w:val="007F7ACD"/>
    <w:rsid w:val="00807CD2"/>
    <w:rsid w:val="00813580"/>
    <w:rsid w:val="00815CAF"/>
    <w:rsid w:val="008169DA"/>
    <w:rsid w:val="00816C59"/>
    <w:rsid w:val="00817A05"/>
    <w:rsid w:val="00817A5E"/>
    <w:rsid w:val="00821EB5"/>
    <w:rsid w:val="00823C77"/>
    <w:rsid w:val="00823D3A"/>
    <w:rsid w:val="008257B7"/>
    <w:rsid w:val="008262D7"/>
    <w:rsid w:val="0083055C"/>
    <w:rsid w:val="0083240F"/>
    <w:rsid w:val="008329B7"/>
    <w:rsid w:val="0083358C"/>
    <w:rsid w:val="00833AF8"/>
    <w:rsid w:val="0084015E"/>
    <w:rsid w:val="008424E6"/>
    <w:rsid w:val="00842F23"/>
    <w:rsid w:val="00845AF5"/>
    <w:rsid w:val="00847680"/>
    <w:rsid w:val="00847B72"/>
    <w:rsid w:val="00854ED5"/>
    <w:rsid w:val="0085638F"/>
    <w:rsid w:val="00856917"/>
    <w:rsid w:val="00857F58"/>
    <w:rsid w:val="00863A78"/>
    <w:rsid w:val="0086460D"/>
    <w:rsid w:val="00870AB7"/>
    <w:rsid w:val="00870F5A"/>
    <w:rsid w:val="00871C25"/>
    <w:rsid w:val="00872820"/>
    <w:rsid w:val="00872891"/>
    <w:rsid w:val="00872C32"/>
    <w:rsid w:val="00872FB4"/>
    <w:rsid w:val="00873CC4"/>
    <w:rsid w:val="00881127"/>
    <w:rsid w:val="00885EE4"/>
    <w:rsid w:val="00887249"/>
    <w:rsid w:val="00887E41"/>
    <w:rsid w:val="00890314"/>
    <w:rsid w:val="008904DF"/>
    <w:rsid w:val="008925A9"/>
    <w:rsid w:val="00893CEB"/>
    <w:rsid w:val="00895986"/>
    <w:rsid w:val="00895D31"/>
    <w:rsid w:val="008960C8"/>
    <w:rsid w:val="008977A6"/>
    <w:rsid w:val="00897B0C"/>
    <w:rsid w:val="008A091A"/>
    <w:rsid w:val="008A20FE"/>
    <w:rsid w:val="008A2208"/>
    <w:rsid w:val="008A4A51"/>
    <w:rsid w:val="008A54E0"/>
    <w:rsid w:val="008A556F"/>
    <w:rsid w:val="008B17C4"/>
    <w:rsid w:val="008B207E"/>
    <w:rsid w:val="008B2140"/>
    <w:rsid w:val="008B21F5"/>
    <w:rsid w:val="008B38DC"/>
    <w:rsid w:val="008B42BC"/>
    <w:rsid w:val="008B5378"/>
    <w:rsid w:val="008B559D"/>
    <w:rsid w:val="008B5649"/>
    <w:rsid w:val="008B5786"/>
    <w:rsid w:val="008B5CA4"/>
    <w:rsid w:val="008B7E64"/>
    <w:rsid w:val="008C0471"/>
    <w:rsid w:val="008C1BE2"/>
    <w:rsid w:val="008C230D"/>
    <w:rsid w:val="008C3D55"/>
    <w:rsid w:val="008C7381"/>
    <w:rsid w:val="008D21CB"/>
    <w:rsid w:val="008D2B41"/>
    <w:rsid w:val="008D54FC"/>
    <w:rsid w:val="008D78AB"/>
    <w:rsid w:val="008D7BD5"/>
    <w:rsid w:val="008D7D8D"/>
    <w:rsid w:val="008E0B53"/>
    <w:rsid w:val="008E2CF8"/>
    <w:rsid w:val="008E6FA1"/>
    <w:rsid w:val="008F0BD9"/>
    <w:rsid w:val="008F50E2"/>
    <w:rsid w:val="00902B19"/>
    <w:rsid w:val="00902DCA"/>
    <w:rsid w:val="0090308E"/>
    <w:rsid w:val="009046C7"/>
    <w:rsid w:val="00904CFC"/>
    <w:rsid w:val="009069F0"/>
    <w:rsid w:val="009121E8"/>
    <w:rsid w:val="009127C5"/>
    <w:rsid w:val="00914081"/>
    <w:rsid w:val="00916144"/>
    <w:rsid w:val="0092009E"/>
    <w:rsid w:val="0092487F"/>
    <w:rsid w:val="009260F4"/>
    <w:rsid w:val="00930E60"/>
    <w:rsid w:val="009325DC"/>
    <w:rsid w:val="00933911"/>
    <w:rsid w:val="009351C5"/>
    <w:rsid w:val="0093714C"/>
    <w:rsid w:val="0093717E"/>
    <w:rsid w:val="00937616"/>
    <w:rsid w:val="0094194D"/>
    <w:rsid w:val="0094491F"/>
    <w:rsid w:val="00945F6A"/>
    <w:rsid w:val="0095035E"/>
    <w:rsid w:val="0095070B"/>
    <w:rsid w:val="00953155"/>
    <w:rsid w:val="00960166"/>
    <w:rsid w:val="00960176"/>
    <w:rsid w:val="009607C4"/>
    <w:rsid w:val="00961020"/>
    <w:rsid w:val="00961745"/>
    <w:rsid w:val="009629A4"/>
    <w:rsid w:val="00965D54"/>
    <w:rsid w:val="00965F59"/>
    <w:rsid w:val="009709FE"/>
    <w:rsid w:val="00970BE8"/>
    <w:rsid w:val="0097133E"/>
    <w:rsid w:val="00973080"/>
    <w:rsid w:val="00974087"/>
    <w:rsid w:val="00975024"/>
    <w:rsid w:val="00976FD6"/>
    <w:rsid w:val="00977AE2"/>
    <w:rsid w:val="009800FD"/>
    <w:rsid w:val="0098065B"/>
    <w:rsid w:val="0098342C"/>
    <w:rsid w:val="00983D85"/>
    <w:rsid w:val="009860DF"/>
    <w:rsid w:val="00990892"/>
    <w:rsid w:val="00993586"/>
    <w:rsid w:val="00995F37"/>
    <w:rsid w:val="00996832"/>
    <w:rsid w:val="009A128F"/>
    <w:rsid w:val="009A20B1"/>
    <w:rsid w:val="009A2E9F"/>
    <w:rsid w:val="009A4F06"/>
    <w:rsid w:val="009A557A"/>
    <w:rsid w:val="009A6058"/>
    <w:rsid w:val="009B07CE"/>
    <w:rsid w:val="009B0ADC"/>
    <w:rsid w:val="009B2609"/>
    <w:rsid w:val="009B40A0"/>
    <w:rsid w:val="009B5570"/>
    <w:rsid w:val="009B6604"/>
    <w:rsid w:val="009C360C"/>
    <w:rsid w:val="009C64AC"/>
    <w:rsid w:val="009D05FF"/>
    <w:rsid w:val="009D3129"/>
    <w:rsid w:val="009D3F89"/>
    <w:rsid w:val="009E0734"/>
    <w:rsid w:val="009E434E"/>
    <w:rsid w:val="009E6591"/>
    <w:rsid w:val="009E7289"/>
    <w:rsid w:val="009E73C8"/>
    <w:rsid w:val="009E7509"/>
    <w:rsid w:val="009E7737"/>
    <w:rsid w:val="009E7A0D"/>
    <w:rsid w:val="009F0392"/>
    <w:rsid w:val="009F124D"/>
    <w:rsid w:val="009F3361"/>
    <w:rsid w:val="009F38FA"/>
    <w:rsid w:val="00A022D5"/>
    <w:rsid w:val="00A03868"/>
    <w:rsid w:val="00A071FD"/>
    <w:rsid w:val="00A074E5"/>
    <w:rsid w:val="00A10B00"/>
    <w:rsid w:val="00A11ACD"/>
    <w:rsid w:val="00A12FCD"/>
    <w:rsid w:val="00A138E3"/>
    <w:rsid w:val="00A143CB"/>
    <w:rsid w:val="00A174C0"/>
    <w:rsid w:val="00A21039"/>
    <w:rsid w:val="00A2230B"/>
    <w:rsid w:val="00A23631"/>
    <w:rsid w:val="00A25284"/>
    <w:rsid w:val="00A27139"/>
    <w:rsid w:val="00A313A8"/>
    <w:rsid w:val="00A32BA4"/>
    <w:rsid w:val="00A37D25"/>
    <w:rsid w:val="00A41651"/>
    <w:rsid w:val="00A41675"/>
    <w:rsid w:val="00A43070"/>
    <w:rsid w:val="00A4550A"/>
    <w:rsid w:val="00A50693"/>
    <w:rsid w:val="00A50DF8"/>
    <w:rsid w:val="00A51D5C"/>
    <w:rsid w:val="00A53846"/>
    <w:rsid w:val="00A53B7E"/>
    <w:rsid w:val="00A5495A"/>
    <w:rsid w:val="00A57C7C"/>
    <w:rsid w:val="00A60620"/>
    <w:rsid w:val="00A63801"/>
    <w:rsid w:val="00A652B3"/>
    <w:rsid w:val="00A6579C"/>
    <w:rsid w:val="00A71955"/>
    <w:rsid w:val="00A71A71"/>
    <w:rsid w:val="00A83A47"/>
    <w:rsid w:val="00A855E0"/>
    <w:rsid w:val="00A86240"/>
    <w:rsid w:val="00A91F1E"/>
    <w:rsid w:val="00A9225B"/>
    <w:rsid w:val="00A93151"/>
    <w:rsid w:val="00A94246"/>
    <w:rsid w:val="00AA0DC2"/>
    <w:rsid w:val="00AA32BC"/>
    <w:rsid w:val="00AA64A7"/>
    <w:rsid w:val="00AA7597"/>
    <w:rsid w:val="00AA776C"/>
    <w:rsid w:val="00AB0744"/>
    <w:rsid w:val="00AB0869"/>
    <w:rsid w:val="00AB4A03"/>
    <w:rsid w:val="00AC1426"/>
    <w:rsid w:val="00AC19D9"/>
    <w:rsid w:val="00AC51BF"/>
    <w:rsid w:val="00AC5240"/>
    <w:rsid w:val="00AD17E5"/>
    <w:rsid w:val="00AD28AC"/>
    <w:rsid w:val="00AD33C3"/>
    <w:rsid w:val="00AD557D"/>
    <w:rsid w:val="00AD632B"/>
    <w:rsid w:val="00AD7C39"/>
    <w:rsid w:val="00AE0876"/>
    <w:rsid w:val="00AE138A"/>
    <w:rsid w:val="00AE16CF"/>
    <w:rsid w:val="00AE1827"/>
    <w:rsid w:val="00AE62A4"/>
    <w:rsid w:val="00AF1003"/>
    <w:rsid w:val="00AF4CBD"/>
    <w:rsid w:val="00AF5733"/>
    <w:rsid w:val="00AF5CC5"/>
    <w:rsid w:val="00B01A81"/>
    <w:rsid w:val="00B02156"/>
    <w:rsid w:val="00B04677"/>
    <w:rsid w:val="00B06E40"/>
    <w:rsid w:val="00B071D3"/>
    <w:rsid w:val="00B07DC3"/>
    <w:rsid w:val="00B14241"/>
    <w:rsid w:val="00B15139"/>
    <w:rsid w:val="00B15E2C"/>
    <w:rsid w:val="00B17404"/>
    <w:rsid w:val="00B20CE7"/>
    <w:rsid w:val="00B20E46"/>
    <w:rsid w:val="00B24C5C"/>
    <w:rsid w:val="00B26718"/>
    <w:rsid w:val="00B268E0"/>
    <w:rsid w:val="00B27976"/>
    <w:rsid w:val="00B308CD"/>
    <w:rsid w:val="00B34A09"/>
    <w:rsid w:val="00B36273"/>
    <w:rsid w:val="00B46531"/>
    <w:rsid w:val="00B46AF7"/>
    <w:rsid w:val="00B50015"/>
    <w:rsid w:val="00B50BC7"/>
    <w:rsid w:val="00B50E56"/>
    <w:rsid w:val="00B51639"/>
    <w:rsid w:val="00B52AE5"/>
    <w:rsid w:val="00B53C9F"/>
    <w:rsid w:val="00B557E8"/>
    <w:rsid w:val="00B562EA"/>
    <w:rsid w:val="00B6075E"/>
    <w:rsid w:val="00B637C0"/>
    <w:rsid w:val="00B64F32"/>
    <w:rsid w:val="00B677B4"/>
    <w:rsid w:val="00B7167D"/>
    <w:rsid w:val="00B73D16"/>
    <w:rsid w:val="00B75AB4"/>
    <w:rsid w:val="00B82638"/>
    <w:rsid w:val="00B83134"/>
    <w:rsid w:val="00B91539"/>
    <w:rsid w:val="00B93A31"/>
    <w:rsid w:val="00B93CC1"/>
    <w:rsid w:val="00B952B9"/>
    <w:rsid w:val="00B95E83"/>
    <w:rsid w:val="00B9643B"/>
    <w:rsid w:val="00B9697B"/>
    <w:rsid w:val="00BA36EC"/>
    <w:rsid w:val="00BA433F"/>
    <w:rsid w:val="00BA4768"/>
    <w:rsid w:val="00BB09C1"/>
    <w:rsid w:val="00BB49BD"/>
    <w:rsid w:val="00BB5881"/>
    <w:rsid w:val="00BB7545"/>
    <w:rsid w:val="00BB7DCB"/>
    <w:rsid w:val="00BC0BDA"/>
    <w:rsid w:val="00BC3A77"/>
    <w:rsid w:val="00BC3D86"/>
    <w:rsid w:val="00BC54C9"/>
    <w:rsid w:val="00BC7E58"/>
    <w:rsid w:val="00BD06C7"/>
    <w:rsid w:val="00BD0889"/>
    <w:rsid w:val="00BD18BC"/>
    <w:rsid w:val="00BD1EE1"/>
    <w:rsid w:val="00BD280C"/>
    <w:rsid w:val="00BD3F7E"/>
    <w:rsid w:val="00BD6503"/>
    <w:rsid w:val="00BE20D7"/>
    <w:rsid w:val="00BE35D4"/>
    <w:rsid w:val="00BE5323"/>
    <w:rsid w:val="00BF2B02"/>
    <w:rsid w:val="00BF2F95"/>
    <w:rsid w:val="00BF3CC0"/>
    <w:rsid w:val="00BF567F"/>
    <w:rsid w:val="00BF6C61"/>
    <w:rsid w:val="00BF6C84"/>
    <w:rsid w:val="00BF70F5"/>
    <w:rsid w:val="00C00520"/>
    <w:rsid w:val="00C00578"/>
    <w:rsid w:val="00C0067E"/>
    <w:rsid w:val="00C00E7A"/>
    <w:rsid w:val="00C028E7"/>
    <w:rsid w:val="00C102BD"/>
    <w:rsid w:val="00C141E3"/>
    <w:rsid w:val="00C15506"/>
    <w:rsid w:val="00C16A0D"/>
    <w:rsid w:val="00C16B9B"/>
    <w:rsid w:val="00C20006"/>
    <w:rsid w:val="00C21580"/>
    <w:rsid w:val="00C21AC9"/>
    <w:rsid w:val="00C21C83"/>
    <w:rsid w:val="00C22DAE"/>
    <w:rsid w:val="00C23FF6"/>
    <w:rsid w:val="00C25F55"/>
    <w:rsid w:val="00C27173"/>
    <w:rsid w:val="00C27723"/>
    <w:rsid w:val="00C30DA6"/>
    <w:rsid w:val="00C339C6"/>
    <w:rsid w:val="00C356C7"/>
    <w:rsid w:val="00C36FE0"/>
    <w:rsid w:val="00C41497"/>
    <w:rsid w:val="00C42F42"/>
    <w:rsid w:val="00C461D9"/>
    <w:rsid w:val="00C47A08"/>
    <w:rsid w:val="00C516C0"/>
    <w:rsid w:val="00C52D59"/>
    <w:rsid w:val="00C55FA9"/>
    <w:rsid w:val="00C57646"/>
    <w:rsid w:val="00C62E94"/>
    <w:rsid w:val="00C633EA"/>
    <w:rsid w:val="00C66A99"/>
    <w:rsid w:val="00C67656"/>
    <w:rsid w:val="00C677ED"/>
    <w:rsid w:val="00C70BDA"/>
    <w:rsid w:val="00C70D56"/>
    <w:rsid w:val="00C756EF"/>
    <w:rsid w:val="00C811A5"/>
    <w:rsid w:val="00C81462"/>
    <w:rsid w:val="00C83620"/>
    <w:rsid w:val="00C855EA"/>
    <w:rsid w:val="00C85FE5"/>
    <w:rsid w:val="00C90545"/>
    <w:rsid w:val="00C92E41"/>
    <w:rsid w:val="00C97BC3"/>
    <w:rsid w:val="00C97C83"/>
    <w:rsid w:val="00CA18DC"/>
    <w:rsid w:val="00CA27D8"/>
    <w:rsid w:val="00CB4EC8"/>
    <w:rsid w:val="00CB7A01"/>
    <w:rsid w:val="00CC16C3"/>
    <w:rsid w:val="00CC4BF8"/>
    <w:rsid w:val="00CC706A"/>
    <w:rsid w:val="00CD0D4A"/>
    <w:rsid w:val="00CD2C48"/>
    <w:rsid w:val="00CD4CF5"/>
    <w:rsid w:val="00CD50EF"/>
    <w:rsid w:val="00CD5E63"/>
    <w:rsid w:val="00CD7FBA"/>
    <w:rsid w:val="00CE127E"/>
    <w:rsid w:val="00CE32E0"/>
    <w:rsid w:val="00CE3700"/>
    <w:rsid w:val="00CF06CE"/>
    <w:rsid w:val="00CF0CE7"/>
    <w:rsid w:val="00CF28AC"/>
    <w:rsid w:val="00CF3663"/>
    <w:rsid w:val="00CF6030"/>
    <w:rsid w:val="00CF796F"/>
    <w:rsid w:val="00D00307"/>
    <w:rsid w:val="00D010D7"/>
    <w:rsid w:val="00D02824"/>
    <w:rsid w:val="00D06885"/>
    <w:rsid w:val="00D078A5"/>
    <w:rsid w:val="00D11390"/>
    <w:rsid w:val="00D15E3A"/>
    <w:rsid w:val="00D16BA0"/>
    <w:rsid w:val="00D17732"/>
    <w:rsid w:val="00D21393"/>
    <w:rsid w:val="00D21821"/>
    <w:rsid w:val="00D2208A"/>
    <w:rsid w:val="00D23306"/>
    <w:rsid w:val="00D23AFE"/>
    <w:rsid w:val="00D26724"/>
    <w:rsid w:val="00D271B9"/>
    <w:rsid w:val="00D30914"/>
    <w:rsid w:val="00D31748"/>
    <w:rsid w:val="00D31A5F"/>
    <w:rsid w:val="00D357D7"/>
    <w:rsid w:val="00D36484"/>
    <w:rsid w:val="00D40274"/>
    <w:rsid w:val="00D41823"/>
    <w:rsid w:val="00D423AD"/>
    <w:rsid w:val="00D4387A"/>
    <w:rsid w:val="00D443A1"/>
    <w:rsid w:val="00D4510A"/>
    <w:rsid w:val="00D47B7F"/>
    <w:rsid w:val="00D5104E"/>
    <w:rsid w:val="00D51DB4"/>
    <w:rsid w:val="00D52CBC"/>
    <w:rsid w:val="00D535C0"/>
    <w:rsid w:val="00D54CEB"/>
    <w:rsid w:val="00D61B9C"/>
    <w:rsid w:val="00D625D7"/>
    <w:rsid w:val="00D65B77"/>
    <w:rsid w:val="00D67DB9"/>
    <w:rsid w:val="00D7030F"/>
    <w:rsid w:val="00D70F69"/>
    <w:rsid w:val="00D72B63"/>
    <w:rsid w:val="00D73385"/>
    <w:rsid w:val="00D73D6E"/>
    <w:rsid w:val="00D745D6"/>
    <w:rsid w:val="00D75C9A"/>
    <w:rsid w:val="00D860C0"/>
    <w:rsid w:val="00D90513"/>
    <w:rsid w:val="00D91BD3"/>
    <w:rsid w:val="00D92FA4"/>
    <w:rsid w:val="00D9396F"/>
    <w:rsid w:val="00D9410C"/>
    <w:rsid w:val="00D948D8"/>
    <w:rsid w:val="00D95659"/>
    <w:rsid w:val="00D95744"/>
    <w:rsid w:val="00D97E43"/>
    <w:rsid w:val="00DA3CB2"/>
    <w:rsid w:val="00DA3EBD"/>
    <w:rsid w:val="00DA572D"/>
    <w:rsid w:val="00DA6A20"/>
    <w:rsid w:val="00DB0B66"/>
    <w:rsid w:val="00DB0FDE"/>
    <w:rsid w:val="00DB41CF"/>
    <w:rsid w:val="00DB4C89"/>
    <w:rsid w:val="00DB6D5E"/>
    <w:rsid w:val="00DB7059"/>
    <w:rsid w:val="00DB7B91"/>
    <w:rsid w:val="00DB7ED0"/>
    <w:rsid w:val="00DC0929"/>
    <w:rsid w:val="00DD33BD"/>
    <w:rsid w:val="00DD4B38"/>
    <w:rsid w:val="00DD6CEF"/>
    <w:rsid w:val="00DD71E4"/>
    <w:rsid w:val="00DD7741"/>
    <w:rsid w:val="00DE100A"/>
    <w:rsid w:val="00DE1A94"/>
    <w:rsid w:val="00DE1F19"/>
    <w:rsid w:val="00DE3827"/>
    <w:rsid w:val="00DE5D2D"/>
    <w:rsid w:val="00DE7EEC"/>
    <w:rsid w:val="00DF165B"/>
    <w:rsid w:val="00DF1BB1"/>
    <w:rsid w:val="00DF257F"/>
    <w:rsid w:val="00DF53A6"/>
    <w:rsid w:val="00DF59C8"/>
    <w:rsid w:val="00DF6789"/>
    <w:rsid w:val="00DF7EDB"/>
    <w:rsid w:val="00E007E9"/>
    <w:rsid w:val="00E01767"/>
    <w:rsid w:val="00E033EA"/>
    <w:rsid w:val="00E039F2"/>
    <w:rsid w:val="00E06C47"/>
    <w:rsid w:val="00E06F43"/>
    <w:rsid w:val="00E10FA0"/>
    <w:rsid w:val="00E15DD2"/>
    <w:rsid w:val="00E15FDA"/>
    <w:rsid w:val="00E223A9"/>
    <w:rsid w:val="00E2392A"/>
    <w:rsid w:val="00E25C79"/>
    <w:rsid w:val="00E25D46"/>
    <w:rsid w:val="00E27A34"/>
    <w:rsid w:val="00E33F1A"/>
    <w:rsid w:val="00E35CFA"/>
    <w:rsid w:val="00E35FD0"/>
    <w:rsid w:val="00E36FF4"/>
    <w:rsid w:val="00E425FA"/>
    <w:rsid w:val="00E47ADE"/>
    <w:rsid w:val="00E5100D"/>
    <w:rsid w:val="00E52449"/>
    <w:rsid w:val="00E55D0F"/>
    <w:rsid w:val="00E5760A"/>
    <w:rsid w:val="00E579C1"/>
    <w:rsid w:val="00E61465"/>
    <w:rsid w:val="00E61911"/>
    <w:rsid w:val="00E6207A"/>
    <w:rsid w:val="00E654ED"/>
    <w:rsid w:val="00E66771"/>
    <w:rsid w:val="00E724C4"/>
    <w:rsid w:val="00E75268"/>
    <w:rsid w:val="00E76000"/>
    <w:rsid w:val="00E836E2"/>
    <w:rsid w:val="00E84372"/>
    <w:rsid w:val="00E91489"/>
    <w:rsid w:val="00E95C3A"/>
    <w:rsid w:val="00E95C98"/>
    <w:rsid w:val="00EA0D78"/>
    <w:rsid w:val="00EA3D52"/>
    <w:rsid w:val="00EA4CBF"/>
    <w:rsid w:val="00EA62EE"/>
    <w:rsid w:val="00EA6B10"/>
    <w:rsid w:val="00EA7EC8"/>
    <w:rsid w:val="00EB1D25"/>
    <w:rsid w:val="00EB3CDA"/>
    <w:rsid w:val="00EB5F34"/>
    <w:rsid w:val="00EC03A2"/>
    <w:rsid w:val="00EC553D"/>
    <w:rsid w:val="00ED55A0"/>
    <w:rsid w:val="00EE28E8"/>
    <w:rsid w:val="00EE2C6B"/>
    <w:rsid w:val="00EE2E10"/>
    <w:rsid w:val="00EE30F7"/>
    <w:rsid w:val="00EE3BA8"/>
    <w:rsid w:val="00EF2023"/>
    <w:rsid w:val="00EF55AB"/>
    <w:rsid w:val="00EF55C7"/>
    <w:rsid w:val="00EF75CF"/>
    <w:rsid w:val="00F00600"/>
    <w:rsid w:val="00F00CF6"/>
    <w:rsid w:val="00F02CCB"/>
    <w:rsid w:val="00F03C94"/>
    <w:rsid w:val="00F04082"/>
    <w:rsid w:val="00F0486C"/>
    <w:rsid w:val="00F06538"/>
    <w:rsid w:val="00F07811"/>
    <w:rsid w:val="00F10358"/>
    <w:rsid w:val="00F10DDF"/>
    <w:rsid w:val="00F12095"/>
    <w:rsid w:val="00F17B72"/>
    <w:rsid w:val="00F2024A"/>
    <w:rsid w:val="00F226AE"/>
    <w:rsid w:val="00F22B28"/>
    <w:rsid w:val="00F24DC1"/>
    <w:rsid w:val="00F2781F"/>
    <w:rsid w:val="00F301D7"/>
    <w:rsid w:val="00F30E28"/>
    <w:rsid w:val="00F32A0D"/>
    <w:rsid w:val="00F33C14"/>
    <w:rsid w:val="00F35558"/>
    <w:rsid w:val="00F41935"/>
    <w:rsid w:val="00F41F66"/>
    <w:rsid w:val="00F4269A"/>
    <w:rsid w:val="00F4309C"/>
    <w:rsid w:val="00F5022C"/>
    <w:rsid w:val="00F50313"/>
    <w:rsid w:val="00F50B22"/>
    <w:rsid w:val="00F541DE"/>
    <w:rsid w:val="00F57084"/>
    <w:rsid w:val="00F5784C"/>
    <w:rsid w:val="00F60402"/>
    <w:rsid w:val="00F614F4"/>
    <w:rsid w:val="00F61F9F"/>
    <w:rsid w:val="00F6441D"/>
    <w:rsid w:val="00F675F5"/>
    <w:rsid w:val="00F7311F"/>
    <w:rsid w:val="00F7399A"/>
    <w:rsid w:val="00F81EA9"/>
    <w:rsid w:val="00F826EC"/>
    <w:rsid w:val="00F84DD2"/>
    <w:rsid w:val="00F861AE"/>
    <w:rsid w:val="00F87127"/>
    <w:rsid w:val="00F90051"/>
    <w:rsid w:val="00FA0449"/>
    <w:rsid w:val="00FA078B"/>
    <w:rsid w:val="00FA411E"/>
    <w:rsid w:val="00FA6ABC"/>
    <w:rsid w:val="00FB0A0F"/>
    <w:rsid w:val="00FB1EC0"/>
    <w:rsid w:val="00FB4812"/>
    <w:rsid w:val="00FC2140"/>
    <w:rsid w:val="00FC2A4D"/>
    <w:rsid w:val="00FC3330"/>
    <w:rsid w:val="00FD346D"/>
    <w:rsid w:val="00FD3863"/>
    <w:rsid w:val="00FD53D3"/>
    <w:rsid w:val="00FD60C3"/>
    <w:rsid w:val="00FD70D3"/>
    <w:rsid w:val="00FD780E"/>
    <w:rsid w:val="00FE0184"/>
    <w:rsid w:val="00FE3F35"/>
    <w:rsid w:val="00FE4162"/>
    <w:rsid w:val="00FE4BA1"/>
    <w:rsid w:val="00FE4BE9"/>
    <w:rsid w:val="00FE61F7"/>
    <w:rsid w:val="00FE7352"/>
    <w:rsid w:val="00FE74D7"/>
    <w:rsid w:val="00FF2300"/>
    <w:rsid w:val="00FF2551"/>
    <w:rsid w:val="00FF39EF"/>
    <w:rsid w:val="00FF4095"/>
    <w:rsid w:val="00FF55E0"/>
    <w:rsid w:val="00FF6559"/>
    <w:rsid w:val="00FF72D0"/>
    <w:rsid w:val="00FF73E7"/>
    <w:rsid w:val="00FF7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77C5C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789"/>
  </w:style>
  <w:style w:type="paragraph" w:styleId="Heading1">
    <w:name w:val="heading 1"/>
    <w:basedOn w:val="Normal"/>
    <w:next w:val="Normal"/>
    <w:link w:val="Heading1Char"/>
    <w:uiPriority w:val="9"/>
    <w:qFormat/>
    <w:rsid w:val="00DF678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67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67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DF678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F678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F678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F678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F678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F678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1-Projeto">
    <w:name w:val="Título 1 - Projeto"/>
    <w:basedOn w:val="Normal"/>
    <w:link w:val="Ttulo1-ProjetoChar"/>
    <w:qFormat/>
    <w:rsid w:val="00DF6789"/>
    <w:rPr>
      <w:rFonts w:ascii="Arial" w:hAnsi="Arial"/>
      <w:b/>
      <w:caps/>
    </w:rPr>
  </w:style>
  <w:style w:type="paragraph" w:customStyle="1" w:styleId="Ttulo2-Projeto">
    <w:name w:val="Título 2 - Projeto"/>
    <w:basedOn w:val="Normal"/>
    <w:link w:val="Ttulo2-ProjetoChar"/>
    <w:qFormat/>
    <w:rsid w:val="00DF6789"/>
    <w:rPr>
      <w:rFonts w:ascii="Arial" w:hAnsi="Arial"/>
      <w:caps/>
    </w:rPr>
  </w:style>
  <w:style w:type="character" w:customStyle="1" w:styleId="Ttulo2-ProjetoChar">
    <w:name w:val="Título 2 - Projeto Char"/>
    <w:basedOn w:val="DefaultParagraphFont"/>
    <w:link w:val="Ttulo2-Projeto"/>
    <w:rsid w:val="00DF6789"/>
    <w:rPr>
      <w:rFonts w:ascii="Arial" w:hAnsi="Arial"/>
      <w:caps/>
    </w:rPr>
  </w:style>
  <w:style w:type="paragraph" w:customStyle="1" w:styleId="Ttulo3-Projeto">
    <w:name w:val="Título 3 - Projeto"/>
    <w:basedOn w:val="Normal"/>
    <w:link w:val="Ttulo3-ProjetoChar"/>
    <w:qFormat/>
    <w:rsid w:val="00DF6789"/>
    <w:rPr>
      <w:rFonts w:ascii="Arial" w:hAnsi="Arial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DF678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F67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F678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DF678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DF678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DF678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DF678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DF678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DF678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99"/>
    <w:qFormat/>
    <w:rsid w:val="00DF6789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DF6789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DF6789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DF6789"/>
    <w:rPr>
      <w:smallCaps/>
      <w:color w:val="C0504D" w:themeColor="accent2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78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789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DF678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F6789"/>
    <w:rPr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DF6789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DF6789"/>
    <w:rPr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DF6789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DF6789"/>
    <w:rPr>
      <w:i/>
      <w:iCs/>
      <w:color w:val="808080" w:themeColor="text1" w:themeTint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78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F678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F678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678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DF6789"/>
    <w:pPr>
      <w:spacing w:after="0" w:line="240" w:lineRule="auto"/>
    </w:pPr>
  </w:style>
  <w:style w:type="character" w:customStyle="1" w:styleId="Ttulo1-ProjetoChar">
    <w:name w:val="Título 1 - Projeto Char"/>
    <w:basedOn w:val="DefaultParagraphFont"/>
    <w:link w:val="Ttulo1-Projeto"/>
    <w:rsid w:val="00DF6789"/>
    <w:rPr>
      <w:rFonts w:ascii="Arial" w:hAnsi="Arial"/>
      <w:b/>
      <w:caps/>
    </w:rPr>
  </w:style>
  <w:style w:type="paragraph" w:customStyle="1" w:styleId="Ttulo4-Projeto">
    <w:name w:val="Título 4 - Projeto"/>
    <w:basedOn w:val="Normal"/>
    <w:link w:val="Ttulo4-ProjetoChar"/>
    <w:qFormat/>
    <w:rsid w:val="00DF6789"/>
    <w:rPr>
      <w:rFonts w:ascii="Arial" w:hAnsi="Arial"/>
    </w:rPr>
  </w:style>
  <w:style w:type="character" w:customStyle="1" w:styleId="Ttulo3-ProjetoChar">
    <w:name w:val="Título 3 - Projeto Char"/>
    <w:basedOn w:val="DefaultParagraphFont"/>
    <w:link w:val="Ttulo3-Projeto"/>
    <w:rsid w:val="00DF6789"/>
    <w:rPr>
      <w:rFonts w:ascii="Arial" w:hAnsi="Arial"/>
      <w:b/>
    </w:rPr>
  </w:style>
  <w:style w:type="character" w:styleId="Hyperlink">
    <w:name w:val="Hyperlink"/>
    <w:basedOn w:val="DefaultParagraphFont"/>
    <w:uiPriority w:val="99"/>
    <w:unhideWhenUsed/>
    <w:rsid w:val="00DF6789"/>
    <w:rPr>
      <w:color w:val="0000FF" w:themeColor="hyperlink"/>
      <w:u w:val="single"/>
    </w:rPr>
  </w:style>
  <w:style w:type="character" w:customStyle="1" w:styleId="Ttulo4-ProjetoChar">
    <w:name w:val="Título 4 - Projeto Char"/>
    <w:basedOn w:val="DefaultParagraphFont"/>
    <w:link w:val="Ttulo4-Projeto"/>
    <w:rsid w:val="00DF6789"/>
    <w:rPr>
      <w:rFonts w:ascii="Arial" w:hAnsi="Arial"/>
    </w:rPr>
  </w:style>
  <w:style w:type="paragraph" w:customStyle="1" w:styleId="Texto-Projeto">
    <w:name w:val="Texto - Projeto"/>
    <w:basedOn w:val="Normal"/>
    <w:link w:val="Texto-ProjetoChar"/>
    <w:qFormat/>
    <w:rsid w:val="005568DC"/>
    <w:pPr>
      <w:tabs>
        <w:tab w:val="left" w:pos="709"/>
      </w:tabs>
      <w:spacing w:after="0" w:line="360" w:lineRule="auto"/>
      <w:ind w:firstLine="709"/>
      <w:contextualSpacing/>
      <w:jc w:val="both"/>
    </w:pPr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789"/>
    <w:rPr>
      <w:rFonts w:ascii="Tahoma" w:hAnsi="Tahoma" w:cs="Tahoma"/>
      <w:sz w:val="16"/>
      <w:szCs w:val="16"/>
    </w:rPr>
  </w:style>
  <w:style w:type="character" w:customStyle="1" w:styleId="Texto-ProjetoChar">
    <w:name w:val="Texto - Projeto Char"/>
    <w:basedOn w:val="DefaultParagraphFont"/>
    <w:link w:val="Texto-Projeto"/>
    <w:rsid w:val="005568DC"/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DF67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789"/>
  </w:style>
  <w:style w:type="paragraph" w:styleId="Footer">
    <w:name w:val="footer"/>
    <w:basedOn w:val="Normal"/>
    <w:link w:val="FooterChar"/>
    <w:uiPriority w:val="99"/>
    <w:unhideWhenUsed/>
    <w:rsid w:val="00DF67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789"/>
  </w:style>
  <w:style w:type="character" w:customStyle="1" w:styleId="apple-converted-space">
    <w:name w:val="apple-converted-space"/>
    <w:basedOn w:val="DefaultParagraphFont"/>
    <w:rsid w:val="00DF6789"/>
  </w:style>
  <w:style w:type="paragraph" w:styleId="TOC1">
    <w:name w:val="toc 1"/>
    <w:aliases w:val="Sumário 1 - Projeto"/>
    <w:basedOn w:val="Ttulo1-Projeto"/>
    <w:next w:val="Normal"/>
    <w:autoRedefine/>
    <w:uiPriority w:val="39"/>
    <w:unhideWhenUsed/>
    <w:rsid w:val="00DF6789"/>
    <w:pPr>
      <w:spacing w:after="100"/>
    </w:pPr>
  </w:style>
  <w:style w:type="paragraph" w:styleId="TOC2">
    <w:name w:val="toc 2"/>
    <w:aliases w:val="Sumário 2 - Projeto"/>
    <w:basedOn w:val="Ttulo2-Projeto"/>
    <w:next w:val="Normal"/>
    <w:autoRedefine/>
    <w:uiPriority w:val="39"/>
    <w:unhideWhenUsed/>
    <w:rsid w:val="00DF6789"/>
    <w:pPr>
      <w:spacing w:after="100"/>
      <w:ind w:left="220"/>
    </w:pPr>
  </w:style>
  <w:style w:type="paragraph" w:styleId="TOC3">
    <w:name w:val="toc 3"/>
    <w:aliases w:val="Sumário 3 - Projeto"/>
    <w:basedOn w:val="Ttulo3-Projeto"/>
    <w:next w:val="Normal"/>
    <w:autoRedefine/>
    <w:uiPriority w:val="39"/>
    <w:unhideWhenUsed/>
    <w:rsid w:val="00DF6789"/>
    <w:pPr>
      <w:spacing w:after="100"/>
      <w:ind w:left="440"/>
    </w:pPr>
  </w:style>
  <w:style w:type="paragraph" w:styleId="TOC4">
    <w:name w:val="toc 4"/>
    <w:aliases w:val="Sumário 4 - Projeto"/>
    <w:basedOn w:val="Ttulo4-Projeto"/>
    <w:next w:val="Normal"/>
    <w:autoRedefine/>
    <w:uiPriority w:val="39"/>
    <w:semiHidden/>
    <w:unhideWhenUsed/>
    <w:rsid w:val="00DF6789"/>
    <w:pPr>
      <w:spacing w:after="100"/>
      <w:ind w:left="660"/>
    </w:pPr>
  </w:style>
  <w:style w:type="paragraph" w:styleId="NormalWeb">
    <w:name w:val="Normal (Web)"/>
    <w:basedOn w:val="Normal"/>
    <w:uiPriority w:val="99"/>
    <w:unhideWhenUsed/>
    <w:rsid w:val="00D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ibliography">
    <w:name w:val="Bibliography"/>
    <w:basedOn w:val="Normal"/>
    <w:next w:val="Normal"/>
    <w:uiPriority w:val="37"/>
    <w:unhideWhenUsed/>
    <w:rsid w:val="00DF6789"/>
    <w:pPr>
      <w:spacing w:after="240" w:line="240" w:lineRule="auto"/>
      <w:ind w:left="720" w:hanging="720"/>
    </w:pPr>
  </w:style>
  <w:style w:type="paragraph" w:customStyle="1" w:styleId="EndNoteBibliographyTitle">
    <w:name w:val="EndNote Bibliography Title"/>
    <w:basedOn w:val="Normal"/>
    <w:link w:val="EndNoteBibliographyTitleChar"/>
    <w:rsid w:val="00DF6789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Texto-ProjetoChar"/>
    <w:link w:val="EndNoteBibliographyTitle"/>
    <w:rsid w:val="00DF6789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6789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Texto-ProjetoChar"/>
    <w:link w:val="EndNoteBibliography"/>
    <w:rsid w:val="00DF6789"/>
    <w:rPr>
      <w:rFonts w:ascii="Arial" w:hAnsi="Arial" w:cs="Arial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F6789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DF678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DF67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789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DF678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631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2269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51882"/>
    <w:pPr>
      <w:spacing w:after="0" w:line="240" w:lineRule="auto"/>
    </w:pPr>
  </w:style>
  <w:style w:type="paragraph" w:customStyle="1" w:styleId="Corpodetexto21">
    <w:name w:val="Corpo de texto 21"/>
    <w:basedOn w:val="Normal"/>
    <w:rsid w:val="00E95C98"/>
    <w:pPr>
      <w:suppressAutoHyphens/>
      <w:spacing w:after="0" w:line="360" w:lineRule="auto"/>
      <w:jc w:val="both"/>
    </w:pPr>
    <w:rPr>
      <w:rFonts w:ascii="Times New Roman" w:eastAsia="Times New Roman" w:hAnsi="Times New Roman" w:cs="Times New Roman"/>
      <w:color w:val="FF0000"/>
      <w:sz w:val="23"/>
      <w:szCs w:val="20"/>
      <w:lang w:eastAsia="ar-S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3D5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3D5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03D5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103D5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03D59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103D59"/>
    <w:rPr>
      <w:vertAlign w:val="superscript"/>
    </w:rPr>
  </w:style>
  <w:style w:type="paragraph" w:customStyle="1" w:styleId="Ttulo1">
    <w:name w:val="Título1"/>
    <w:basedOn w:val="Normal"/>
    <w:rsid w:val="00194C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sc">
    <w:name w:val="desc"/>
    <w:basedOn w:val="Normal"/>
    <w:rsid w:val="00194C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194C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DefaultParagraphFont"/>
    <w:rsid w:val="00194CC4"/>
  </w:style>
  <w:style w:type="character" w:customStyle="1" w:styleId="highlight">
    <w:name w:val="highlight"/>
    <w:basedOn w:val="DefaultParagraphFont"/>
    <w:rsid w:val="002008BB"/>
  </w:style>
  <w:style w:type="table" w:styleId="MediumGrid1-Accent1">
    <w:name w:val="Medium Grid 1 Accent 1"/>
    <w:basedOn w:val="TableNormal"/>
    <w:uiPriority w:val="67"/>
    <w:rsid w:val="00270811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customStyle="1" w:styleId="CommentTextChar">
    <w:name w:val="Comment Text Char"/>
    <w:basedOn w:val="DefaultParagraphFont"/>
    <w:uiPriority w:val="99"/>
    <w:semiHidden/>
    <w:rsid w:val="00270811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F33F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789"/>
  </w:style>
  <w:style w:type="paragraph" w:styleId="Heading1">
    <w:name w:val="heading 1"/>
    <w:basedOn w:val="Normal"/>
    <w:next w:val="Normal"/>
    <w:link w:val="Heading1Char"/>
    <w:uiPriority w:val="9"/>
    <w:qFormat/>
    <w:rsid w:val="00DF678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67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67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DF678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F678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F678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F678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F678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F678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1-Projeto">
    <w:name w:val="Título 1 - Projeto"/>
    <w:basedOn w:val="Normal"/>
    <w:link w:val="Ttulo1-ProjetoChar"/>
    <w:qFormat/>
    <w:rsid w:val="00DF6789"/>
    <w:rPr>
      <w:rFonts w:ascii="Arial" w:hAnsi="Arial"/>
      <w:b/>
      <w:caps/>
    </w:rPr>
  </w:style>
  <w:style w:type="paragraph" w:customStyle="1" w:styleId="Ttulo2-Projeto">
    <w:name w:val="Título 2 - Projeto"/>
    <w:basedOn w:val="Normal"/>
    <w:link w:val="Ttulo2-ProjetoChar"/>
    <w:qFormat/>
    <w:rsid w:val="00DF6789"/>
    <w:rPr>
      <w:rFonts w:ascii="Arial" w:hAnsi="Arial"/>
      <w:caps/>
    </w:rPr>
  </w:style>
  <w:style w:type="character" w:customStyle="1" w:styleId="Ttulo2-ProjetoChar">
    <w:name w:val="Título 2 - Projeto Char"/>
    <w:basedOn w:val="DefaultParagraphFont"/>
    <w:link w:val="Ttulo2-Projeto"/>
    <w:rsid w:val="00DF6789"/>
    <w:rPr>
      <w:rFonts w:ascii="Arial" w:hAnsi="Arial"/>
      <w:caps/>
    </w:rPr>
  </w:style>
  <w:style w:type="paragraph" w:customStyle="1" w:styleId="Ttulo3-Projeto">
    <w:name w:val="Título 3 - Projeto"/>
    <w:basedOn w:val="Normal"/>
    <w:link w:val="Ttulo3-ProjetoChar"/>
    <w:qFormat/>
    <w:rsid w:val="00DF6789"/>
    <w:rPr>
      <w:rFonts w:ascii="Arial" w:hAnsi="Arial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DF678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F67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F678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DF678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DF678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DF678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DF678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DF678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DF678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99"/>
    <w:qFormat/>
    <w:rsid w:val="00DF6789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DF6789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DF6789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DF6789"/>
    <w:rPr>
      <w:smallCaps/>
      <w:color w:val="C0504D" w:themeColor="accent2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78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789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DF678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F6789"/>
    <w:rPr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DF6789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DF6789"/>
    <w:rPr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DF6789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DF6789"/>
    <w:rPr>
      <w:i/>
      <w:iCs/>
      <w:color w:val="808080" w:themeColor="text1" w:themeTint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78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F678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F678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678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DF6789"/>
    <w:pPr>
      <w:spacing w:after="0" w:line="240" w:lineRule="auto"/>
    </w:pPr>
  </w:style>
  <w:style w:type="character" w:customStyle="1" w:styleId="Ttulo1-ProjetoChar">
    <w:name w:val="Título 1 - Projeto Char"/>
    <w:basedOn w:val="DefaultParagraphFont"/>
    <w:link w:val="Ttulo1-Projeto"/>
    <w:rsid w:val="00DF6789"/>
    <w:rPr>
      <w:rFonts w:ascii="Arial" w:hAnsi="Arial"/>
      <w:b/>
      <w:caps/>
    </w:rPr>
  </w:style>
  <w:style w:type="paragraph" w:customStyle="1" w:styleId="Ttulo4-Projeto">
    <w:name w:val="Título 4 - Projeto"/>
    <w:basedOn w:val="Normal"/>
    <w:link w:val="Ttulo4-ProjetoChar"/>
    <w:qFormat/>
    <w:rsid w:val="00DF6789"/>
    <w:rPr>
      <w:rFonts w:ascii="Arial" w:hAnsi="Arial"/>
    </w:rPr>
  </w:style>
  <w:style w:type="character" w:customStyle="1" w:styleId="Ttulo3-ProjetoChar">
    <w:name w:val="Título 3 - Projeto Char"/>
    <w:basedOn w:val="DefaultParagraphFont"/>
    <w:link w:val="Ttulo3-Projeto"/>
    <w:rsid w:val="00DF6789"/>
    <w:rPr>
      <w:rFonts w:ascii="Arial" w:hAnsi="Arial"/>
      <w:b/>
    </w:rPr>
  </w:style>
  <w:style w:type="character" w:styleId="Hyperlink">
    <w:name w:val="Hyperlink"/>
    <w:basedOn w:val="DefaultParagraphFont"/>
    <w:uiPriority w:val="99"/>
    <w:unhideWhenUsed/>
    <w:rsid w:val="00DF6789"/>
    <w:rPr>
      <w:color w:val="0000FF" w:themeColor="hyperlink"/>
      <w:u w:val="single"/>
    </w:rPr>
  </w:style>
  <w:style w:type="character" w:customStyle="1" w:styleId="Ttulo4-ProjetoChar">
    <w:name w:val="Título 4 - Projeto Char"/>
    <w:basedOn w:val="DefaultParagraphFont"/>
    <w:link w:val="Ttulo4-Projeto"/>
    <w:rsid w:val="00DF6789"/>
    <w:rPr>
      <w:rFonts w:ascii="Arial" w:hAnsi="Arial"/>
    </w:rPr>
  </w:style>
  <w:style w:type="paragraph" w:customStyle="1" w:styleId="Texto-Projeto">
    <w:name w:val="Texto - Projeto"/>
    <w:basedOn w:val="Normal"/>
    <w:link w:val="Texto-ProjetoChar"/>
    <w:qFormat/>
    <w:rsid w:val="005568DC"/>
    <w:pPr>
      <w:tabs>
        <w:tab w:val="left" w:pos="709"/>
      </w:tabs>
      <w:spacing w:after="0" w:line="360" w:lineRule="auto"/>
      <w:ind w:firstLine="709"/>
      <w:contextualSpacing/>
      <w:jc w:val="both"/>
    </w:pPr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789"/>
    <w:rPr>
      <w:rFonts w:ascii="Tahoma" w:hAnsi="Tahoma" w:cs="Tahoma"/>
      <w:sz w:val="16"/>
      <w:szCs w:val="16"/>
    </w:rPr>
  </w:style>
  <w:style w:type="character" w:customStyle="1" w:styleId="Texto-ProjetoChar">
    <w:name w:val="Texto - Projeto Char"/>
    <w:basedOn w:val="DefaultParagraphFont"/>
    <w:link w:val="Texto-Projeto"/>
    <w:rsid w:val="005568DC"/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DF67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789"/>
  </w:style>
  <w:style w:type="paragraph" w:styleId="Footer">
    <w:name w:val="footer"/>
    <w:basedOn w:val="Normal"/>
    <w:link w:val="FooterChar"/>
    <w:uiPriority w:val="99"/>
    <w:unhideWhenUsed/>
    <w:rsid w:val="00DF67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789"/>
  </w:style>
  <w:style w:type="character" w:customStyle="1" w:styleId="apple-converted-space">
    <w:name w:val="apple-converted-space"/>
    <w:basedOn w:val="DefaultParagraphFont"/>
    <w:rsid w:val="00DF6789"/>
  </w:style>
  <w:style w:type="paragraph" w:styleId="TOC1">
    <w:name w:val="toc 1"/>
    <w:aliases w:val="Sumário 1 - Projeto"/>
    <w:basedOn w:val="Ttulo1-Projeto"/>
    <w:next w:val="Normal"/>
    <w:autoRedefine/>
    <w:uiPriority w:val="39"/>
    <w:unhideWhenUsed/>
    <w:rsid w:val="00DF6789"/>
    <w:pPr>
      <w:spacing w:after="100"/>
    </w:pPr>
  </w:style>
  <w:style w:type="paragraph" w:styleId="TOC2">
    <w:name w:val="toc 2"/>
    <w:aliases w:val="Sumário 2 - Projeto"/>
    <w:basedOn w:val="Ttulo2-Projeto"/>
    <w:next w:val="Normal"/>
    <w:autoRedefine/>
    <w:uiPriority w:val="39"/>
    <w:unhideWhenUsed/>
    <w:rsid w:val="00DF6789"/>
    <w:pPr>
      <w:spacing w:after="100"/>
      <w:ind w:left="220"/>
    </w:pPr>
  </w:style>
  <w:style w:type="paragraph" w:styleId="TOC3">
    <w:name w:val="toc 3"/>
    <w:aliases w:val="Sumário 3 - Projeto"/>
    <w:basedOn w:val="Ttulo3-Projeto"/>
    <w:next w:val="Normal"/>
    <w:autoRedefine/>
    <w:uiPriority w:val="39"/>
    <w:unhideWhenUsed/>
    <w:rsid w:val="00DF6789"/>
    <w:pPr>
      <w:spacing w:after="100"/>
      <w:ind w:left="440"/>
    </w:pPr>
  </w:style>
  <w:style w:type="paragraph" w:styleId="TOC4">
    <w:name w:val="toc 4"/>
    <w:aliases w:val="Sumário 4 - Projeto"/>
    <w:basedOn w:val="Ttulo4-Projeto"/>
    <w:next w:val="Normal"/>
    <w:autoRedefine/>
    <w:uiPriority w:val="39"/>
    <w:semiHidden/>
    <w:unhideWhenUsed/>
    <w:rsid w:val="00DF6789"/>
    <w:pPr>
      <w:spacing w:after="100"/>
      <w:ind w:left="660"/>
    </w:pPr>
  </w:style>
  <w:style w:type="paragraph" w:styleId="NormalWeb">
    <w:name w:val="Normal (Web)"/>
    <w:basedOn w:val="Normal"/>
    <w:uiPriority w:val="99"/>
    <w:unhideWhenUsed/>
    <w:rsid w:val="00D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ibliography">
    <w:name w:val="Bibliography"/>
    <w:basedOn w:val="Normal"/>
    <w:next w:val="Normal"/>
    <w:uiPriority w:val="37"/>
    <w:unhideWhenUsed/>
    <w:rsid w:val="00DF6789"/>
    <w:pPr>
      <w:spacing w:after="240" w:line="240" w:lineRule="auto"/>
      <w:ind w:left="720" w:hanging="720"/>
    </w:pPr>
  </w:style>
  <w:style w:type="paragraph" w:customStyle="1" w:styleId="EndNoteBibliographyTitle">
    <w:name w:val="EndNote Bibliography Title"/>
    <w:basedOn w:val="Normal"/>
    <w:link w:val="EndNoteBibliographyTitleChar"/>
    <w:rsid w:val="00DF6789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Texto-ProjetoChar"/>
    <w:link w:val="EndNoteBibliographyTitle"/>
    <w:rsid w:val="00DF6789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6789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Texto-ProjetoChar"/>
    <w:link w:val="EndNoteBibliography"/>
    <w:rsid w:val="00DF6789"/>
    <w:rPr>
      <w:rFonts w:ascii="Arial" w:hAnsi="Arial" w:cs="Arial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F6789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DF678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DF67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789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DF678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631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2269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51882"/>
    <w:pPr>
      <w:spacing w:after="0" w:line="240" w:lineRule="auto"/>
    </w:pPr>
  </w:style>
  <w:style w:type="paragraph" w:customStyle="1" w:styleId="Corpodetexto21">
    <w:name w:val="Corpo de texto 21"/>
    <w:basedOn w:val="Normal"/>
    <w:rsid w:val="00E95C98"/>
    <w:pPr>
      <w:suppressAutoHyphens/>
      <w:spacing w:after="0" w:line="360" w:lineRule="auto"/>
      <w:jc w:val="both"/>
    </w:pPr>
    <w:rPr>
      <w:rFonts w:ascii="Times New Roman" w:eastAsia="Times New Roman" w:hAnsi="Times New Roman" w:cs="Times New Roman"/>
      <w:color w:val="FF0000"/>
      <w:sz w:val="23"/>
      <w:szCs w:val="20"/>
      <w:lang w:eastAsia="ar-S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3D5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3D5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03D5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103D5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03D59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103D59"/>
    <w:rPr>
      <w:vertAlign w:val="superscript"/>
    </w:rPr>
  </w:style>
  <w:style w:type="paragraph" w:customStyle="1" w:styleId="Ttulo1">
    <w:name w:val="Título1"/>
    <w:basedOn w:val="Normal"/>
    <w:rsid w:val="00194C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sc">
    <w:name w:val="desc"/>
    <w:basedOn w:val="Normal"/>
    <w:rsid w:val="00194C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194C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DefaultParagraphFont"/>
    <w:rsid w:val="00194CC4"/>
  </w:style>
  <w:style w:type="character" w:customStyle="1" w:styleId="highlight">
    <w:name w:val="highlight"/>
    <w:basedOn w:val="DefaultParagraphFont"/>
    <w:rsid w:val="002008BB"/>
  </w:style>
  <w:style w:type="table" w:styleId="MediumGrid1-Accent1">
    <w:name w:val="Medium Grid 1 Accent 1"/>
    <w:basedOn w:val="TableNormal"/>
    <w:uiPriority w:val="67"/>
    <w:rsid w:val="00270811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customStyle="1" w:styleId="CommentTextChar">
    <w:name w:val="Comment Text Char"/>
    <w:basedOn w:val="DefaultParagraphFont"/>
    <w:uiPriority w:val="99"/>
    <w:semiHidden/>
    <w:rsid w:val="00270811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F33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18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1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9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9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0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5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296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3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1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0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6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E70C3069-5028-7D4B-B361-6065AA930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59</Words>
  <Characters>3191</Characters>
  <Application>Microsoft Macintosh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PI</Company>
  <LinksUpToDate>false</LinksUpToDate>
  <CharactersWithSpaces>3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</dc:creator>
  <cp:lastModifiedBy>Thiago Torres</cp:lastModifiedBy>
  <cp:revision>3</cp:revision>
  <cp:lastPrinted>2019-12-07T19:09:00Z</cp:lastPrinted>
  <dcterms:created xsi:type="dcterms:W3CDTF">2019-12-07T19:09:00Z</dcterms:created>
  <dcterms:modified xsi:type="dcterms:W3CDTF">2019-12-07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9"&gt;&lt;session id="ackSAO8z"/&gt;&lt;style id="http://www.zotero.org/styles/vancouver-author-date" hasBibliography="1" bibliographyStyleHasBeenSet="1"/&gt;&lt;prefs&gt;&lt;pref name="fieldType" value="Field"/&gt;&lt;pref name="storeRefere</vt:lpwstr>
  </property>
  <property fmtid="{D5CDD505-2E9C-101B-9397-08002B2CF9AE}" pid="3" name="ZOTERO_PREF_2">
    <vt:lpwstr>nces" value="true"/&gt;&lt;pref name="automaticJournalAbbreviations" value="true"/&gt;&lt;pref name="noteType" value="0"/&gt;&lt;/prefs&gt;&lt;/data&gt;</vt:lpwstr>
  </property>
</Properties>
</file>